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5B1B6" w14:textId="4FFFCA78" w:rsidR="004759EE" w:rsidRPr="00B56D5F" w:rsidRDefault="004759EE" w:rsidP="00B56D5F">
      <w:pPr>
        <w:adjustRightInd w:val="0"/>
        <w:snapToGrid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B56D5F">
        <w:rPr>
          <w:rFonts w:ascii="Times New Roman" w:hAnsi="Times New Roman"/>
          <w:b/>
          <w:bCs/>
          <w:sz w:val="24"/>
          <w:szCs w:val="24"/>
        </w:rPr>
        <w:t>Supplementa</w:t>
      </w:r>
      <w:r w:rsidR="00911A0F">
        <w:rPr>
          <w:rFonts w:ascii="Times New Roman" w:hAnsi="Times New Roman"/>
          <w:b/>
          <w:bCs/>
          <w:sz w:val="24"/>
          <w:szCs w:val="24"/>
        </w:rPr>
        <w:t>l</w:t>
      </w:r>
      <w:r w:rsidRPr="00B56D5F">
        <w:rPr>
          <w:rFonts w:ascii="Times New Roman" w:hAnsi="Times New Roman"/>
          <w:b/>
          <w:bCs/>
          <w:sz w:val="24"/>
          <w:szCs w:val="24"/>
        </w:rPr>
        <w:t xml:space="preserve"> Table 1</w:t>
      </w:r>
      <w:r w:rsidR="005867B4" w:rsidRPr="00B56D5F">
        <w:rPr>
          <w:rFonts w:ascii="Times New Roman" w:hAnsi="Times New Roman"/>
          <w:b/>
          <w:bCs/>
          <w:sz w:val="24"/>
          <w:szCs w:val="24"/>
        </w:rPr>
        <w:t>.</w:t>
      </w:r>
      <w:r w:rsidRPr="00B56D5F">
        <w:rPr>
          <w:rFonts w:ascii="Times New Roman" w:hAnsi="Times New Roman"/>
          <w:bCs/>
          <w:sz w:val="24"/>
          <w:szCs w:val="24"/>
        </w:rPr>
        <w:t xml:space="preserve"> Diagnosis codes used to identify patients with AUD</w:t>
      </w:r>
      <w:r w:rsidR="005817D7" w:rsidRPr="00B56D5F">
        <w:rPr>
          <w:rFonts w:ascii="Times New Roman" w:hAnsi="Times New Roman"/>
          <w:bCs/>
          <w:sz w:val="24"/>
          <w:szCs w:val="24"/>
        </w:rPr>
        <w:t>-</w:t>
      </w:r>
      <w:r w:rsidRPr="00B56D5F">
        <w:rPr>
          <w:rFonts w:ascii="Times New Roman" w:hAnsi="Times New Roman"/>
          <w:bCs/>
          <w:sz w:val="24"/>
          <w:szCs w:val="24"/>
        </w:rPr>
        <w:t>related admissions</w:t>
      </w:r>
      <w:r w:rsidR="005867B4" w:rsidRPr="00B56D5F">
        <w:rPr>
          <w:rFonts w:ascii="Times New Roman" w:hAnsi="Times New Roman"/>
          <w:bCs/>
          <w:sz w:val="24"/>
          <w:szCs w:val="24"/>
        </w:rPr>
        <w:t>.</w:t>
      </w:r>
      <w:r w:rsidRPr="00B56D5F">
        <w:rPr>
          <w:rFonts w:ascii="Times New Roman" w:hAnsi="Times New Roman"/>
          <w:bCs/>
          <w:sz w:val="24"/>
          <w:szCs w:val="24"/>
        </w:rPr>
        <w:t xml:space="preserve"> </w:t>
      </w:r>
    </w:p>
    <w:p w14:paraId="2F8F72A7" w14:textId="77777777" w:rsidR="004759EE" w:rsidRPr="00644A72" w:rsidRDefault="004759EE" w:rsidP="00B56D5F"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025"/>
        <w:gridCol w:w="3325"/>
      </w:tblGrid>
      <w:tr w:rsidR="004759EE" w:rsidRPr="005867B4" w14:paraId="15B093CC" w14:textId="77777777" w:rsidTr="00413117">
        <w:tc>
          <w:tcPr>
            <w:tcW w:w="6025" w:type="dxa"/>
          </w:tcPr>
          <w:p w14:paraId="2D2E3AD9" w14:textId="77777777" w:rsidR="004759EE" w:rsidRPr="005867B4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</w:rPr>
            </w:pPr>
            <w:r w:rsidRPr="005867B4">
              <w:rPr>
                <w:rFonts w:ascii="Times New Roman" w:eastAsiaTheme="minorHAnsi" w:hAnsi="Times New Roman"/>
                <w:b/>
                <w:bCs/>
              </w:rPr>
              <w:t>Description</w:t>
            </w:r>
          </w:p>
        </w:tc>
        <w:tc>
          <w:tcPr>
            <w:tcW w:w="3325" w:type="dxa"/>
          </w:tcPr>
          <w:p w14:paraId="619469ED" w14:textId="77777777" w:rsidR="004759EE" w:rsidRPr="005867B4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</w:rPr>
            </w:pPr>
            <w:r w:rsidRPr="005867B4">
              <w:rPr>
                <w:rFonts w:ascii="Times New Roman" w:eastAsiaTheme="minorHAnsi" w:hAnsi="Times New Roman"/>
                <w:b/>
                <w:bCs/>
              </w:rPr>
              <w:t xml:space="preserve">ICD-10 Code </w:t>
            </w:r>
          </w:p>
        </w:tc>
      </w:tr>
      <w:tr w:rsidR="004759EE" w:rsidRPr="00644A72" w14:paraId="3ACDC7E9" w14:textId="77777777" w:rsidTr="00413117">
        <w:tc>
          <w:tcPr>
            <w:tcW w:w="6025" w:type="dxa"/>
          </w:tcPr>
          <w:p w14:paraId="3222C5C3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abuse</w:t>
            </w:r>
          </w:p>
        </w:tc>
        <w:tc>
          <w:tcPr>
            <w:tcW w:w="3325" w:type="dxa"/>
          </w:tcPr>
          <w:p w14:paraId="7B099CB5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 xml:space="preserve">F10.1 </w:t>
            </w:r>
          </w:p>
        </w:tc>
      </w:tr>
      <w:tr w:rsidR="004759EE" w:rsidRPr="00644A72" w14:paraId="16A61E54" w14:textId="77777777" w:rsidTr="00413117">
        <w:tc>
          <w:tcPr>
            <w:tcW w:w="6025" w:type="dxa"/>
          </w:tcPr>
          <w:p w14:paraId="037B0EBD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abuse uncomplicated</w:t>
            </w:r>
          </w:p>
        </w:tc>
        <w:tc>
          <w:tcPr>
            <w:tcW w:w="3325" w:type="dxa"/>
          </w:tcPr>
          <w:p w14:paraId="22F11B04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F10.10</w:t>
            </w:r>
          </w:p>
        </w:tc>
      </w:tr>
      <w:tr w:rsidR="004759EE" w:rsidRPr="00644A72" w14:paraId="23F1BDD0" w14:textId="77777777" w:rsidTr="00413117">
        <w:tc>
          <w:tcPr>
            <w:tcW w:w="6025" w:type="dxa"/>
          </w:tcPr>
          <w:p w14:paraId="7DE646FE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abuse with intoxication</w:t>
            </w:r>
          </w:p>
        </w:tc>
        <w:tc>
          <w:tcPr>
            <w:tcW w:w="3325" w:type="dxa"/>
          </w:tcPr>
          <w:p w14:paraId="063E6D3F" w14:textId="0E14927E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F10.12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644A72">
              <w:rPr>
                <w:rFonts w:ascii="Times New Roman" w:eastAsiaTheme="minorHAnsi" w:hAnsi="Times New Roman"/>
              </w:rPr>
              <w:t>-F10.129</w:t>
            </w:r>
          </w:p>
        </w:tc>
      </w:tr>
      <w:tr w:rsidR="004759EE" w:rsidRPr="00644A72" w14:paraId="694777A2" w14:textId="77777777" w:rsidTr="00413117">
        <w:tc>
          <w:tcPr>
            <w:tcW w:w="6025" w:type="dxa"/>
          </w:tcPr>
          <w:p w14:paraId="0C0BA9AF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abuse with withdrawal</w:t>
            </w:r>
          </w:p>
        </w:tc>
        <w:tc>
          <w:tcPr>
            <w:tcW w:w="3325" w:type="dxa"/>
          </w:tcPr>
          <w:p w14:paraId="36795F3D" w14:textId="51592F06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F10.13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644A72">
              <w:rPr>
                <w:rFonts w:ascii="Times New Roman" w:eastAsiaTheme="minorHAnsi" w:hAnsi="Times New Roman"/>
              </w:rPr>
              <w:t>-F10.139</w:t>
            </w:r>
          </w:p>
        </w:tc>
      </w:tr>
      <w:tr w:rsidR="004759EE" w:rsidRPr="00644A72" w14:paraId="78179740" w14:textId="77777777" w:rsidTr="00413117">
        <w:tc>
          <w:tcPr>
            <w:tcW w:w="6025" w:type="dxa"/>
          </w:tcPr>
          <w:p w14:paraId="75C55ED6" w14:textId="3177B1FE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</w:t>
            </w:r>
            <w:r w:rsidR="00413117">
              <w:rPr>
                <w:rFonts w:ascii="Times New Roman" w:eastAsiaTheme="minorHAnsi" w:hAnsi="Times New Roman"/>
              </w:rPr>
              <w:t>-</w:t>
            </w:r>
            <w:r w:rsidRPr="00644A72">
              <w:rPr>
                <w:rFonts w:ascii="Times New Roman" w:eastAsiaTheme="minorHAnsi" w:hAnsi="Times New Roman"/>
              </w:rPr>
              <w:t>related disorder with alcohol</w:t>
            </w:r>
            <w:r w:rsidR="00413117">
              <w:rPr>
                <w:rFonts w:ascii="Times New Roman" w:eastAsiaTheme="minorHAnsi" w:hAnsi="Times New Roman"/>
              </w:rPr>
              <w:t>-</w:t>
            </w:r>
            <w:r w:rsidRPr="00644A72">
              <w:rPr>
                <w:rFonts w:ascii="Times New Roman" w:eastAsiaTheme="minorHAnsi" w:hAnsi="Times New Roman"/>
              </w:rPr>
              <w:t>induced mood disorder</w:t>
            </w:r>
          </w:p>
        </w:tc>
        <w:tc>
          <w:tcPr>
            <w:tcW w:w="3325" w:type="dxa"/>
          </w:tcPr>
          <w:p w14:paraId="2FD4218B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F10.14</w:t>
            </w:r>
          </w:p>
        </w:tc>
      </w:tr>
      <w:tr w:rsidR="004759EE" w:rsidRPr="00644A72" w14:paraId="787CCDEF" w14:textId="77777777" w:rsidTr="00413117">
        <w:tc>
          <w:tcPr>
            <w:tcW w:w="6025" w:type="dxa"/>
          </w:tcPr>
          <w:p w14:paraId="3C127693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abuse with alcohol induced psychotic disorder</w:t>
            </w:r>
          </w:p>
        </w:tc>
        <w:tc>
          <w:tcPr>
            <w:tcW w:w="3325" w:type="dxa"/>
          </w:tcPr>
          <w:p w14:paraId="2B5BB6B3" w14:textId="25F59B23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F10.15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644A72">
              <w:rPr>
                <w:rFonts w:ascii="Times New Roman" w:eastAsiaTheme="minorHAnsi" w:hAnsi="Times New Roman"/>
              </w:rPr>
              <w:t>-F10.159</w:t>
            </w:r>
          </w:p>
        </w:tc>
      </w:tr>
      <w:tr w:rsidR="004759EE" w:rsidRPr="00644A72" w14:paraId="53505A1F" w14:textId="77777777" w:rsidTr="00413117">
        <w:tc>
          <w:tcPr>
            <w:tcW w:w="6025" w:type="dxa"/>
          </w:tcPr>
          <w:p w14:paraId="66F55304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 xml:space="preserve">Alcohol abuse with other alcohol-induced disorder </w:t>
            </w:r>
          </w:p>
        </w:tc>
        <w:tc>
          <w:tcPr>
            <w:tcW w:w="3325" w:type="dxa"/>
          </w:tcPr>
          <w:p w14:paraId="6C7EB0C5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F10.18</w:t>
            </w:r>
          </w:p>
        </w:tc>
      </w:tr>
      <w:tr w:rsidR="004759EE" w:rsidRPr="00644A72" w14:paraId="5F20D5A0" w14:textId="77777777" w:rsidTr="00413117">
        <w:tc>
          <w:tcPr>
            <w:tcW w:w="6025" w:type="dxa"/>
          </w:tcPr>
          <w:p w14:paraId="4C9E27F6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abuse with unspecified alcohol-induced disorder</w:t>
            </w:r>
          </w:p>
        </w:tc>
        <w:tc>
          <w:tcPr>
            <w:tcW w:w="3325" w:type="dxa"/>
          </w:tcPr>
          <w:p w14:paraId="6A6FD3E5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F10.19</w:t>
            </w:r>
          </w:p>
        </w:tc>
      </w:tr>
      <w:tr w:rsidR="004759EE" w:rsidRPr="00644A72" w14:paraId="70CE9F7D" w14:textId="77777777" w:rsidTr="00413117">
        <w:tc>
          <w:tcPr>
            <w:tcW w:w="6025" w:type="dxa"/>
          </w:tcPr>
          <w:p w14:paraId="09B04860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dependence</w:t>
            </w:r>
          </w:p>
        </w:tc>
        <w:tc>
          <w:tcPr>
            <w:tcW w:w="3325" w:type="dxa"/>
          </w:tcPr>
          <w:p w14:paraId="4AD537E8" w14:textId="4486D2FC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F10.2, F10.20, F10.22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644A72">
              <w:rPr>
                <w:rFonts w:ascii="Times New Roman" w:eastAsiaTheme="minorHAnsi" w:hAnsi="Times New Roman"/>
              </w:rPr>
              <w:t>-F10.229</w:t>
            </w:r>
          </w:p>
        </w:tc>
      </w:tr>
      <w:tr w:rsidR="004759EE" w:rsidRPr="00644A72" w14:paraId="32BCF250" w14:textId="77777777" w:rsidTr="00413117">
        <w:tc>
          <w:tcPr>
            <w:tcW w:w="6025" w:type="dxa"/>
          </w:tcPr>
          <w:p w14:paraId="41C960F1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dependence with withdrawal</w:t>
            </w:r>
          </w:p>
        </w:tc>
        <w:tc>
          <w:tcPr>
            <w:tcW w:w="3325" w:type="dxa"/>
          </w:tcPr>
          <w:p w14:paraId="6598D1FE" w14:textId="611B42DA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F10.23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644A72">
              <w:rPr>
                <w:rFonts w:ascii="Times New Roman" w:eastAsiaTheme="minorHAnsi" w:hAnsi="Times New Roman"/>
              </w:rPr>
              <w:t>-F10.239</w:t>
            </w:r>
          </w:p>
        </w:tc>
      </w:tr>
      <w:tr w:rsidR="004759EE" w:rsidRPr="00644A72" w14:paraId="3208D0C6" w14:textId="77777777" w:rsidTr="00413117">
        <w:tc>
          <w:tcPr>
            <w:tcW w:w="6025" w:type="dxa"/>
          </w:tcPr>
          <w:p w14:paraId="15A8B644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dependence with alcohol-induced psychotic disorder</w:t>
            </w:r>
          </w:p>
        </w:tc>
        <w:tc>
          <w:tcPr>
            <w:tcW w:w="3325" w:type="dxa"/>
          </w:tcPr>
          <w:p w14:paraId="046501F5" w14:textId="58598F3C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F10.25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644A72">
              <w:rPr>
                <w:rFonts w:ascii="Times New Roman" w:eastAsiaTheme="minorHAnsi" w:hAnsi="Times New Roman"/>
              </w:rPr>
              <w:t>-F10.259</w:t>
            </w:r>
          </w:p>
        </w:tc>
      </w:tr>
      <w:tr w:rsidR="004759EE" w:rsidRPr="00644A72" w14:paraId="73891225" w14:textId="77777777" w:rsidTr="00413117">
        <w:tc>
          <w:tcPr>
            <w:tcW w:w="6025" w:type="dxa"/>
          </w:tcPr>
          <w:p w14:paraId="173DFB52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dependence with other alcohol-induced disorders</w:t>
            </w:r>
          </w:p>
        </w:tc>
        <w:tc>
          <w:tcPr>
            <w:tcW w:w="3325" w:type="dxa"/>
          </w:tcPr>
          <w:p w14:paraId="3FDF45E4" w14:textId="795A8D2E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10.28</w:t>
            </w:r>
            <w:r w:rsidR="00CA53CC">
              <w:rPr>
                <w:rFonts w:ascii="Times New Roman" w:eastAsiaTheme="minorHAnsi" w:hAnsi="Times New Roman"/>
              </w:rPr>
              <w:t>0-F10.282, F10.288</w:t>
            </w:r>
          </w:p>
        </w:tc>
      </w:tr>
      <w:tr w:rsidR="004759EE" w:rsidRPr="00644A72" w14:paraId="75B9665A" w14:textId="77777777" w:rsidTr="00413117">
        <w:tc>
          <w:tcPr>
            <w:tcW w:w="6025" w:type="dxa"/>
          </w:tcPr>
          <w:p w14:paraId="6C89F8DE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dependence with other alcohol-induced disorders with unspecified alcohol-induced disorders</w:t>
            </w:r>
          </w:p>
        </w:tc>
        <w:tc>
          <w:tcPr>
            <w:tcW w:w="3325" w:type="dxa"/>
          </w:tcPr>
          <w:p w14:paraId="041D5E5A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10.29</w:t>
            </w:r>
          </w:p>
        </w:tc>
      </w:tr>
      <w:tr w:rsidR="004759EE" w:rsidRPr="00644A72" w14:paraId="4CC5F642" w14:textId="77777777" w:rsidTr="00413117">
        <w:tc>
          <w:tcPr>
            <w:tcW w:w="6025" w:type="dxa"/>
          </w:tcPr>
          <w:p w14:paraId="64988BB8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use, unspecified with intoxication</w:t>
            </w:r>
          </w:p>
        </w:tc>
        <w:tc>
          <w:tcPr>
            <w:tcW w:w="3325" w:type="dxa"/>
          </w:tcPr>
          <w:p w14:paraId="4B3509CE" w14:textId="5E3E9CBF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10.92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46091D">
              <w:rPr>
                <w:rFonts w:ascii="Times New Roman" w:eastAsiaTheme="minorHAnsi" w:hAnsi="Times New Roman"/>
              </w:rPr>
              <w:t>-F10.929</w:t>
            </w:r>
          </w:p>
        </w:tc>
      </w:tr>
      <w:tr w:rsidR="004759EE" w:rsidRPr="00644A72" w14:paraId="6F4E53E7" w14:textId="77777777" w:rsidTr="00413117">
        <w:tc>
          <w:tcPr>
            <w:tcW w:w="6025" w:type="dxa"/>
          </w:tcPr>
          <w:p w14:paraId="61851452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use, unspecified with withdrawal</w:t>
            </w:r>
          </w:p>
        </w:tc>
        <w:tc>
          <w:tcPr>
            <w:tcW w:w="3325" w:type="dxa"/>
          </w:tcPr>
          <w:p w14:paraId="49697F88" w14:textId="40A14F04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10.93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46091D">
              <w:rPr>
                <w:rFonts w:ascii="Times New Roman" w:eastAsiaTheme="minorHAnsi" w:hAnsi="Times New Roman"/>
              </w:rPr>
              <w:t>-F10.939</w:t>
            </w:r>
          </w:p>
        </w:tc>
      </w:tr>
      <w:tr w:rsidR="004759EE" w:rsidRPr="00644A72" w14:paraId="17200EDA" w14:textId="77777777" w:rsidTr="00413117">
        <w:tc>
          <w:tcPr>
            <w:tcW w:w="6025" w:type="dxa"/>
          </w:tcPr>
          <w:p w14:paraId="2AF5BA68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use, unspecified with alcohol-induced psychotic disorder</w:t>
            </w:r>
          </w:p>
        </w:tc>
        <w:tc>
          <w:tcPr>
            <w:tcW w:w="3325" w:type="dxa"/>
          </w:tcPr>
          <w:p w14:paraId="2FFCFA6E" w14:textId="320A3F52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10.95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46091D">
              <w:rPr>
                <w:rFonts w:ascii="Times New Roman" w:eastAsiaTheme="minorHAnsi" w:hAnsi="Times New Roman"/>
              </w:rPr>
              <w:t>-F10.959</w:t>
            </w:r>
          </w:p>
        </w:tc>
      </w:tr>
      <w:tr w:rsidR="004759EE" w:rsidRPr="00644A72" w14:paraId="0898D716" w14:textId="77777777" w:rsidTr="00413117">
        <w:tc>
          <w:tcPr>
            <w:tcW w:w="6025" w:type="dxa"/>
          </w:tcPr>
          <w:p w14:paraId="43E68036" w14:textId="646EC1BB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use, with alcohol</w:t>
            </w:r>
            <w:r w:rsidR="00413117">
              <w:rPr>
                <w:rFonts w:ascii="Times New Roman" w:eastAsiaTheme="minorHAnsi" w:hAnsi="Times New Roman"/>
              </w:rPr>
              <w:t>-</w:t>
            </w:r>
            <w:r w:rsidRPr="00644A72">
              <w:rPr>
                <w:rFonts w:ascii="Times New Roman" w:eastAsiaTheme="minorHAnsi" w:hAnsi="Times New Roman"/>
              </w:rPr>
              <w:t>induced persisting amnestic disorder</w:t>
            </w:r>
          </w:p>
        </w:tc>
        <w:tc>
          <w:tcPr>
            <w:tcW w:w="3325" w:type="dxa"/>
          </w:tcPr>
          <w:p w14:paraId="7CD1683D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10.96</w:t>
            </w:r>
          </w:p>
        </w:tc>
      </w:tr>
      <w:tr w:rsidR="004759EE" w:rsidRPr="00644A72" w14:paraId="6C16F1B8" w14:textId="77777777" w:rsidTr="00413117">
        <w:tc>
          <w:tcPr>
            <w:tcW w:w="6025" w:type="dxa"/>
          </w:tcPr>
          <w:p w14:paraId="6A802242" w14:textId="2AA3D1AE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use, with alcohol</w:t>
            </w:r>
            <w:r w:rsidR="00413117">
              <w:rPr>
                <w:rFonts w:ascii="Times New Roman" w:eastAsiaTheme="minorHAnsi" w:hAnsi="Times New Roman"/>
              </w:rPr>
              <w:t>-</w:t>
            </w:r>
            <w:r w:rsidRPr="00644A72">
              <w:rPr>
                <w:rFonts w:ascii="Times New Roman" w:eastAsiaTheme="minorHAnsi" w:hAnsi="Times New Roman"/>
              </w:rPr>
              <w:t>induced persistent dementia</w:t>
            </w:r>
          </w:p>
        </w:tc>
        <w:tc>
          <w:tcPr>
            <w:tcW w:w="3325" w:type="dxa"/>
          </w:tcPr>
          <w:p w14:paraId="50AF31D1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10.97</w:t>
            </w:r>
          </w:p>
        </w:tc>
      </w:tr>
      <w:tr w:rsidR="004759EE" w:rsidRPr="00644A72" w14:paraId="687FC45E" w14:textId="77777777" w:rsidTr="00413117">
        <w:tc>
          <w:tcPr>
            <w:tcW w:w="6025" w:type="dxa"/>
          </w:tcPr>
          <w:p w14:paraId="47441508" w14:textId="10A73993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use, unspecified with other alcohol</w:t>
            </w:r>
            <w:r w:rsidR="00413117">
              <w:rPr>
                <w:rFonts w:ascii="Times New Roman" w:eastAsiaTheme="minorHAnsi" w:hAnsi="Times New Roman"/>
              </w:rPr>
              <w:t>-</w:t>
            </w:r>
            <w:r w:rsidRPr="00644A72">
              <w:rPr>
                <w:rFonts w:ascii="Times New Roman" w:eastAsiaTheme="minorHAnsi" w:hAnsi="Times New Roman"/>
              </w:rPr>
              <w:t>induced disorder</w:t>
            </w:r>
          </w:p>
        </w:tc>
        <w:tc>
          <w:tcPr>
            <w:tcW w:w="3325" w:type="dxa"/>
          </w:tcPr>
          <w:p w14:paraId="19E7B10B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10.98</w:t>
            </w:r>
          </w:p>
        </w:tc>
      </w:tr>
      <w:tr w:rsidR="004759EE" w:rsidRPr="00644A72" w14:paraId="206604DF" w14:textId="77777777" w:rsidTr="00413117">
        <w:tc>
          <w:tcPr>
            <w:tcW w:w="6025" w:type="dxa"/>
          </w:tcPr>
          <w:p w14:paraId="089D2E08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use, with unspecified with alcohol-induced psychotic disorder, unspecified</w:t>
            </w:r>
          </w:p>
        </w:tc>
        <w:tc>
          <w:tcPr>
            <w:tcW w:w="3325" w:type="dxa"/>
          </w:tcPr>
          <w:p w14:paraId="10FBA141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10.99</w:t>
            </w:r>
          </w:p>
        </w:tc>
      </w:tr>
      <w:tr w:rsidR="004759EE" w:rsidRPr="00644A72" w14:paraId="55D12772" w14:textId="77777777" w:rsidTr="00413117">
        <w:tc>
          <w:tcPr>
            <w:tcW w:w="6025" w:type="dxa"/>
          </w:tcPr>
          <w:p w14:paraId="6BB6B0A6" w14:textId="780C48FF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 xml:space="preserve">Alcoholic </w:t>
            </w:r>
            <w:r w:rsidR="000E4F33">
              <w:rPr>
                <w:rFonts w:ascii="Times New Roman" w:eastAsiaTheme="minorHAnsi" w:hAnsi="Times New Roman"/>
              </w:rPr>
              <w:t>p</w:t>
            </w:r>
            <w:r w:rsidRPr="00644A72">
              <w:rPr>
                <w:rFonts w:ascii="Times New Roman" w:eastAsiaTheme="minorHAnsi" w:hAnsi="Times New Roman"/>
              </w:rPr>
              <w:t>olyneuropathy</w:t>
            </w:r>
          </w:p>
        </w:tc>
        <w:tc>
          <w:tcPr>
            <w:tcW w:w="3325" w:type="dxa"/>
          </w:tcPr>
          <w:p w14:paraId="5AA3B7DB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G62.1</w:t>
            </w:r>
          </w:p>
        </w:tc>
      </w:tr>
      <w:tr w:rsidR="004759EE" w:rsidRPr="00644A72" w14:paraId="05810E6F" w14:textId="77777777" w:rsidTr="00413117">
        <w:tc>
          <w:tcPr>
            <w:tcW w:w="6025" w:type="dxa"/>
          </w:tcPr>
          <w:p w14:paraId="53E326EA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Toxic effects of ethanol</w:t>
            </w:r>
          </w:p>
        </w:tc>
        <w:tc>
          <w:tcPr>
            <w:tcW w:w="3325" w:type="dxa"/>
          </w:tcPr>
          <w:p w14:paraId="4C58CB6E" w14:textId="07833D22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T51.0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46091D">
              <w:rPr>
                <w:rFonts w:ascii="Times New Roman" w:eastAsiaTheme="minorHAnsi" w:hAnsi="Times New Roman"/>
              </w:rPr>
              <w:t>-T51.9</w:t>
            </w:r>
          </w:p>
        </w:tc>
      </w:tr>
      <w:tr w:rsidR="004759EE" w:rsidRPr="00644A72" w14:paraId="72932A5E" w14:textId="77777777" w:rsidTr="00413117">
        <w:tc>
          <w:tcPr>
            <w:tcW w:w="6025" w:type="dxa"/>
          </w:tcPr>
          <w:p w14:paraId="43137923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-induced pseudo-Cushing Syndrome</w:t>
            </w:r>
          </w:p>
        </w:tc>
        <w:tc>
          <w:tcPr>
            <w:tcW w:w="3325" w:type="dxa"/>
          </w:tcPr>
          <w:p w14:paraId="5D1B121F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E24.4</w:t>
            </w:r>
          </w:p>
        </w:tc>
      </w:tr>
      <w:tr w:rsidR="004759EE" w:rsidRPr="00644A72" w14:paraId="62F1D322" w14:textId="77777777" w:rsidTr="00413117">
        <w:tc>
          <w:tcPr>
            <w:tcW w:w="6025" w:type="dxa"/>
          </w:tcPr>
          <w:p w14:paraId="12CD42B3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Degeneration of nervous system due to alcohol</w:t>
            </w:r>
          </w:p>
        </w:tc>
        <w:tc>
          <w:tcPr>
            <w:tcW w:w="3325" w:type="dxa"/>
          </w:tcPr>
          <w:p w14:paraId="67848BBE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G31.2</w:t>
            </w:r>
          </w:p>
        </w:tc>
      </w:tr>
      <w:tr w:rsidR="004759EE" w:rsidRPr="00644A72" w14:paraId="3E13505D" w14:textId="77777777" w:rsidTr="00413117">
        <w:tc>
          <w:tcPr>
            <w:tcW w:w="6025" w:type="dxa"/>
          </w:tcPr>
          <w:p w14:paraId="723DBAC1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ic myopathy</w:t>
            </w:r>
          </w:p>
        </w:tc>
        <w:tc>
          <w:tcPr>
            <w:tcW w:w="3325" w:type="dxa"/>
          </w:tcPr>
          <w:p w14:paraId="45328489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G72.1</w:t>
            </w:r>
          </w:p>
        </w:tc>
      </w:tr>
      <w:tr w:rsidR="004759EE" w:rsidRPr="00644A72" w14:paraId="2025D975" w14:textId="77777777" w:rsidTr="00413117">
        <w:tc>
          <w:tcPr>
            <w:tcW w:w="6025" w:type="dxa"/>
          </w:tcPr>
          <w:p w14:paraId="05FEDC67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ic cardiomyopathy</w:t>
            </w:r>
          </w:p>
        </w:tc>
        <w:tc>
          <w:tcPr>
            <w:tcW w:w="3325" w:type="dxa"/>
          </w:tcPr>
          <w:p w14:paraId="1D59FC04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I42.6</w:t>
            </w:r>
          </w:p>
        </w:tc>
      </w:tr>
      <w:tr w:rsidR="004759EE" w:rsidRPr="00644A72" w14:paraId="13A499AC" w14:textId="77777777" w:rsidTr="00413117">
        <w:tc>
          <w:tcPr>
            <w:tcW w:w="6025" w:type="dxa"/>
          </w:tcPr>
          <w:p w14:paraId="6714133A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ic gastritis</w:t>
            </w:r>
          </w:p>
        </w:tc>
        <w:tc>
          <w:tcPr>
            <w:tcW w:w="3325" w:type="dxa"/>
          </w:tcPr>
          <w:p w14:paraId="08327AFB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K29.2</w:t>
            </w:r>
          </w:p>
        </w:tc>
      </w:tr>
      <w:tr w:rsidR="004759EE" w:rsidRPr="00644A72" w14:paraId="48FDD892" w14:textId="77777777" w:rsidTr="00413117">
        <w:tc>
          <w:tcPr>
            <w:tcW w:w="6025" w:type="dxa"/>
          </w:tcPr>
          <w:p w14:paraId="2CA80E96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ic liver disease</w:t>
            </w:r>
          </w:p>
        </w:tc>
        <w:tc>
          <w:tcPr>
            <w:tcW w:w="3325" w:type="dxa"/>
          </w:tcPr>
          <w:p w14:paraId="464465B0" w14:textId="6223F753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K70.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46091D">
              <w:rPr>
                <w:rFonts w:ascii="Times New Roman" w:eastAsiaTheme="minorHAnsi" w:hAnsi="Times New Roman"/>
              </w:rPr>
              <w:t>-K70.9</w:t>
            </w:r>
          </w:p>
        </w:tc>
      </w:tr>
      <w:tr w:rsidR="004759EE" w:rsidRPr="00644A72" w14:paraId="57232837" w14:textId="77777777" w:rsidTr="00413117">
        <w:tc>
          <w:tcPr>
            <w:tcW w:w="6025" w:type="dxa"/>
          </w:tcPr>
          <w:p w14:paraId="4D6A2564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-induced acute pancreatitis</w:t>
            </w:r>
          </w:p>
        </w:tc>
        <w:tc>
          <w:tcPr>
            <w:tcW w:w="3325" w:type="dxa"/>
          </w:tcPr>
          <w:p w14:paraId="7C294AAF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K85.2</w:t>
            </w:r>
          </w:p>
        </w:tc>
      </w:tr>
      <w:tr w:rsidR="004759EE" w:rsidRPr="00644A72" w14:paraId="4257AA09" w14:textId="77777777" w:rsidTr="00413117">
        <w:tc>
          <w:tcPr>
            <w:tcW w:w="6025" w:type="dxa"/>
          </w:tcPr>
          <w:p w14:paraId="7ACA9D92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-induced chronic pancreatitis</w:t>
            </w:r>
          </w:p>
        </w:tc>
        <w:tc>
          <w:tcPr>
            <w:tcW w:w="3325" w:type="dxa"/>
          </w:tcPr>
          <w:p w14:paraId="4A0BD0D7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K86.0</w:t>
            </w:r>
          </w:p>
        </w:tc>
      </w:tr>
      <w:tr w:rsidR="004759EE" w:rsidRPr="00644A72" w14:paraId="4F104B3A" w14:textId="77777777" w:rsidTr="00413117">
        <w:tc>
          <w:tcPr>
            <w:tcW w:w="6025" w:type="dxa"/>
          </w:tcPr>
          <w:p w14:paraId="3823049F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Maternal care for (suspected) damage to fetus from alcohol</w:t>
            </w:r>
          </w:p>
        </w:tc>
        <w:tc>
          <w:tcPr>
            <w:tcW w:w="3325" w:type="dxa"/>
          </w:tcPr>
          <w:p w14:paraId="32750A13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O35.4</w:t>
            </w:r>
          </w:p>
        </w:tc>
      </w:tr>
      <w:tr w:rsidR="004759EE" w:rsidRPr="00644A72" w14:paraId="4171898F" w14:textId="77777777" w:rsidTr="00413117">
        <w:tc>
          <w:tcPr>
            <w:tcW w:w="6025" w:type="dxa"/>
          </w:tcPr>
          <w:p w14:paraId="3F22BF1F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etal alcohol syndrome (dysmorphic)</w:t>
            </w:r>
          </w:p>
        </w:tc>
        <w:tc>
          <w:tcPr>
            <w:tcW w:w="3325" w:type="dxa"/>
          </w:tcPr>
          <w:p w14:paraId="330AD3F1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Q86.0</w:t>
            </w:r>
          </w:p>
        </w:tc>
      </w:tr>
      <w:tr w:rsidR="004759EE" w:rsidRPr="00644A72" w14:paraId="08B05B30" w14:textId="77777777" w:rsidTr="00413117">
        <w:tc>
          <w:tcPr>
            <w:tcW w:w="6025" w:type="dxa"/>
          </w:tcPr>
          <w:p w14:paraId="3BB717F4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Finding of alcohol in blood</w:t>
            </w:r>
          </w:p>
        </w:tc>
        <w:tc>
          <w:tcPr>
            <w:tcW w:w="3325" w:type="dxa"/>
          </w:tcPr>
          <w:p w14:paraId="7A1EBFC8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R78.0</w:t>
            </w:r>
          </w:p>
        </w:tc>
      </w:tr>
      <w:tr w:rsidR="004759EE" w:rsidRPr="00644A72" w14:paraId="32081513" w14:textId="77777777" w:rsidTr="00413117">
        <w:tc>
          <w:tcPr>
            <w:tcW w:w="6025" w:type="dxa"/>
          </w:tcPr>
          <w:p w14:paraId="70A6F9C1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Accidental poisoning by and exposure to alcohol</w:t>
            </w:r>
          </w:p>
        </w:tc>
        <w:tc>
          <w:tcPr>
            <w:tcW w:w="3325" w:type="dxa"/>
          </w:tcPr>
          <w:p w14:paraId="50C85F97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X45</w:t>
            </w:r>
          </w:p>
        </w:tc>
      </w:tr>
      <w:tr w:rsidR="004759EE" w:rsidRPr="00644A72" w14:paraId="053FFF6B" w14:textId="77777777" w:rsidTr="00413117">
        <w:tc>
          <w:tcPr>
            <w:tcW w:w="6025" w:type="dxa"/>
          </w:tcPr>
          <w:p w14:paraId="7B1D3EFC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Intentional self-poisoning by and exposure to alcohol</w:t>
            </w:r>
          </w:p>
        </w:tc>
        <w:tc>
          <w:tcPr>
            <w:tcW w:w="3325" w:type="dxa"/>
          </w:tcPr>
          <w:p w14:paraId="2C063585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X65</w:t>
            </w:r>
          </w:p>
        </w:tc>
      </w:tr>
      <w:tr w:rsidR="004759EE" w:rsidRPr="00644A72" w14:paraId="36CBEF06" w14:textId="77777777" w:rsidTr="00413117">
        <w:tc>
          <w:tcPr>
            <w:tcW w:w="6025" w:type="dxa"/>
          </w:tcPr>
          <w:p w14:paraId="03366605" w14:textId="77777777" w:rsidR="004759EE" w:rsidRPr="0046091D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46091D">
              <w:rPr>
                <w:rFonts w:ascii="Times New Roman" w:eastAsiaTheme="minorHAnsi" w:hAnsi="Times New Roman"/>
              </w:rPr>
              <w:t>Alcohol abuse counseling and surveillance</w:t>
            </w:r>
          </w:p>
        </w:tc>
        <w:tc>
          <w:tcPr>
            <w:tcW w:w="3325" w:type="dxa"/>
          </w:tcPr>
          <w:p w14:paraId="58F47F7E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 xml:space="preserve">Z71.4 </w:t>
            </w:r>
          </w:p>
        </w:tc>
      </w:tr>
      <w:tr w:rsidR="004759EE" w:rsidRPr="00644A72" w14:paraId="1633D582" w14:textId="77777777" w:rsidTr="00413117">
        <w:tc>
          <w:tcPr>
            <w:tcW w:w="6025" w:type="dxa"/>
          </w:tcPr>
          <w:p w14:paraId="489D9963" w14:textId="41AC6D6F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 xml:space="preserve">Poisoning by and exposure to alcohol, </w:t>
            </w:r>
            <w:r w:rsidR="00641953">
              <w:rPr>
                <w:rFonts w:ascii="Times New Roman" w:eastAsiaTheme="minorHAnsi" w:hAnsi="Times New Roman"/>
              </w:rPr>
              <w:t>undetermined</w:t>
            </w:r>
            <w:r w:rsidRPr="00644A72">
              <w:rPr>
                <w:rFonts w:ascii="Times New Roman" w:eastAsiaTheme="minorHAnsi" w:hAnsi="Times New Roman"/>
              </w:rPr>
              <w:t xml:space="preserve"> intent</w:t>
            </w:r>
          </w:p>
        </w:tc>
        <w:tc>
          <w:tcPr>
            <w:tcW w:w="3325" w:type="dxa"/>
          </w:tcPr>
          <w:p w14:paraId="61124D7E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Y15</w:t>
            </w:r>
          </w:p>
        </w:tc>
      </w:tr>
      <w:tr w:rsidR="004759EE" w:rsidRPr="00644A72" w14:paraId="0B8EF3AF" w14:textId="77777777" w:rsidTr="00413117">
        <w:tc>
          <w:tcPr>
            <w:tcW w:w="6025" w:type="dxa"/>
          </w:tcPr>
          <w:p w14:paraId="5D92A3EE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intoxication</w:t>
            </w:r>
          </w:p>
        </w:tc>
        <w:tc>
          <w:tcPr>
            <w:tcW w:w="3325" w:type="dxa"/>
          </w:tcPr>
          <w:p w14:paraId="5DA7DB25" w14:textId="19EFC904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Y91.</w:t>
            </w:r>
            <w:r w:rsidR="00A553FC">
              <w:rPr>
                <w:rFonts w:ascii="Times New Roman" w:eastAsiaTheme="minorHAnsi" w:hAnsi="Times New Roman"/>
              </w:rPr>
              <w:t>0</w:t>
            </w:r>
            <w:r w:rsidRPr="00644A72">
              <w:rPr>
                <w:rFonts w:ascii="Times New Roman" w:eastAsiaTheme="minorHAnsi" w:hAnsi="Times New Roman"/>
              </w:rPr>
              <w:t>-Y91.3</w:t>
            </w:r>
          </w:p>
        </w:tc>
      </w:tr>
      <w:tr w:rsidR="004759EE" w:rsidRPr="00644A72" w14:paraId="5BC5BF62" w14:textId="77777777" w:rsidTr="00413117">
        <w:tc>
          <w:tcPr>
            <w:tcW w:w="6025" w:type="dxa"/>
          </w:tcPr>
          <w:p w14:paraId="062740DE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Alcohol involvement, not otherwise specified</w:t>
            </w:r>
          </w:p>
        </w:tc>
        <w:tc>
          <w:tcPr>
            <w:tcW w:w="3325" w:type="dxa"/>
          </w:tcPr>
          <w:p w14:paraId="2AF03248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Y91.9</w:t>
            </w:r>
          </w:p>
        </w:tc>
      </w:tr>
      <w:tr w:rsidR="004759EE" w:rsidRPr="00644A72" w14:paraId="6405620A" w14:textId="77777777" w:rsidTr="00413117">
        <w:tc>
          <w:tcPr>
            <w:tcW w:w="6025" w:type="dxa"/>
          </w:tcPr>
          <w:p w14:paraId="4C4BFA87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Problems related to lifestyle, alcohol use</w:t>
            </w:r>
          </w:p>
        </w:tc>
        <w:tc>
          <w:tcPr>
            <w:tcW w:w="3325" w:type="dxa"/>
          </w:tcPr>
          <w:p w14:paraId="19D6E469" w14:textId="77777777" w:rsidR="004759EE" w:rsidRPr="00644A72" w:rsidRDefault="004759EE" w:rsidP="00535B2D">
            <w:pPr>
              <w:spacing w:after="0" w:line="240" w:lineRule="auto"/>
              <w:rPr>
                <w:rFonts w:ascii="Times New Roman" w:eastAsiaTheme="minorHAnsi" w:hAnsi="Times New Roman"/>
              </w:rPr>
            </w:pPr>
            <w:r w:rsidRPr="00644A72">
              <w:rPr>
                <w:rFonts w:ascii="Times New Roman" w:eastAsiaTheme="minorHAnsi" w:hAnsi="Times New Roman"/>
              </w:rPr>
              <w:t>Z72.1</w:t>
            </w:r>
          </w:p>
        </w:tc>
      </w:tr>
    </w:tbl>
    <w:p w14:paraId="44119945" w14:textId="77777777" w:rsidR="00A553FC" w:rsidRDefault="00A553FC" w:rsidP="00B56D5F">
      <w:pPr>
        <w:adjustRightInd w:val="0"/>
        <w:snapToGrid w:val="0"/>
        <w:spacing w:after="0" w:line="240" w:lineRule="auto"/>
        <w:rPr>
          <w:rFonts w:ascii="Times New Roman" w:hAnsi="Times New Roman"/>
          <w:b/>
          <w:noProof/>
          <w:sz w:val="24"/>
          <w:szCs w:val="24"/>
        </w:rPr>
      </w:pPr>
    </w:p>
    <w:p w14:paraId="4103C1A2" w14:textId="77777777" w:rsidR="00911A0F" w:rsidRDefault="00911A0F" w:rsidP="00D353AD"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</w:rPr>
      </w:pPr>
    </w:p>
    <w:p w14:paraId="1B0C0742" w14:textId="77777777" w:rsidR="00911A0F" w:rsidRDefault="00911A0F" w:rsidP="00D353AD"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</w:rPr>
      </w:pPr>
    </w:p>
    <w:p w14:paraId="010A5D3A" w14:textId="54A46000" w:rsidR="00D353AD" w:rsidRDefault="00D353AD" w:rsidP="00D353AD">
      <w:pPr>
        <w:adjustRightInd w:val="0"/>
        <w:snapToGrid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B56D5F">
        <w:rPr>
          <w:rFonts w:ascii="Times New Roman" w:hAnsi="Times New Roman"/>
          <w:b/>
          <w:bCs/>
          <w:sz w:val="24"/>
          <w:szCs w:val="24"/>
        </w:rPr>
        <w:lastRenderedPageBreak/>
        <w:t>Supplementa</w:t>
      </w:r>
      <w:r w:rsidR="00911A0F">
        <w:rPr>
          <w:rFonts w:ascii="Times New Roman" w:hAnsi="Times New Roman"/>
          <w:b/>
          <w:bCs/>
          <w:sz w:val="24"/>
          <w:szCs w:val="24"/>
        </w:rPr>
        <w:t>l</w:t>
      </w:r>
      <w:r w:rsidRPr="00B56D5F">
        <w:rPr>
          <w:rFonts w:ascii="Times New Roman" w:hAnsi="Times New Roman"/>
          <w:b/>
          <w:bCs/>
          <w:sz w:val="24"/>
          <w:szCs w:val="24"/>
        </w:rPr>
        <w:t xml:space="preserve"> Table </w:t>
      </w:r>
      <w:r w:rsidR="00911A0F">
        <w:rPr>
          <w:rFonts w:ascii="Times New Roman" w:hAnsi="Times New Roman"/>
          <w:b/>
          <w:bCs/>
          <w:sz w:val="24"/>
          <w:szCs w:val="24"/>
        </w:rPr>
        <w:t>2</w:t>
      </w:r>
      <w:r w:rsidRPr="00B56D5F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Pr="00B56D5F">
        <w:rPr>
          <w:rFonts w:ascii="Times New Roman" w:hAnsi="Times New Roman"/>
          <w:bCs/>
          <w:sz w:val="24"/>
          <w:szCs w:val="24"/>
        </w:rPr>
        <w:t>Charlson</w:t>
      </w:r>
      <w:proofErr w:type="spellEnd"/>
      <w:r w:rsidRPr="00B56D5F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B56D5F">
        <w:rPr>
          <w:rFonts w:ascii="Times New Roman" w:hAnsi="Times New Roman"/>
          <w:bCs/>
          <w:sz w:val="24"/>
          <w:szCs w:val="24"/>
        </w:rPr>
        <w:t>Elixhauser</w:t>
      </w:r>
      <w:proofErr w:type="spellEnd"/>
      <w:r w:rsidRPr="00B56D5F">
        <w:rPr>
          <w:rFonts w:ascii="Times New Roman" w:hAnsi="Times New Roman"/>
          <w:bCs/>
          <w:sz w:val="24"/>
          <w:szCs w:val="24"/>
        </w:rPr>
        <w:t xml:space="preserve"> Comorbidity Index conditions present at first admission</w:t>
      </w:r>
      <w:r w:rsidRPr="00B56D5F">
        <w:rPr>
          <w:rFonts w:ascii="Times New Roman" w:hAnsi="Times New Roman"/>
          <w:sz w:val="24"/>
          <w:szCs w:val="24"/>
        </w:rPr>
        <w:t xml:space="preserve">, </w:t>
      </w:r>
      <w:r w:rsidRPr="00B56D5F">
        <w:rPr>
          <w:rFonts w:ascii="Times New Roman" w:hAnsi="Times New Roman"/>
          <w:i/>
          <w:sz w:val="24"/>
          <w:szCs w:val="24"/>
        </w:rPr>
        <w:t>n</w:t>
      </w:r>
      <w:r w:rsidRPr="00B56D5F">
        <w:rPr>
          <w:rFonts w:ascii="Times New Roman" w:hAnsi="Times New Roman"/>
          <w:sz w:val="24"/>
          <w:szCs w:val="24"/>
        </w:rPr>
        <w:t xml:space="preserve"> (%)</w:t>
      </w:r>
      <w:r w:rsidRPr="00B56D5F">
        <w:rPr>
          <w:rFonts w:ascii="Times New Roman" w:hAnsi="Times New Roman"/>
          <w:bCs/>
          <w:sz w:val="24"/>
          <w:szCs w:val="24"/>
        </w:rPr>
        <w:t>.</w:t>
      </w:r>
    </w:p>
    <w:tbl>
      <w:tblPr>
        <w:tblStyle w:val="TableGrid3"/>
        <w:tblW w:w="0" w:type="auto"/>
        <w:tblInd w:w="0" w:type="dxa"/>
        <w:tblLook w:val="04A0" w:firstRow="1" w:lastRow="0" w:firstColumn="1" w:lastColumn="0" w:noHBand="0" w:noVBand="1"/>
      </w:tblPr>
      <w:tblGrid>
        <w:gridCol w:w="4405"/>
        <w:gridCol w:w="1980"/>
        <w:gridCol w:w="1800"/>
        <w:gridCol w:w="1165"/>
      </w:tblGrid>
      <w:tr w:rsidR="003D305C" w14:paraId="54F05C76" w14:textId="77777777" w:rsidTr="00F67E8E">
        <w:trPr>
          <w:trHeight w:val="288"/>
        </w:trPr>
        <w:tc>
          <w:tcPr>
            <w:tcW w:w="4405" w:type="dxa"/>
            <w:vAlign w:val="center"/>
          </w:tcPr>
          <w:p w14:paraId="7E3BB45C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</w:p>
        </w:tc>
        <w:tc>
          <w:tcPr>
            <w:tcW w:w="1980" w:type="dxa"/>
            <w:vAlign w:val="center"/>
          </w:tcPr>
          <w:p w14:paraId="53832681" w14:textId="1DD923A2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  <w:b/>
                <w:bCs/>
              </w:rPr>
            </w:pPr>
            <w:r w:rsidRPr="003D305C">
              <w:rPr>
                <w:rFonts w:ascii="Times New Roman" w:hAnsi="Times New Roman"/>
                <w:b/>
                <w:bCs/>
              </w:rPr>
              <w:t>Rural Hospital Patients N=12,</w:t>
            </w:r>
            <w:r w:rsidR="00C67025">
              <w:rPr>
                <w:rFonts w:ascii="Times New Roman" w:hAnsi="Times New Roman"/>
                <w:b/>
                <w:bCs/>
              </w:rPr>
              <w:t>953</w:t>
            </w:r>
            <w:r w:rsidR="00C67025" w:rsidRPr="003D305C">
              <w:rPr>
                <w:rFonts w:ascii="Times New Roman" w:hAnsi="Times New Roman"/>
                <w:b/>
                <w:bCs/>
              </w:rPr>
              <w:t xml:space="preserve"> </w:t>
            </w:r>
            <w:r w:rsidRPr="003D305C">
              <w:rPr>
                <w:rFonts w:ascii="Times New Roman" w:hAnsi="Times New Roman"/>
                <w:b/>
                <w:bCs/>
              </w:rPr>
              <w:t>(%)</w:t>
            </w:r>
          </w:p>
        </w:tc>
        <w:tc>
          <w:tcPr>
            <w:tcW w:w="1800" w:type="dxa"/>
            <w:vAlign w:val="center"/>
          </w:tcPr>
          <w:p w14:paraId="69691115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  <w:b/>
                <w:bCs/>
              </w:rPr>
            </w:pPr>
            <w:r w:rsidRPr="003D305C">
              <w:rPr>
                <w:rFonts w:ascii="Times New Roman" w:hAnsi="Times New Roman"/>
                <w:b/>
                <w:bCs/>
              </w:rPr>
              <w:t>Urban Hospital Patients N=177,199 (%)</w:t>
            </w:r>
          </w:p>
        </w:tc>
        <w:tc>
          <w:tcPr>
            <w:tcW w:w="1165" w:type="dxa"/>
            <w:vAlign w:val="center"/>
          </w:tcPr>
          <w:p w14:paraId="7EC133E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  <w:b/>
                <w:bCs/>
              </w:rPr>
            </w:pPr>
            <w:r w:rsidRPr="003D305C">
              <w:rPr>
                <w:rFonts w:ascii="Times New Roman" w:hAnsi="Times New Roman"/>
                <w:b/>
                <w:bCs/>
              </w:rPr>
              <w:t>P-Value*</w:t>
            </w:r>
          </w:p>
        </w:tc>
      </w:tr>
      <w:tr w:rsidR="003D305C" w14:paraId="5AD106A0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24180258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Congestive Heart Failure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481EBDE3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36 (2.6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E679816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6765 (3.8)</w:t>
            </w:r>
          </w:p>
        </w:tc>
        <w:tc>
          <w:tcPr>
            <w:tcW w:w="1165" w:type="dxa"/>
            <w:vAlign w:val="center"/>
          </w:tcPr>
          <w:p w14:paraId="4742700A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5DE6A794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1FF7FD8C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Cardia arrhythmias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07C69A09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610 (4.7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9100B4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8402 (4.7)</w:t>
            </w:r>
          </w:p>
        </w:tc>
        <w:tc>
          <w:tcPr>
            <w:tcW w:w="1165" w:type="dxa"/>
            <w:vAlign w:val="center"/>
          </w:tcPr>
          <w:p w14:paraId="278CC177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868</w:t>
            </w:r>
          </w:p>
        </w:tc>
      </w:tr>
      <w:tr w:rsidR="003D305C" w14:paraId="3223A604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74B7BF31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Valvular disease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482EA041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90 (0.7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FC6B55B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478 (0.8)</w:t>
            </w:r>
          </w:p>
        </w:tc>
        <w:tc>
          <w:tcPr>
            <w:tcW w:w="1165" w:type="dxa"/>
            <w:vAlign w:val="center"/>
          </w:tcPr>
          <w:p w14:paraId="4528326F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091</w:t>
            </w:r>
          </w:p>
        </w:tc>
      </w:tr>
      <w:tr w:rsidR="003D305C" w14:paraId="0028DBD2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1CA4AB31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Pulmonary circulation disorders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4483211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64 (0.5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10B5AA05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300 (0.7)</w:t>
            </w:r>
          </w:p>
        </w:tc>
        <w:tc>
          <w:tcPr>
            <w:tcW w:w="1165" w:type="dxa"/>
            <w:vAlign w:val="center"/>
          </w:tcPr>
          <w:p w14:paraId="24482E67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002</w:t>
            </w:r>
          </w:p>
        </w:tc>
      </w:tr>
      <w:tr w:rsidR="003D305C" w14:paraId="4F7E895E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3A85B5D2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Peripheral vascular disorders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369D0B6A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16 (1.7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1CBA65E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842 (2.2)</w:t>
            </w:r>
          </w:p>
        </w:tc>
        <w:tc>
          <w:tcPr>
            <w:tcW w:w="1165" w:type="dxa"/>
            <w:vAlign w:val="center"/>
          </w:tcPr>
          <w:p w14:paraId="3CBA3B37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72D79FFA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4468B390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Hypertension, uncomplicated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FBD8209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493 (11.5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24329499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8992 (10.7)</w:t>
            </w:r>
          </w:p>
        </w:tc>
        <w:tc>
          <w:tcPr>
            <w:tcW w:w="1165" w:type="dxa"/>
            <w:vAlign w:val="center"/>
          </w:tcPr>
          <w:p w14:paraId="437B78D7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004</w:t>
            </w:r>
          </w:p>
        </w:tc>
      </w:tr>
      <w:tr w:rsidR="003D305C" w14:paraId="6A798FB0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55212BC9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Hypertension, complicated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499A27F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17 (0.9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4FBD23B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370 (0.8)</w:t>
            </w:r>
          </w:p>
        </w:tc>
        <w:tc>
          <w:tcPr>
            <w:tcW w:w="1165" w:type="dxa"/>
            <w:vAlign w:val="center"/>
          </w:tcPr>
          <w:p w14:paraId="0BBCF116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105</w:t>
            </w:r>
          </w:p>
        </w:tc>
      </w:tr>
      <w:tr w:rsidR="003D305C" w14:paraId="4DC85D13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548A43B4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Paralysis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7543864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4 (0.1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50432A9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75 (0.1)</w:t>
            </w:r>
          </w:p>
        </w:tc>
        <w:tc>
          <w:tcPr>
            <w:tcW w:w="1165" w:type="dxa"/>
            <w:vAlign w:val="center"/>
          </w:tcPr>
          <w:p w14:paraId="1D187189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745</w:t>
            </w:r>
          </w:p>
        </w:tc>
      </w:tr>
      <w:tr w:rsidR="003D305C" w14:paraId="2DB3C352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1AA7869C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Other neurological disorders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7E3C6F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432 (3.3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853F533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5062 (1.9)</w:t>
            </w:r>
          </w:p>
        </w:tc>
        <w:tc>
          <w:tcPr>
            <w:tcW w:w="1165" w:type="dxa"/>
            <w:vAlign w:val="center"/>
          </w:tcPr>
          <w:p w14:paraId="77F283B6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002</w:t>
            </w:r>
          </w:p>
        </w:tc>
      </w:tr>
      <w:tr w:rsidR="003D305C" w14:paraId="60876162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6458F156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Chronic pulmonary disease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432F543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837 (6.5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09BDE7D8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9694 (5.5)</w:t>
            </w:r>
          </w:p>
        </w:tc>
        <w:tc>
          <w:tcPr>
            <w:tcW w:w="1165" w:type="dxa"/>
            <w:vAlign w:val="center"/>
          </w:tcPr>
          <w:p w14:paraId="55740F9A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3A944257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44AFCFA8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Diabetes, uncomplicated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7BE3ED1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83 (3.0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87CA926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4918 (2.8)</w:t>
            </w:r>
          </w:p>
        </w:tc>
        <w:tc>
          <w:tcPr>
            <w:tcW w:w="1165" w:type="dxa"/>
            <w:vAlign w:val="center"/>
          </w:tcPr>
          <w:p w14:paraId="7171ECBF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226</w:t>
            </w:r>
          </w:p>
        </w:tc>
      </w:tr>
      <w:tr w:rsidR="003D305C" w14:paraId="62401F02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64C1CD42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Diabetes, complicated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9EC4C04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33 (2.6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792D3CFF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4949 (2.8)</w:t>
            </w:r>
          </w:p>
        </w:tc>
        <w:tc>
          <w:tcPr>
            <w:tcW w:w="1165" w:type="dxa"/>
            <w:vAlign w:val="center"/>
          </w:tcPr>
          <w:p w14:paraId="5789F31A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138</w:t>
            </w:r>
          </w:p>
        </w:tc>
      </w:tr>
      <w:tr w:rsidR="003D305C" w14:paraId="79AFB8B6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50F28583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Hypothyroidism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02F8E11D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69 (2.1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20E0C5F1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380 (1.3)</w:t>
            </w:r>
          </w:p>
        </w:tc>
        <w:tc>
          <w:tcPr>
            <w:tcW w:w="1165" w:type="dxa"/>
            <w:vAlign w:val="center"/>
          </w:tcPr>
          <w:p w14:paraId="6A166F10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3AA0CDFD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654E20A4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Renal failure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01471D9B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03 (1.6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2047779C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941 (2.2)</w:t>
            </w:r>
          </w:p>
        </w:tc>
        <w:tc>
          <w:tcPr>
            <w:tcW w:w="1165" w:type="dxa"/>
            <w:vAlign w:val="center"/>
          </w:tcPr>
          <w:p w14:paraId="70C46D44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4942EADF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460B43F1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Liver disease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393A570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993 (7.7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0E28B521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4619 (8.3)</w:t>
            </w:r>
          </w:p>
        </w:tc>
        <w:tc>
          <w:tcPr>
            <w:tcW w:w="1165" w:type="dxa"/>
            <w:vAlign w:val="center"/>
          </w:tcPr>
          <w:p w14:paraId="4AB97ED1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020</w:t>
            </w:r>
          </w:p>
        </w:tc>
      </w:tr>
      <w:tr w:rsidR="003D305C" w14:paraId="6C59AC10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273949C6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Peptic ulcer disease excluding bleeding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BD005D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9 (0.2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67C41C6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10 (0.1)</w:t>
            </w:r>
          </w:p>
        </w:tc>
        <w:tc>
          <w:tcPr>
            <w:tcW w:w="1165" w:type="dxa"/>
            <w:vAlign w:val="center"/>
          </w:tcPr>
          <w:p w14:paraId="77F425C3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372</w:t>
            </w:r>
          </w:p>
        </w:tc>
      </w:tr>
      <w:tr w:rsidR="003D305C" w14:paraId="170F829B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472AD653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AIDS/HIV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16D1960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  <w:color w:val="FF0000"/>
                <w:highlight w:val="lightGray"/>
              </w:rPr>
            </w:pPr>
            <w:r w:rsidRPr="003D305C">
              <w:rPr>
                <w:rFonts w:ascii="Times New Roman" w:hAnsi="Times New Roman"/>
              </w:rPr>
              <w:t>13 (0.1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1734EF1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  <w:color w:val="FF0000"/>
                <w:highlight w:val="lightGray"/>
              </w:rPr>
            </w:pPr>
            <w:r w:rsidRPr="003D305C">
              <w:rPr>
                <w:rFonts w:ascii="Times New Roman" w:hAnsi="Times New Roman"/>
              </w:rPr>
              <w:t>461 (0.3)</w:t>
            </w:r>
          </w:p>
        </w:tc>
        <w:tc>
          <w:tcPr>
            <w:tcW w:w="1165" w:type="dxa"/>
            <w:vAlign w:val="center"/>
          </w:tcPr>
          <w:p w14:paraId="1FA84FF1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  <w:color w:val="FF0000"/>
                <w:highlight w:val="lightGray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3FD95C43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491234AC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Lymphoma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A7B857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3 (0.2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FBB53E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82 (0.2)</w:t>
            </w:r>
          </w:p>
        </w:tc>
        <w:tc>
          <w:tcPr>
            <w:tcW w:w="1165" w:type="dxa"/>
            <w:vAlign w:val="center"/>
          </w:tcPr>
          <w:p w14:paraId="608DED66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365</w:t>
            </w:r>
          </w:p>
        </w:tc>
      </w:tr>
      <w:tr w:rsidR="003D305C" w14:paraId="08AB7BAB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10B559FF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Metastatic cancer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184A557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5 (0.2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76BCA6AA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422 (0.8)</w:t>
            </w:r>
          </w:p>
        </w:tc>
        <w:tc>
          <w:tcPr>
            <w:tcW w:w="1165" w:type="dxa"/>
            <w:vAlign w:val="center"/>
          </w:tcPr>
          <w:p w14:paraId="3E52C710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729BB052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35B41435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Solid tumor without metastasis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877FADC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84 (2.2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0DDFC050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8091 (4.6)</w:t>
            </w:r>
          </w:p>
        </w:tc>
        <w:tc>
          <w:tcPr>
            <w:tcW w:w="1165" w:type="dxa"/>
            <w:vAlign w:val="center"/>
          </w:tcPr>
          <w:p w14:paraId="5BE1703D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56F2754E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59C823A9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Rheumatoid arthritis/collagen vascular disease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6E0CFD8F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0 (0.2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036837C3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38 (0.2)</w:t>
            </w:r>
          </w:p>
        </w:tc>
        <w:tc>
          <w:tcPr>
            <w:tcW w:w="1165" w:type="dxa"/>
            <w:vAlign w:val="center"/>
          </w:tcPr>
          <w:p w14:paraId="502FDB07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307</w:t>
            </w:r>
          </w:p>
        </w:tc>
      </w:tr>
      <w:tr w:rsidR="003D305C" w14:paraId="4C3C55D3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2E8B2267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Coagulopathy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AB3A6EE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50 (1.2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917C650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103 (1.2)</w:t>
            </w:r>
          </w:p>
        </w:tc>
        <w:tc>
          <w:tcPr>
            <w:tcW w:w="1165" w:type="dxa"/>
            <w:vAlign w:val="center"/>
          </w:tcPr>
          <w:p w14:paraId="301FBA57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770</w:t>
            </w:r>
          </w:p>
        </w:tc>
      </w:tr>
      <w:tr w:rsidR="003D305C" w14:paraId="447E1D07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41B55EA9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Obesity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65FD5F85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30 (2.6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446614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4522 (2.6)</w:t>
            </w:r>
          </w:p>
        </w:tc>
        <w:tc>
          <w:tcPr>
            <w:tcW w:w="1165" w:type="dxa"/>
            <w:vAlign w:val="center"/>
          </w:tcPr>
          <w:p w14:paraId="5B0E090D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976</w:t>
            </w:r>
          </w:p>
        </w:tc>
      </w:tr>
      <w:tr w:rsidR="003D305C" w14:paraId="1FF60B02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352C5F33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Weight loss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024CF036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52 (1.2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CA8026F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985 (1.7)</w:t>
            </w:r>
          </w:p>
        </w:tc>
        <w:tc>
          <w:tcPr>
            <w:tcW w:w="1165" w:type="dxa"/>
            <w:vAlign w:val="center"/>
          </w:tcPr>
          <w:p w14:paraId="34724CB8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3CD69D44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3D110F3D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Fluid and electrolyte disorders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28263E3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88 (3.0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6F3ED54D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4742 (2.7)</w:t>
            </w:r>
          </w:p>
        </w:tc>
        <w:tc>
          <w:tcPr>
            <w:tcW w:w="1165" w:type="dxa"/>
            <w:vAlign w:val="center"/>
          </w:tcPr>
          <w:p w14:paraId="5889E30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030</w:t>
            </w:r>
          </w:p>
        </w:tc>
      </w:tr>
      <w:tr w:rsidR="003D305C" w14:paraId="13B7449F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105C15DE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Blood loss anemia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37BFA929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6 (0.3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4EC9569F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549 (0.3)</w:t>
            </w:r>
          </w:p>
        </w:tc>
        <w:tc>
          <w:tcPr>
            <w:tcW w:w="1165" w:type="dxa"/>
            <w:vAlign w:val="center"/>
          </w:tcPr>
          <w:p w14:paraId="1D0CEB9A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527</w:t>
            </w:r>
          </w:p>
        </w:tc>
      </w:tr>
      <w:tr w:rsidR="003D305C" w14:paraId="20852A49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78D03AC9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Deficiency anemia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676C259B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99 (1.5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AEB9D6D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3024 (1.7)</w:t>
            </w:r>
          </w:p>
        </w:tc>
        <w:tc>
          <w:tcPr>
            <w:tcW w:w="1165" w:type="dxa"/>
            <w:vAlign w:val="center"/>
          </w:tcPr>
          <w:p w14:paraId="7C032A9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147</w:t>
            </w:r>
          </w:p>
        </w:tc>
      </w:tr>
      <w:tr w:rsidR="003D305C" w14:paraId="0CD085FB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2FB4071D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Alcohol abuse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881C026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5539 (42.8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14B538C4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55445 (31.3)</w:t>
            </w:r>
          </w:p>
        </w:tc>
        <w:tc>
          <w:tcPr>
            <w:tcW w:w="1165" w:type="dxa"/>
            <w:vAlign w:val="center"/>
          </w:tcPr>
          <w:p w14:paraId="074F6B35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5B391451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36B0AABA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Drug abuse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3292726B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1941 (15.0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73C4C56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6106 (14.7)</w:t>
            </w:r>
          </w:p>
        </w:tc>
        <w:tc>
          <w:tcPr>
            <w:tcW w:w="1165" w:type="dxa"/>
            <w:vAlign w:val="center"/>
          </w:tcPr>
          <w:p w14:paraId="1F495470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434</w:t>
            </w:r>
          </w:p>
        </w:tc>
      </w:tr>
      <w:tr w:rsidR="003D305C" w14:paraId="074041B9" w14:textId="77777777" w:rsidTr="00F67E8E">
        <w:trPr>
          <w:trHeight w:val="288"/>
        </w:trPr>
        <w:tc>
          <w:tcPr>
            <w:tcW w:w="4405" w:type="dxa"/>
            <w:tcBorders>
              <w:bottom w:val="nil"/>
            </w:tcBorders>
            <w:vAlign w:val="center"/>
          </w:tcPr>
          <w:p w14:paraId="37CD5A24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Psychoses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C07F470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410 (3.2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83952F7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5257 (3.0)</w:t>
            </w:r>
          </w:p>
        </w:tc>
        <w:tc>
          <w:tcPr>
            <w:tcW w:w="1165" w:type="dxa"/>
            <w:vAlign w:val="center"/>
          </w:tcPr>
          <w:p w14:paraId="0A30A540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0.200</w:t>
            </w:r>
          </w:p>
        </w:tc>
      </w:tr>
      <w:tr w:rsidR="003D305C" w14:paraId="3210C0B7" w14:textId="77777777" w:rsidTr="00F67E8E">
        <w:trPr>
          <w:trHeight w:val="288"/>
        </w:trPr>
        <w:tc>
          <w:tcPr>
            <w:tcW w:w="4405" w:type="dxa"/>
            <w:tcBorders>
              <w:bottom w:val="single" w:sz="4" w:space="0" w:color="auto"/>
            </w:tcBorders>
            <w:vAlign w:val="center"/>
          </w:tcPr>
          <w:p w14:paraId="472615E5" w14:textId="77777777" w:rsidR="003D305C" w:rsidRPr="003D305C" w:rsidRDefault="003D305C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Depress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B22DB2B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740 (21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33EC675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26970 (15.2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A503512" w14:textId="77777777" w:rsidR="003D305C" w:rsidRPr="003D305C" w:rsidRDefault="003D305C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 w:rsidRPr="003D305C">
              <w:rPr>
                <w:rFonts w:ascii="Times New Roman" w:hAnsi="Times New Roman"/>
              </w:rPr>
              <w:t>&lt;0.001</w:t>
            </w:r>
          </w:p>
        </w:tc>
      </w:tr>
      <w:tr w:rsidR="003D305C" w14:paraId="7B29289D" w14:textId="77777777" w:rsidTr="00F67E8E">
        <w:trPr>
          <w:trHeight w:val="288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E09C4" w14:textId="3AEFDBEE" w:rsidR="003D305C" w:rsidRPr="003D305C" w:rsidRDefault="00605517" w:rsidP="00DC65ED">
            <w:pPr>
              <w:spacing w:after="0"/>
              <w:contextualSpacing/>
              <w:jc w:val="left"/>
              <w:rPr>
                <w:rFonts w:ascii="Times New Roman" w:hAnsi="Times New Roman"/>
              </w:rPr>
            </w:pPr>
            <w:r w:rsidRPr="00EC2F08">
              <w:rPr>
                <w:rFonts w:ascii="Times New Roman" w:hAnsi="Times New Roman"/>
              </w:rPr>
              <w:t>No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98383" w14:textId="43F2A3BB" w:rsidR="003D305C" w:rsidRPr="003D305C" w:rsidRDefault="00C11C32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17</w:t>
            </w:r>
            <w:r w:rsidR="00EC2F0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3.3</w:t>
            </w:r>
            <w:r w:rsidR="00EC2F08">
              <w:rPr>
                <w:rFonts w:ascii="Times New Roman" w:hAnsi="Times New Roman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7143B" w14:textId="17D2A94D" w:rsidR="003D305C" w:rsidRPr="003D305C" w:rsidRDefault="00C11C32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313</w:t>
            </w:r>
            <w:r w:rsidR="00EC2F0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8.6</w:t>
            </w:r>
            <w:r w:rsidR="00EC2F08">
              <w:rPr>
                <w:rFonts w:ascii="Times New Roman" w:hAnsi="Times New Roman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FD487" w14:textId="241331B0" w:rsidR="003D305C" w:rsidRPr="003D305C" w:rsidRDefault="00EC2F08" w:rsidP="00DC65ED">
            <w:pPr>
              <w:spacing w:after="0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</w:tbl>
    <w:p w14:paraId="3B7A21F3" w14:textId="7DC2BA46" w:rsidR="00F67E8E" w:rsidRPr="00D1408D" w:rsidRDefault="00D353AD" w:rsidP="00D1408D">
      <w:pPr>
        <w:sectPr w:rsidR="00F67E8E" w:rsidRPr="00D1408D" w:rsidSect="002E4A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7F2CC95F" w14:textId="327112EE" w:rsidR="004759EE" w:rsidRPr="003F0758" w:rsidRDefault="0020478D" w:rsidP="0086462E">
      <w:pPr>
        <w:spacing w:after="0" w:line="240" w:lineRule="auto"/>
        <w:rPr>
          <w:rFonts w:ascii="Times New Roman" w:hAnsi="Times New Roman"/>
          <w:noProof/>
        </w:rPr>
      </w:pPr>
      <w:r w:rsidRPr="003F0758">
        <w:rPr>
          <w:rFonts w:ascii="Times New Roman" w:hAnsi="Times New Roman"/>
          <w:b/>
          <w:bCs/>
          <w:noProof/>
        </w:rPr>
        <w:lastRenderedPageBreak/>
        <w:t>Supplementa</w:t>
      </w:r>
      <w:r w:rsidR="00911A0F">
        <w:rPr>
          <w:rFonts w:ascii="Times New Roman" w:hAnsi="Times New Roman"/>
          <w:b/>
          <w:bCs/>
          <w:noProof/>
        </w:rPr>
        <w:t>l</w:t>
      </w:r>
      <w:r w:rsidRPr="003F0758">
        <w:rPr>
          <w:rFonts w:ascii="Times New Roman" w:hAnsi="Times New Roman"/>
          <w:b/>
          <w:bCs/>
          <w:noProof/>
        </w:rPr>
        <w:t xml:space="preserve"> Table </w:t>
      </w:r>
      <w:r w:rsidR="00977AD0">
        <w:rPr>
          <w:rFonts w:ascii="Times New Roman" w:hAnsi="Times New Roman"/>
          <w:b/>
          <w:bCs/>
          <w:noProof/>
        </w:rPr>
        <w:t>3</w:t>
      </w:r>
      <w:r w:rsidR="003F0758" w:rsidRPr="003F0758">
        <w:rPr>
          <w:rFonts w:ascii="Times New Roman" w:hAnsi="Times New Roman"/>
          <w:b/>
          <w:bCs/>
          <w:noProof/>
        </w:rPr>
        <w:t>:</w:t>
      </w:r>
      <w:r w:rsidR="003F0758">
        <w:rPr>
          <w:rFonts w:ascii="Times New Roman" w:hAnsi="Times New Roman"/>
          <w:noProof/>
        </w:rPr>
        <w:t xml:space="preserve"> </w:t>
      </w:r>
      <w:r w:rsidR="003F0758" w:rsidRPr="003F0758">
        <w:t xml:space="preserve">Outcomes and hospital characteristics of AUD-related admissions outcomes in Rural vs Urban VHA hospitals FY2016-FY2020 with observation admissions removed. </w:t>
      </w:r>
    </w:p>
    <w:p w14:paraId="5FE829C8" w14:textId="77777777" w:rsidR="003F0758" w:rsidRPr="003F0758" w:rsidRDefault="003F0758" w:rsidP="003F0758">
      <w:pPr>
        <w:spacing w:after="0"/>
      </w:pPr>
    </w:p>
    <w:tbl>
      <w:tblPr>
        <w:tblStyle w:val="TableGrid1"/>
        <w:tblW w:w="11193" w:type="dxa"/>
        <w:jc w:val="center"/>
        <w:tblInd w:w="0" w:type="dxa"/>
        <w:tblLook w:val="04A0" w:firstRow="1" w:lastRow="0" w:firstColumn="1" w:lastColumn="0" w:noHBand="0" w:noVBand="1"/>
      </w:tblPr>
      <w:tblGrid>
        <w:gridCol w:w="2529"/>
        <w:gridCol w:w="2166"/>
        <w:gridCol w:w="2166"/>
        <w:gridCol w:w="2166"/>
        <w:gridCol w:w="2166"/>
      </w:tblGrid>
      <w:tr w:rsidR="003F0758" w:rsidRPr="003F0758" w14:paraId="269D31AE" w14:textId="77777777" w:rsidTr="00F67E8E">
        <w:trPr>
          <w:trHeight w:val="64"/>
          <w:jc w:val="center"/>
        </w:trPr>
        <w:tc>
          <w:tcPr>
            <w:tcW w:w="2529" w:type="dxa"/>
            <w:vAlign w:val="center"/>
          </w:tcPr>
          <w:p w14:paraId="6897CCD9" w14:textId="77777777" w:rsidR="003F0758" w:rsidRPr="003F0758" w:rsidRDefault="003F0758" w:rsidP="003F0758">
            <w:pPr>
              <w:spacing w:after="0" w:line="240" w:lineRule="auto"/>
            </w:pPr>
          </w:p>
        </w:tc>
        <w:tc>
          <w:tcPr>
            <w:tcW w:w="2166" w:type="dxa"/>
          </w:tcPr>
          <w:p w14:paraId="229A8FF4" w14:textId="77777777" w:rsidR="003F0758" w:rsidRPr="003F0758" w:rsidRDefault="003F0758" w:rsidP="003F0758">
            <w:pPr>
              <w:spacing w:after="0" w:line="240" w:lineRule="auto"/>
              <w:jc w:val="both"/>
              <w:rPr>
                <w:color w:val="000000"/>
              </w:rPr>
            </w:pPr>
          </w:p>
          <w:p w14:paraId="1E91456E" w14:textId="77777777" w:rsidR="003F0758" w:rsidRPr="003F0758" w:rsidRDefault="003F0758" w:rsidP="003F0758">
            <w:pPr>
              <w:spacing w:after="0" w:line="240" w:lineRule="auto"/>
              <w:rPr>
                <w:color w:val="000000"/>
              </w:rPr>
            </w:pPr>
          </w:p>
          <w:p w14:paraId="462152DE" w14:textId="77777777" w:rsidR="003F0758" w:rsidRPr="003F0758" w:rsidRDefault="003F0758" w:rsidP="003F0758">
            <w:pPr>
              <w:spacing w:after="0" w:line="240" w:lineRule="auto"/>
            </w:pPr>
            <w:r w:rsidRPr="003F0758">
              <w:t xml:space="preserve">Overall </w:t>
            </w:r>
          </w:p>
          <w:p w14:paraId="0774FA8D" w14:textId="77777777" w:rsidR="003F0758" w:rsidRPr="003F0758" w:rsidRDefault="003F0758" w:rsidP="003F0758">
            <w:pPr>
              <w:spacing w:after="0" w:line="240" w:lineRule="auto"/>
            </w:pPr>
            <w:r w:rsidRPr="003F0758">
              <w:t>(N=129)</w:t>
            </w:r>
          </w:p>
        </w:tc>
        <w:tc>
          <w:tcPr>
            <w:tcW w:w="2166" w:type="dxa"/>
            <w:vAlign w:val="center"/>
          </w:tcPr>
          <w:p w14:paraId="2DBC95EA" w14:textId="77777777" w:rsidR="003F0758" w:rsidRPr="003F0758" w:rsidRDefault="003F0758" w:rsidP="003F0758">
            <w:pPr>
              <w:spacing w:after="0" w:line="240" w:lineRule="auto"/>
              <w:rPr>
                <w:color w:val="000000"/>
              </w:rPr>
            </w:pPr>
            <w:r w:rsidRPr="003F0758">
              <w:rPr>
                <w:color w:val="000000"/>
              </w:rPr>
              <w:t>Rural Hospital</w:t>
            </w:r>
          </w:p>
          <w:p w14:paraId="36D00FAB" w14:textId="77777777" w:rsidR="003F0758" w:rsidRPr="003F0758" w:rsidRDefault="003F0758" w:rsidP="003F0758">
            <w:pPr>
              <w:spacing w:after="0" w:line="240" w:lineRule="auto"/>
            </w:pPr>
            <w:r w:rsidRPr="003F0758">
              <w:rPr>
                <w:color w:val="000000"/>
              </w:rPr>
              <w:t>(N=22)</w:t>
            </w:r>
          </w:p>
        </w:tc>
        <w:tc>
          <w:tcPr>
            <w:tcW w:w="2166" w:type="dxa"/>
            <w:vAlign w:val="center"/>
          </w:tcPr>
          <w:p w14:paraId="66F5EEE8" w14:textId="77777777" w:rsidR="003F0758" w:rsidRPr="003F0758" w:rsidRDefault="003F0758" w:rsidP="003F0758">
            <w:pPr>
              <w:spacing w:after="0" w:line="240" w:lineRule="auto"/>
              <w:rPr>
                <w:color w:val="000000"/>
              </w:rPr>
            </w:pPr>
            <w:r w:rsidRPr="003F0758">
              <w:rPr>
                <w:color w:val="000000"/>
              </w:rPr>
              <w:t>Urban Hospital</w:t>
            </w:r>
          </w:p>
          <w:p w14:paraId="03DB27AE" w14:textId="77777777" w:rsidR="003F0758" w:rsidRPr="003F0758" w:rsidRDefault="003F0758" w:rsidP="003F0758">
            <w:pPr>
              <w:spacing w:after="0" w:line="240" w:lineRule="auto"/>
            </w:pPr>
            <w:r w:rsidRPr="003F0758">
              <w:rPr>
                <w:color w:val="000000"/>
              </w:rPr>
              <w:t>(N=107)</w:t>
            </w:r>
          </w:p>
        </w:tc>
        <w:tc>
          <w:tcPr>
            <w:tcW w:w="2166" w:type="dxa"/>
            <w:vAlign w:val="center"/>
          </w:tcPr>
          <w:p w14:paraId="098DF92F" w14:textId="77777777" w:rsidR="003F0758" w:rsidRPr="003F0758" w:rsidRDefault="003F0758" w:rsidP="003F0758">
            <w:pPr>
              <w:spacing w:after="0" w:line="240" w:lineRule="auto"/>
            </w:pPr>
            <w:r w:rsidRPr="003F0758">
              <w:rPr>
                <w:color w:val="000000"/>
              </w:rPr>
              <w:t>P-Value*</w:t>
            </w:r>
          </w:p>
        </w:tc>
      </w:tr>
      <w:tr w:rsidR="003F0758" w:rsidRPr="003F0758" w14:paraId="4A49DD27" w14:textId="77777777" w:rsidTr="00884118">
        <w:trPr>
          <w:trHeight w:val="529"/>
          <w:jc w:val="center"/>
        </w:trPr>
        <w:tc>
          <w:tcPr>
            <w:tcW w:w="2529" w:type="dxa"/>
            <w:vAlign w:val="center"/>
          </w:tcPr>
          <w:p w14:paraId="77879D20" w14:textId="77777777" w:rsidR="003F0758" w:rsidRPr="003F0758" w:rsidRDefault="003F0758" w:rsidP="00084CEF">
            <w:pPr>
              <w:spacing w:after="0" w:line="240" w:lineRule="auto"/>
              <w:jc w:val="left"/>
            </w:pPr>
            <w:r w:rsidRPr="003F0758">
              <w:rPr>
                <w:color w:val="000000"/>
              </w:rPr>
              <w:t>Total Alcohol related admissions (% of total admits)</w:t>
            </w:r>
          </w:p>
        </w:tc>
        <w:tc>
          <w:tcPr>
            <w:tcW w:w="2166" w:type="dxa"/>
            <w:vAlign w:val="center"/>
          </w:tcPr>
          <w:p w14:paraId="28A3C851" w14:textId="77777777" w:rsidR="003F0758" w:rsidRPr="003F0758" w:rsidRDefault="003F0758" w:rsidP="003F0758">
            <w:pPr>
              <w:spacing w:after="0" w:line="240" w:lineRule="auto"/>
            </w:pPr>
            <w:r w:rsidRPr="003F0758">
              <w:t>354769 (14.0)</w:t>
            </w:r>
          </w:p>
        </w:tc>
        <w:tc>
          <w:tcPr>
            <w:tcW w:w="2166" w:type="dxa"/>
            <w:vAlign w:val="center"/>
          </w:tcPr>
          <w:p w14:paraId="2E489049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6422 (18.2)</w:t>
            </w:r>
          </w:p>
        </w:tc>
        <w:tc>
          <w:tcPr>
            <w:tcW w:w="2166" w:type="dxa"/>
            <w:vAlign w:val="center"/>
          </w:tcPr>
          <w:p w14:paraId="30D41796" w14:textId="77777777" w:rsidR="003F0758" w:rsidRPr="003F0758" w:rsidRDefault="003F0758" w:rsidP="003F0758">
            <w:pPr>
              <w:spacing w:after="0" w:line="240" w:lineRule="auto"/>
            </w:pPr>
            <w:r w:rsidRPr="003F0758">
              <w:t>328347 (13.8)</w:t>
            </w:r>
          </w:p>
        </w:tc>
        <w:tc>
          <w:tcPr>
            <w:tcW w:w="2166" w:type="dxa"/>
            <w:vAlign w:val="center"/>
          </w:tcPr>
          <w:p w14:paraId="5399B1E1" w14:textId="77777777" w:rsidR="003F0758" w:rsidRPr="003F0758" w:rsidRDefault="003F0758" w:rsidP="003F0758">
            <w:pPr>
              <w:spacing w:after="0" w:line="240" w:lineRule="auto"/>
            </w:pPr>
            <w:r w:rsidRPr="003F0758">
              <w:t>&lt;0.001</w:t>
            </w:r>
          </w:p>
        </w:tc>
      </w:tr>
      <w:tr w:rsidR="003F0758" w:rsidRPr="003F0758" w14:paraId="50822BA7" w14:textId="77777777" w:rsidTr="00884118">
        <w:trPr>
          <w:trHeight w:val="529"/>
          <w:jc w:val="center"/>
        </w:trPr>
        <w:tc>
          <w:tcPr>
            <w:tcW w:w="2529" w:type="dxa"/>
            <w:vAlign w:val="center"/>
          </w:tcPr>
          <w:p w14:paraId="0EB607E6" w14:textId="6FB4EF5B" w:rsidR="003F0758" w:rsidRPr="003F0758" w:rsidRDefault="003F0758" w:rsidP="00084CEF">
            <w:pPr>
              <w:spacing w:after="0" w:line="240" w:lineRule="auto"/>
              <w:jc w:val="left"/>
            </w:pPr>
            <w:r w:rsidRPr="003F0758">
              <w:rPr>
                <w:color w:val="000000"/>
              </w:rPr>
              <w:t>Alcohol related admissions rate</w:t>
            </w:r>
            <w:r w:rsidR="00F67E8E">
              <w:rPr>
                <w:color w:val="000000"/>
              </w:rPr>
              <w:t>, Mean</w:t>
            </w:r>
            <w:r w:rsidRPr="003F0758">
              <w:rPr>
                <w:color w:val="000000"/>
              </w:rPr>
              <w:t xml:space="preserve"> %</w:t>
            </w:r>
            <w:r w:rsidR="00F67E8E">
              <w:rPr>
                <w:color w:val="000000"/>
              </w:rPr>
              <w:t xml:space="preserve"> </w:t>
            </w:r>
            <w:r w:rsidRPr="003F0758">
              <w:rPr>
                <w:color w:val="000000"/>
              </w:rPr>
              <w:t>(Std)</w:t>
            </w:r>
          </w:p>
        </w:tc>
        <w:tc>
          <w:tcPr>
            <w:tcW w:w="2166" w:type="dxa"/>
            <w:vAlign w:val="center"/>
          </w:tcPr>
          <w:p w14:paraId="7859B727" w14:textId="0B4F6CD3" w:rsidR="003F0758" w:rsidRPr="003A59B4" w:rsidRDefault="003F0758" w:rsidP="003F0758">
            <w:pPr>
              <w:spacing w:after="0" w:line="240" w:lineRule="auto"/>
            </w:pPr>
            <w:r w:rsidRPr="003A59B4">
              <w:t>15.5 (6.</w:t>
            </w:r>
            <w:r w:rsidR="003A59B4">
              <w:t>5</w:t>
            </w:r>
            <w:r w:rsidRPr="003A59B4">
              <w:t>)</w:t>
            </w:r>
          </w:p>
        </w:tc>
        <w:tc>
          <w:tcPr>
            <w:tcW w:w="2166" w:type="dxa"/>
            <w:vAlign w:val="center"/>
          </w:tcPr>
          <w:p w14:paraId="24D440A4" w14:textId="6D14B8F4" w:rsidR="003F0758" w:rsidRPr="003A59B4" w:rsidRDefault="003F0758" w:rsidP="003F0758">
            <w:pPr>
              <w:spacing w:after="0" w:line="240" w:lineRule="auto"/>
            </w:pPr>
            <w:r w:rsidRPr="003A59B4">
              <w:t>20.0 (</w:t>
            </w:r>
            <w:r w:rsidR="00631996">
              <w:t>9.8</w:t>
            </w:r>
            <w:r w:rsidRPr="003A59B4">
              <w:t>)</w:t>
            </w:r>
          </w:p>
        </w:tc>
        <w:tc>
          <w:tcPr>
            <w:tcW w:w="2166" w:type="dxa"/>
            <w:vAlign w:val="center"/>
          </w:tcPr>
          <w:p w14:paraId="7DC09596" w14:textId="7234897E" w:rsidR="003F0758" w:rsidRPr="003A59B4" w:rsidRDefault="003F0758" w:rsidP="003F0758">
            <w:pPr>
              <w:spacing w:after="0" w:line="240" w:lineRule="auto"/>
            </w:pPr>
            <w:r w:rsidRPr="003A59B4">
              <w:t>14.</w:t>
            </w:r>
            <w:r w:rsidR="00631996">
              <w:t>5</w:t>
            </w:r>
            <w:r w:rsidR="00631996" w:rsidRPr="003A59B4">
              <w:t xml:space="preserve"> </w:t>
            </w:r>
            <w:r w:rsidRPr="003A59B4">
              <w:t>(5.</w:t>
            </w:r>
            <w:r w:rsidR="00631996">
              <w:t>1</w:t>
            </w:r>
            <w:r w:rsidRPr="003A59B4">
              <w:t>)</w:t>
            </w:r>
          </w:p>
        </w:tc>
        <w:tc>
          <w:tcPr>
            <w:tcW w:w="2166" w:type="dxa"/>
            <w:vAlign w:val="center"/>
          </w:tcPr>
          <w:p w14:paraId="60379CAB" w14:textId="77777777" w:rsidR="003F0758" w:rsidRPr="003A59B4" w:rsidRDefault="003F0758" w:rsidP="003F0758">
            <w:pPr>
              <w:spacing w:after="0" w:line="240" w:lineRule="auto"/>
            </w:pPr>
            <w:r w:rsidRPr="003A59B4">
              <w:t>&lt;0.001</w:t>
            </w:r>
          </w:p>
        </w:tc>
      </w:tr>
      <w:tr w:rsidR="003F0758" w:rsidRPr="003F0758" w14:paraId="1257A929" w14:textId="77777777" w:rsidTr="00884118">
        <w:trPr>
          <w:trHeight w:val="519"/>
          <w:jc w:val="center"/>
        </w:trPr>
        <w:tc>
          <w:tcPr>
            <w:tcW w:w="2529" w:type="dxa"/>
            <w:vAlign w:val="center"/>
          </w:tcPr>
          <w:p w14:paraId="2CD19636" w14:textId="34040570" w:rsidR="003F0758" w:rsidRPr="00C418C8" w:rsidRDefault="003F0758" w:rsidP="00084CEF">
            <w:pPr>
              <w:spacing w:after="0" w:line="240" w:lineRule="auto"/>
              <w:jc w:val="left"/>
            </w:pPr>
            <w:r w:rsidRPr="00C418C8">
              <w:t>30-Day Mortality Rate</w:t>
            </w:r>
            <w:r w:rsidR="00F67E8E">
              <w:t>, Mean</w:t>
            </w:r>
            <w:r w:rsidRPr="00C418C8">
              <w:t xml:space="preserve"> </w:t>
            </w:r>
            <w:r w:rsidR="00F67E8E">
              <w:t xml:space="preserve">% </w:t>
            </w:r>
            <w:r w:rsidRPr="00C418C8">
              <w:t>(Std)</w:t>
            </w:r>
          </w:p>
        </w:tc>
        <w:tc>
          <w:tcPr>
            <w:tcW w:w="2166" w:type="dxa"/>
            <w:vAlign w:val="center"/>
          </w:tcPr>
          <w:p w14:paraId="7F7C68B6" w14:textId="195155EF" w:rsidR="003F0758" w:rsidRPr="003A59B4" w:rsidRDefault="003F0758" w:rsidP="003F0758">
            <w:pPr>
              <w:spacing w:after="0" w:line="240" w:lineRule="auto"/>
            </w:pPr>
            <w:r w:rsidRPr="003A59B4">
              <w:t>3.3 (1.</w:t>
            </w:r>
            <w:r w:rsidR="00631996">
              <w:t>5</w:t>
            </w:r>
            <w:r w:rsidRPr="003A59B4">
              <w:t>)</w:t>
            </w:r>
          </w:p>
        </w:tc>
        <w:tc>
          <w:tcPr>
            <w:tcW w:w="2166" w:type="dxa"/>
            <w:vAlign w:val="center"/>
          </w:tcPr>
          <w:p w14:paraId="62C9F8D0" w14:textId="21957FDB" w:rsidR="003F0758" w:rsidRPr="003A59B4" w:rsidRDefault="003F0758" w:rsidP="003F0758">
            <w:pPr>
              <w:spacing w:after="0" w:line="240" w:lineRule="auto"/>
            </w:pPr>
            <w:r w:rsidRPr="003A59B4">
              <w:t>2.3 (</w:t>
            </w:r>
            <w:r w:rsidR="00631996">
              <w:t>0.9</w:t>
            </w:r>
            <w:r w:rsidRPr="003A59B4">
              <w:t>)</w:t>
            </w:r>
          </w:p>
        </w:tc>
        <w:tc>
          <w:tcPr>
            <w:tcW w:w="2166" w:type="dxa"/>
            <w:vAlign w:val="center"/>
          </w:tcPr>
          <w:p w14:paraId="795B3693" w14:textId="768BF44F" w:rsidR="003F0758" w:rsidRPr="003A59B4" w:rsidRDefault="003F0758" w:rsidP="003F0758">
            <w:pPr>
              <w:spacing w:after="0" w:line="240" w:lineRule="auto"/>
            </w:pPr>
            <w:r w:rsidRPr="003A59B4">
              <w:t>3.</w:t>
            </w:r>
            <w:r w:rsidR="00631996">
              <w:t>5</w:t>
            </w:r>
            <w:r w:rsidR="00631996" w:rsidRPr="003A59B4">
              <w:t xml:space="preserve"> </w:t>
            </w:r>
            <w:r w:rsidRPr="003A59B4">
              <w:t>(1.</w:t>
            </w:r>
            <w:r w:rsidR="00631996">
              <w:t>5</w:t>
            </w:r>
            <w:r w:rsidRPr="003A59B4">
              <w:t>)</w:t>
            </w:r>
          </w:p>
        </w:tc>
        <w:tc>
          <w:tcPr>
            <w:tcW w:w="2166" w:type="dxa"/>
            <w:vAlign w:val="center"/>
          </w:tcPr>
          <w:p w14:paraId="3B499EA3" w14:textId="77777777" w:rsidR="003F0758" w:rsidRPr="003A59B4" w:rsidRDefault="003F0758" w:rsidP="003F0758">
            <w:pPr>
              <w:spacing w:after="0" w:line="240" w:lineRule="auto"/>
            </w:pPr>
            <w:r w:rsidRPr="003A59B4">
              <w:t>&lt;0.001</w:t>
            </w:r>
          </w:p>
        </w:tc>
      </w:tr>
      <w:tr w:rsidR="003F0758" w:rsidRPr="003F0758" w14:paraId="597E7889" w14:textId="77777777" w:rsidTr="00884118">
        <w:trPr>
          <w:trHeight w:val="529"/>
          <w:jc w:val="center"/>
        </w:trPr>
        <w:tc>
          <w:tcPr>
            <w:tcW w:w="2529" w:type="dxa"/>
            <w:vAlign w:val="center"/>
          </w:tcPr>
          <w:p w14:paraId="6F599D0D" w14:textId="4D723E57" w:rsidR="003F0758" w:rsidRPr="00C418C8" w:rsidRDefault="00F67E8E" w:rsidP="00084CEF">
            <w:pPr>
              <w:spacing w:after="0" w:line="240" w:lineRule="auto"/>
              <w:jc w:val="left"/>
            </w:pPr>
            <w:proofErr w:type="spellStart"/>
            <w:r>
              <w:t>Average</w:t>
            </w:r>
            <w:r w:rsidR="003F0758" w:rsidRPr="00C418C8">
              <w:t>Yearly</w:t>
            </w:r>
            <w:proofErr w:type="spellEnd"/>
            <w:r w:rsidR="003F0758" w:rsidRPr="00C418C8">
              <w:t xml:space="preserve"> LOS in days</w:t>
            </w:r>
            <w:r>
              <w:t>, Median</w:t>
            </w:r>
            <w:r w:rsidR="003F0758" w:rsidRPr="00C418C8">
              <w:t xml:space="preserve"> (IQR)</w:t>
            </w:r>
          </w:p>
        </w:tc>
        <w:tc>
          <w:tcPr>
            <w:tcW w:w="2166" w:type="dxa"/>
            <w:vAlign w:val="center"/>
          </w:tcPr>
          <w:p w14:paraId="5BEAF8DA" w14:textId="191ABA60" w:rsidR="003F0758" w:rsidRPr="003A59B4" w:rsidRDefault="001925BB" w:rsidP="003F0758">
            <w:pPr>
              <w:spacing w:after="0" w:line="240" w:lineRule="auto"/>
            </w:pPr>
            <w:r>
              <w:t>5.8</w:t>
            </w:r>
            <w:r w:rsidRPr="003A59B4">
              <w:t xml:space="preserve"> </w:t>
            </w:r>
            <w:r w:rsidR="003F0758" w:rsidRPr="003A59B4">
              <w:t>(</w:t>
            </w:r>
            <w:r>
              <w:t>4.8-7.0</w:t>
            </w:r>
            <w:r w:rsidR="003F0758" w:rsidRPr="003A59B4">
              <w:t>)</w:t>
            </w:r>
          </w:p>
        </w:tc>
        <w:tc>
          <w:tcPr>
            <w:tcW w:w="2166" w:type="dxa"/>
            <w:vAlign w:val="center"/>
          </w:tcPr>
          <w:p w14:paraId="6059AA38" w14:textId="5124B270" w:rsidR="003F0758" w:rsidRPr="003A59B4" w:rsidRDefault="003F0758" w:rsidP="003F0758">
            <w:pPr>
              <w:spacing w:after="0" w:line="240" w:lineRule="auto"/>
            </w:pPr>
            <w:r w:rsidRPr="003A59B4">
              <w:t>4</w:t>
            </w:r>
            <w:r w:rsidR="001925BB">
              <w:t>.7</w:t>
            </w:r>
            <w:r w:rsidRPr="003A59B4">
              <w:t xml:space="preserve"> (3</w:t>
            </w:r>
            <w:r w:rsidR="001925BB">
              <w:t>.8</w:t>
            </w:r>
            <w:r w:rsidRPr="003A59B4">
              <w:t>-</w:t>
            </w:r>
            <w:r w:rsidR="001925BB">
              <w:t>5.7</w:t>
            </w:r>
            <w:r w:rsidRPr="003A59B4">
              <w:t>)</w:t>
            </w:r>
          </w:p>
        </w:tc>
        <w:tc>
          <w:tcPr>
            <w:tcW w:w="2166" w:type="dxa"/>
            <w:vAlign w:val="center"/>
          </w:tcPr>
          <w:p w14:paraId="6AE41D2D" w14:textId="49875B47" w:rsidR="003F0758" w:rsidRPr="003A59B4" w:rsidRDefault="001925BB" w:rsidP="003F0758">
            <w:pPr>
              <w:spacing w:after="0" w:line="240" w:lineRule="auto"/>
            </w:pPr>
            <w:r>
              <w:t>6.1</w:t>
            </w:r>
            <w:r w:rsidRPr="003A59B4">
              <w:t xml:space="preserve"> </w:t>
            </w:r>
            <w:r w:rsidR="003F0758" w:rsidRPr="003A59B4">
              <w:t>(</w:t>
            </w:r>
            <w:r>
              <w:t>5.1</w:t>
            </w:r>
            <w:r w:rsidR="003F0758" w:rsidRPr="003A59B4">
              <w:t>-</w:t>
            </w:r>
            <w:r>
              <w:t>7.3</w:t>
            </w:r>
            <w:r w:rsidR="003F0758" w:rsidRPr="003A59B4">
              <w:t>)</w:t>
            </w:r>
          </w:p>
        </w:tc>
        <w:tc>
          <w:tcPr>
            <w:tcW w:w="2166" w:type="dxa"/>
            <w:vAlign w:val="center"/>
          </w:tcPr>
          <w:p w14:paraId="4C404AB2" w14:textId="052DD3A0" w:rsidR="003F0758" w:rsidRPr="003A59B4" w:rsidRDefault="001925BB" w:rsidP="003F0758">
            <w:pPr>
              <w:spacing w:after="0" w:line="240" w:lineRule="auto"/>
            </w:pPr>
            <w:r w:rsidRPr="003A59B4">
              <w:t>&lt;0.001</w:t>
            </w:r>
          </w:p>
        </w:tc>
      </w:tr>
      <w:tr w:rsidR="003F0758" w:rsidRPr="003F0758" w14:paraId="1871ADE6" w14:textId="77777777" w:rsidTr="00884118">
        <w:trPr>
          <w:trHeight w:val="519"/>
          <w:jc w:val="center"/>
        </w:trPr>
        <w:tc>
          <w:tcPr>
            <w:tcW w:w="2529" w:type="dxa"/>
            <w:tcBorders>
              <w:bottom w:val="single" w:sz="4" w:space="0" w:color="auto"/>
            </w:tcBorders>
            <w:vAlign w:val="center"/>
          </w:tcPr>
          <w:p w14:paraId="63E312DC" w14:textId="4A1C42D8" w:rsidR="003F0758" w:rsidRPr="00C418C8" w:rsidRDefault="003F0758" w:rsidP="00084CEF">
            <w:pPr>
              <w:spacing w:after="0" w:line="240" w:lineRule="auto"/>
              <w:jc w:val="left"/>
            </w:pPr>
            <w:r w:rsidRPr="00C418C8">
              <w:t>30-Day Readmission Rate</w:t>
            </w:r>
            <w:r w:rsidR="00F67E8E">
              <w:t>,</w:t>
            </w:r>
            <w:r w:rsidRPr="00C418C8">
              <w:t xml:space="preserve"> </w:t>
            </w:r>
            <w:r w:rsidR="00F67E8E">
              <w:t xml:space="preserve">Mean </w:t>
            </w:r>
            <w:r w:rsidRPr="00C418C8">
              <w:t>%(Std)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14:paraId="19575BC3" w14:textId="7968028E" w:rsidR="003F0758" w:rsidRPr="003A59B4" w:rsidRDefault="003F0758" w:rsidP="003F0758">
            <w:pPr>
              <w:spacing w:after="0" w:line="240" w:lineRule="auto"/>
            </w:pPr>
            <w:r w:rsidRPr="003A59B4">
              <w:t>15.</w:t>
            </w:r>
            <w:r w:rsidR="003A59B4">
              <w:t>5</w:t>
            </w:r>
            <w:r w:rsidR="003A59B4" w:rsidRPr="003A59B4">
              <w:t xml:space="preserve"> </w:t>
            </w:r>
            <w:r w:rsidRPr="003A59B4">
              <w:t>(</w:t>
            </w:r>
            <w:r w:rsidR="003A59B4">
              <w:t>4</w:t>
            </w:r>
            <w:r w:rsidRPr="003A59B4">
              <w:t>.1)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14:paraId="47681983" w14:textId="64748E6A" w:rsidR="003F0758" w:rsidRPr="003A59B4" w:rsidRDefault="003F0758" w:rsidP="003F0758">
            <w:pPr>
              <w:spacing w:after="0" w:line="240" w:lineRule="auto"/>
            </w:pPr>
            <w:r w:rsidRPr="003A59B4">
              <w:t>15.</w:t>
            </w:r>
            <w:r w:rsidR="001925BB">
              <w:t>4</w:t>
            </w:r>
            <w:r w:rsidR="001925BB" w:rsidRPr="003A59B4">
              <w:t xml:space="preserve"> </w:t>
            </w:r>
            <w:r w:rsidRPr="003A59B4">
              <w:t>(</w:t>
            </w:r>
            <w:r w:rsidR="001925BB">
              <w:t>4.1</w:t>
            </w:r>
            <w:r w:rsidRPr="003A59B4">
              <w:t>)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14:paraId="7FA78FFA" w14:textId="46DD2BED" w:rsidR="003F0758" w:rsidRPr="003A59B4" w:rsidRDefault="001925BB" w:rsidP="003F0758">
            <w:pPr>
              <w:spacing w:after="0" w:line="240" w:lineRule="auto"/>
            </w:pPr>
            <w:r w:rsidRPr="003A59B4">
              <w:t>1</w:t>
            </w:r>
            <w:r>
              <w:t>6</w:t>
            </w:r>
            <w:r w:rsidR="003F0758" w:rsidRPr="003A59B4">
              <w:t>.3 (4.</w:t>
            </w:r>
            <w:r>
              <w:t>3</w:t>
            </w:r>
            <w:r w:rsidR="003F0758" w:rsidRPr="003A59B4">
              <w:t>)</w:t>
            </w:r>
          </w:p>
        </w:tc>
        <w:tc>
          <w:tcPr>
            <w:tcW w:w="2166" w:type="dxa"/>
            <w:vAlign w:val="center"/>
          </w:tcPr>
          <w:p w14:paraId="5A4B5E68" w14:textId="4C9EF747" w:rsidR="003F0758" w:rsidRPr="003A59B4" w:rsidRDefault="003F0758" w:rsidP="003F0758">
            <w:pPr>
              <w:spacing w:after="0" w:line="240" w:lineRule="auto"/>
            </w:pPr>
            <w:r w:rsidRPr="003A59B4">
              <w:t>0.</w:t>
            </w:r>
            <w:r w:rsidR="001925BB">
              <w:t>041</w:t>
            </w:r>
          </w:p>
        </w:tc>
      </w:tr>
      <w:tr w:rsidR="003F0758" w:rsidRPr="003F0758" w14:paraId="0E5CE6B1" w14:textId="77777777" w:rsidTr="00884118">
        <w:trPr>
          <w:trHeight w:val="264"/>
          <w:jc w:val="center"/>
        </w:trPr>
        <w:tc>
          <w:tcPr>
            <w:tcW w:w="2529" w:type="dxa"/>
            <w:tcBorders>
              <w:bottom w:val="nil"/>
            </w:tcBorders>
          </w:tcPr>
          <w:p w14:paraId="5C291C88" w14:textId="77777777" w:rsidR="003F0758" w:rsidRPr="003F0758" w:rsidRDefault="003F0758" w:rsidP="003D3B11">
            <w:pPr>
              <w:spacing w:after="0" w:line="240" w:lineRule="auto"/>
              <w:jc w:val="left"/>
              <w:rPr>
                <w:color w:val="000000"/>
                <w:highlight w:val="yellow"/>
              </w:rPr>
            </w:pPr>
            <w:r w:rsidRPr="003F0758">
              <w:rPr>
                <w:color w:val="000000"/>
              </w:rPr>
              <w:t xml:space="preserve">Treating specialty </w:t>
            </w:r>
          </w:p>
        </w:tc>
        <w:tc>
          <w:tcPr>
            <w:tcW w:w="2166" w:type="dxa"/>
            <w:tcBorders>
              <w:bottom w:val="nil"/>
            </w:tcBorders>
            <w:vAlign w:val="center"/>
          </w:tcPr>
          <w:p w14:paraId="30386E4A" w14:textId="77777777" w:rsidR="003F0758" w:rsidRPr="003F0758" w:rsidRDefault="003F0758" w:rsidP="003F0758">
            <w:pPr>
              <w:spacing w:after="0" w:line="240" w:lineRule="auto"/>
            </w:pPr>
          </w:p>
        </w:tc>
        <w:tc>
          <w:tcPr>
            <w:tcW w:w="2166" w:type="dxa"/>
            <w:tcBorders>
              <w:bottom w:val="nil"/>
            </w:tcBorders>
            <w:vAlign w:val="center"/>
          </w:tcPr>
          <w:p w14:paraId="7FEBE166" w14:textId="77777777" w:rsidR="003F0758" w:rsidRPr="003F0758" w:rsidRDefault="003F0758" w:rsidP="003F0758">
            <w:pPr>
              <w:spacing w:after="0" w:line="240" w:lineRule="auto"/>
            </w:pPr>
          </w:p>
        </w:tc>
        <w:tc>
          <w:tcPr>
            <w:tcW w:w="2166" w:type="dxa"/>
            <w:tcBorders>
              <w:bottom w:val="nil"/>
            </w:tcBorders>
            <w:vAlign w:val="center"/>
          </w:tcPr>
          <w:p w14:paraId="17330210" w14:textId="77777777" w:rsidR="003F0758" w:rsidRPr="003F0758" w:rsidRDefault="003F0758" w:rsidP="003F0758">
            <w:pPr>
              <w:spacing w:after="0" w:line="240" w:lineRule="auto"/>
            </w:pPr>
          </w:p>
        </w:tc>
        <w:tc>
          <w:tcPr>
            <w:tcW w:w="2166" w:type="dxa"/>
            <w:vMerge w:val="restart"/>
            <w:vAlign w:val="center"/>
          </w:tcPr>
          <w:p w14:paraId="1AE2EAF8" w14:textId="77777777" w:rsidR="003F0758" w:rsidRPr="003F0758" w:rsidRDefault="003F0758" w:rsidP="003F0758">
            <w:pPr>
              <w:spacing w:after="0" w:line="240" w:lineRule="auto"/>
            </w:pPr>
            <w:r w:rsidRPr="003F0758">
              <w:t>&lt;0.001</w:t>
            </w:r>
          </w:p>
        </w:tc>
      </w:tr>
      <w:tr w:rsidR="003F0758" w:rsidRPr="003F0758" w14:paraId="3418E32E" w14:textId="77777777" w:rsidTr="00884118">
        <w:trPr>
          <w:trHeight w:val="264"/>
          <w:jc w:val="center"/>
        </w:trPr>
        <w:tc>
          <w:tcPr>
            <w:tcW w:w="2529" w:type="dxa"/>
            <w:tcBorders>
              <w:top w:val="nil"/>
              <w:bottom w:val="nil"/>
            </w:tcBorders>
          </w:tcPr>
          <w:p w14:paraId="1D0AC96D" w14:textId="77777777" w:rsidR="003F0758" w:rsidRPr="003F0758" w:rsidRDefault="003F0758" w:rsidP="003D3B11">
            <w:pPr>
              <w:spacing w:after="0" w:line="240" w:lineRule="auto"/>
              <w:ind w:left="576"/>
              <w:jc w:val="left"/>
              <w:rPr>
                <w:color w:val="000000"/>
              </w:rPr>
            </w:pPr>
            <w:r w:rsidRPr="003F0758">
              <w:rPr>
                <w:color w:val="000000"/>
              </w:rPr>
              <w:t>Medicine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41DE2C1F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02272 (57.0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034F6CB8" w14:textId="77777777" w:rsidR="003F0758" w:rsidRPr="003F0758" w:rsidRDefault="003F0758" w:rsidP="003F0758">
            <w:pPr>
              <w:spacing w:after="0" w:line="240" w:lineRule="auto"/>
            </w:pPr>
            <w:r w:rsidRPr="003F0758">
              <w:t>18351 (69.5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190A7EF3" w14:textId="77777777" w:rsidR="003F0758" w:rsidRPr="003F0758" w:rsidRDefault="003F0758" w:rsidP="003F0758">
            <w:pPr>
              <w:spacing w:after="0" w:line="240" w:lineRule="auto"/>
            </w:pPr>
            <w:r w:rsidRPr="003F0758">
              <w:t>183921 (56.0)</w:t>
            </w:r>
          </w:p>
        </w:tc>
        <w:tc>
          <w:tcPr>
            <w:tcW w:w="2166" w:type="dxa"/>
            <w:vMerge/>
            <w:vAlign w:val="center"/>
          </w:tcPr>
          <w:p w14:paraId="42B4FB48" w14:textId="77777777" w:rsidR="003F0758" w:rsidRPr="003F0758" w:rsidRDefault="003F0758" w:rsidP="003F0758">
            <w:pPr>
              <w:spacing w:after="0" w:line="240" w:lineRule="auto"/>
            </w:pPr>
          </w:p>
        </w:tc>
      </w:tr>
      <w:tr w:rsidR="003F0758" w:rsidRPr="003F0758" w14:paraId="19ABF483" w14:textId="77777777" w:rsidTr="00884118">
        <w:trPr>
          <w:trHeight w:val="264"/>
          <w:jc w:val="center"/>
        </w:trPr>
        <w:tc>
          <w:tcPr>
            <w:tcW w:w="2529" w:type="dxa"/>
            <w:tcBorders>
              <w:top w:val="nil"/>
              <w:bottom w:val="nil"/>
            </w:tcBorders>
          </w:tcPr>
          <w:p w14:paraId="39D03660" w14:textId="77777777" w:rsidR="003F0758" w:rsidRPr="003F0758" w:rsidRDefault="003F0758" w:rsidP="003D3B11">
            <w:pPr>
              <w:spacing w:after="0" w:line="240" w:lineRule="auto"/>
              <w:ind w:left="576"/>
              <w:jc w:val="left"/>
              <w:rPr>
                <w:color w:val="000000"/>
              </w:rPr>
            </w:pPr>
            <w:r w:rsidRPr="003F0758">
              <w:rPr>
                <w:color w:val="000000"/>
              </w:rPr>
              <w:t xml:space="preserve">Psychiatry 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03C2D27A" w14:textId="77777777" w:rsidR="003F0758" w:rsidRPr="003F0758" w:rsidRDefault="003F0758" w:rsidP="003F0758">
            <w:pPr>
              <w:spacing w:after="0" w:line="240" w:lineRule="auto"/>
            </w:pPr>
            <w:r w:rsidRPr="003F0758">
              <w:t>126553 (35.7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64113E60" w14:textId="77777777" w:rsidR="003F0758" w:rsidRPr="003F0758" w:rsidRDefault="003F0758" w:rsidP="003F0758">
            <w:pPr>
              <w:spacing w:after="0" w:line="240" w:lineRule="auto"/>
            </w:pPr>
            <w:r w:rsidRPr="003F0758">
              <w:t>7832 (29.6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0492E197" w14:textId="77777777" w:rsidR="003F0758" w:rsidRPr="003F0758" w:rsidRDefault="003F0758" w:rsidP="003F0758">
            <w:pPr>
              <w:spacing w:after="0" w:line="240" w:lineRule="auto"/>
            </w:pPr>
            <w:r w:rsidRPr="003F0758">
              <w:t>118721 (36.2)</w:t>
            </w:r>
          </w:p>
        </w:tc>
        <w:tc>
          <w:tcPr>
            <w:tcW w:w="2166" w:type="dxa"/>
            <w:vMerge/>
            <w:vAlign w:val="center"/>
          </w:tcPr>
          <w:p w14:paraId="11E502E0" w14:textId="77777777" w:rsidR="003F0758" w:rsidRPr="003F0758" w:rsidRDefault="003F0758" w:rsidP="003F0758">
            <w:pPr>
              <w:spacing w:after="0" w:line="240" w:lineRule="auto"/>
            </w:pPr>
          </w:p>
        </w:tc>
      </w:tr>
      <w:tr w:rsidR="003F0758" w:rsidRPr="003F0758" w14:paraId="24553077" w14:textId="77777777" w:rsidTr="00884118">
        <w:trPr>
          <w:trHeight w:val="264"/>
          <w:jc w:val="center"/>
        </w:trPr>
        <w:tc>
          <w:tcPr>
            <w:tcW w:w="2529" w:type="dxa"/>
            <w:tcBorders>
              <w:top w:val="nil"/>
              <w:bottom w:val="nil"/>
            </w:tcBorders>
          </w:tcPr>
          <w:p w14:paraId="74D014B6" w14:textId="77777777" w:rsidR="003F0758" w:rsidRPr="003F0758" w:rsidRDefault="003F0758" w:rsidP="003D3B11">
            <w:pPr>
              <w:spacing w:after="0" w:line="240" w:lineRule="auto"/>
              <w:ind w:left="576"/>
              <w:jc w:val="left"/>
              <w:rPr>
                <w:color w:val="000000"/>
              </w:rPr>
            </w:pPr>
            <w:r w:rsidRPr="003F0758">
              <w:rPr>
                <w:color w:val="000000"/>
              </w:rPr>
              <w:t xml:space="preserve">Surgery 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6DB78320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5944 (7.3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342E49F4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39 (0.9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6ED7DBB2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5705 (7.8)</w:t>
            </w:r>
          </w:p>
        </w:tc>
        <w:tc>
          <w:tcPr>
            <w:tcW w:w="2166" w:type="dxa"/>
            <w:vMerge/>
            <w:vAlign w:val="center"/>
          </w:tcPr>
          <w:p w14:paraId="6A14357F" w14:textId="77777777" w:rsidR="003F0758" w:rsidRPr="003F0758" w:rsidRDefault="003F0758" w:rsidP="003F0758">
            <w:pPr>
              <w:spacing w:after="0" w:line="240" w:lineRule="auto"/>
            </w:pPr>
          </w:p>
        </w:tc>
      </w:tr>
      <w:tr w:rsidR="003F0758" w:rsidRPr="003F0758" w14:paraId="5653FEAA" w14:textId="77777777" w:rsidTr="00884118">
        <w:trPr>
          <w:trHeight w:val="264"/>
          <w:jc w:val="center"/>
        </w:trPr>
        <w:tc>
          <w:tcPr>
            <w:tcW w:w="25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310B36" w14:textId="77777777" w:rsidR="003F0758" w:rsidRPr="003F0758" w:rsidRDefault="003F0758" w:rsidP="003D3B11">
            <w:pPr>
              <w:spacing w:after="0" w:line="240" w:lineRule="auto"/>
              <w:ind w:left="576"/>
              <w:jc w:val="left"/>
            </w:pPr>
            <w:r w:rsidRPr="003F0758">
              <w:rPr>
                <w:color w:val="000000"/>
              </w:rPr>
              <w:t>Other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vAlign w:val="center"/>
          </w:tcPr>
          <w:p w14:paraId="3B88097C" w14:textId="77777777" w:rsidR="003F0758" w:rsidRPr="003F0758" w:rsidRDefault="003F0758" w:rsidP="003F0758">
            <w:pPr>
              <w:spacing w:after="0" w:line="240" w:lineRule="auto"/>
            </w:pPr>
            <w:r w:rsidRPr="003F0758">
              <w:t>0 (0.0)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vAlign w:val="center"/>
          </w:tcPr>
          <w:p w14:paraId="6CE09F0E" w14:textId="77777777" w:rsidR="003F0758" w:rsidRPr="003F0758" w:rsidRDefault="003F0758" w:rsidP="003F0758">
            <w:pPr>
              <w:spacing w:after="0" w:line="240" w:lineRule="auto"/>
            </w:pPr>
            <w:r w:rsidRPr="003F0758">
              <w:t>0 (0.0)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vAlign w:val="center"/>
          </w:tcPr>
          <w:p w14:paraId="0042C118" w14:textId="77777777" w:rsidR="003F0758" w:rsidRPr="003F0758" w:rsidRDefault="003F0758" w:rsidP="003F0758">
            <w:pPr>
              <w:spacing w:after="0" w:line="240" w:lineRule="auto"/>
            </w:pPr>
            <w:r w:rsidRPr="003F0758">
              <w:t>0 (0.0)</w:t>
            </w:r>
          </w:p>
        </w:tc>
        <w:tc>
          <w:tcPr>
            <w:tcW w:w="2166" w:type="dxa"/>
            <w:vMerge/>
            <w:vAlign w:val="center"/>
          </w:tcPr>
          <w:p w14:paraId="1BF66381" w14:textId="77777777" w:rsidR="003F0758" w:rsidRPr="003F0758" w:rsidRDefault="003F0758" w:rsidP="003F0758">
            <w:pPr>
              <w:spacing w:after="0" w:line="240" w:lineRule="auto"/>
            </w:pPr>
          </w:p>
        </w:tc>
      </w:tr>
      <w:tr w:rsidR="003F0758" w:rsidRPr="003F0758" w14:paraId="3CEE7E48" w14:textId="77777777" w:rsidTr="00884118">
        <w:trPr>
          <w:trHeight w:val="264"/>
          <w:jc w:val="center"/>
        </w:trPr>
        <w:tc>
          <w:tcPr>
            <w:tcW w:w="2529" w:type="dxa"/>
            <w:tcBorders>
              <w:bottom w:val="nil"/>
            </w:tcBorders>
          </w:tcPr>
          <w:p w14:paraId="6F5DADD3" w14:textId="77777777" w:rsidR="003F0758" w:rsidRPr="003F0758" w:rsidRDefault="003F0758" w:rsidP="003D3B11">
            <w:pPr>
              <w:spacing w:after="0" w:line="240" w:lineRule="auto"/>
              <w:jc w:val="left"/>
            </w:pPr>
            <w:r w:rsidRPr="003F0758">
              <w:t>Highest Level of Care</w:t>
            </w:r>
          </w:p>
        </w:tc>
        <w:tc>
          <w:tcPr>
            <w:tcW w:w="2166" w:type="dxa"/>
            <w:tcBorders>
              <w:bottom w:val="nil"/>
            </w:tcBorders>
            <w:vAlign w:val="center"/>
          </w:tcPr>
          <w:p w14:paraId="77E27155" w14:textId="77777777" w:rsidR="003F0758" w:rsidRPr="003F0758" w:rsidRDefault="003F0758" w:rsidP="003F0758">
            <w:pPr>
              <w:spacing w:after="0" w:line="240" w:lineRule="auto"/>
            </w:pPr>
          </w:p>
        </w:tc>
        <w:tc>
          <w:tcPr>
            <w:tcW w:w="2166" w:type="dxa"/>
            <w:tcBorders>
              <w:bottom w:val="nil"/>
            </w:tcBorders>
            <w:vAlign w:val="center"/>
          </w:tcPr>
          <w:p w14:paraId="4522C97B" w14:textId="77777777" w:rsidR="003F0758" w:rsidRPr="003F0758" w:rsidRDefault="003F0758" w:rsidP="003F0758">
            <w:pPr>
              <w:spacing w:after="0" w:line="240" w:lineRule="auto"/>
            </w:pPr>
          </w:p>
        </w:tc>
        <w:tc>
          <w:tcPr>
            <w:tcW w:w="2166" w:type="dxa"/>
            <w:tcBorders>
              <w:bottom w:val="nil"/>
            </w:tcBorders>
            <w:vAlign w:val="center"/>
          </w:tcPr>
          <w:p w14:paraId="62985A69" w14:textId="77777777" w:rsidR="003F0758" w:rsidRPr="003F0758" w:rsidRDefault="003F0758" w:rsidP="003F0758">
            <w:pPr>
              <w:spacing w:after="0" w:line="240" w:lineRule="auto"/>
            </w:pPr>
          </w:p>
        </w:tc>
        <w:tc>
          <w:tcPr>
            <w:tcW w:w="2166" w:type="dxa"/>
            <w:vMerge w:val="restart"/>
            <w:vAlign w:val="center"/>
          </w:tcPr>
          <w:p w14:paraId="09D1491C" w14:textId="77777777" w:rsidR="003F0758" w:rsidRPr="003F0758" w:rsidRDefault="003F0758" w:rsidP="003F0758">
            <w:pPr>
              <w:spacing w:after="0" w:line="240" w:lineRule="auto"/>
            </w:pPr>
            <w:r w:rsidRPr="003F0758">
              <w:t>&lt;0.001</w:t>
            </w:r>
          </w:p>
        </w:tc>
      </w:tr>
      <w:tr w:rsidR="003F0758" w:rsidRPr="003F0758" w14:paraId="7D3CFAEC" w14:textId="77777777" w:rsidTr="00884118">
        <w:trPr>
          <w:trHeight w:val="254"/>
          <w:jc w:val="center"/>
        </w:trPr>
        <w:tc>
          <w:tcPr>
            <w:tcW w:w="2529" w:type="dxa"/>
            <w:tcBorders>
              <w:top w:val="nil"/>
              <w:bottom w:val="nil"/>
            </w:tcBorders>
          </w:tcPr>
          <w:p w14:paraId="246F5218" w14:textId="77777777" w:rsidR="003F0758" w:rsidRPr="003F0758" w:rsidRDefault="003F0758" w:rsidP="003D3B11">
            <w:pPr>
              <w:spacing w:after="0" w:line="240" w:lineRule="auto"/>
              <w:ind w:left="576"/>
              <w:jc w:val="left"/>
            </w:pPr>
            <w:r w:rsidRPr="003F0758">
              <w:t>ICU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5DAD3690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5595 (7.2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591315F7" w14:textId="77777777" w:rsidR="003F0758" w:rsidRPr="003F0758" w:rsidRDefault="003F0758" w:rsidP="003F0758">
            <w:pPr>
              <w:spacing w:after="0" w:line="240" w:lineRule="auto"/>
            </w:pPr>
            <w:r w:rsidRPr="003F0758">
              <w:t>1152 (4.4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4C3E94E6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4443 (7.4)</w:t>
            </w:r>
          </w:p>
        </w:tc>
        <w:tc>
          <w:tcPr>
            <w:tcW w:w="2166" w:type="dxa"/>
            <w:vMerge/>
            <w:vAlign w:val="center"/>
          </w:tcPr>
          <w:p w14:paraId="17E3122D" w14:textId="77777777" w:rsidR="003F0758" w:rsidRPr="003F0758" w:rsidRDefault="003F0758" w:rsidP="003F0758">
            <w:pPr>
              <w:spacing w:after="0" w:line="240" w:lineRule="auto"/>
            </w:pPr>
          </w:p>
        </w:tc>
      </w:tr>
      <w:tr w:rsidR="003F0758" w:rsidRPr="003F0758" w14:paraId="344ABCBD" w14:textId="77777777" w:rsidTr="00884118">
        <w:trPr>
          <w:trHeight w:val="49"/>
          <w:jc w:val="center"/>
        </w:trPr>
        <w:tc>
          <w:tcPr>
            <w:tcW w:w="2529" w:type="dxa"/>
            <w:tcBorders>
              <w:top w:val="nil"/>
              <w:bottom w:val="nil"/>
            </w:tcBorders>
          </w:tcPr>
          <w:p w14:paraId="277320E1" w14:textId="77777777" w:rsidR="003F0758" w:rsidRPr="003F0758" w:rsidRDefault="003F0758" w:rsidP="003D3B11">
            <w:pPr>
              <w:spacing w:after="0" w:line="240" w:lineRule="auto"/>
              <w:ind w:left="576"/>
              <w:jc w:val="left"/>
            </w:pPr>
            <w:r w:rsidRPr="003F0758">
              <w:t>Inpatient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06C11602" w14:textId="77777777" w:rsidR="003F0758" w:rsidRPr="003F0758" w:rsidRDefault="003F0758" w:rsidP="003F0758">
            <w:pPr>
              <w:spacing w:after="0" w:line="240" w:lineRule="auto"/>
            </w:pPr>
            <w:r w:rsidRPr="003F0758">
              <w:t>329174 (92.8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3875FC08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5270 (95.6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21528651" w14:textId="77777777" w:rsidR="003F0758" w:rsidRPr="003F0758" w:rsidRDefault="003F0758" w:rsidP="003F0758">
            <w:pPr>
              <w:spacing w:after="0" w:line="240" w:lineRule="auto"/>
            </w:pPr>
            <w:r w:rsidRPr="003F0758">
              <w:t>303904 (92.6)</w:t>
            </w:r>
          </w:p>
        </w:tc>
        <w:tc>
          <w:tcPr>
            <w:tcW w:w="2166" w:type="dxa"/>
            <w:vMerge/>
            <w:vAlign w:val="center"/>
          </w:tcPr>
          <w:p w14:paraId="75F788DF" w14:textId="77777777" w:rsidR="003F0758" w:rsidRPr="003F0758" w:rsidRDefault="003F0758" w:rsidP="003F0758">
            <w:pPr>
              <w:spacing w:after="0" w:line="240" w:lineRule="auto"/>
            </w:pPr>
          </w:p>
        </w:tc>
      </w:tr>
      <w:tr w:rsidR="003F0758" w:rsidRPr="003F0758" w14:paraId="2E666D30" w14:textId="77777777" w:rsidTr="00884118">
        <w:trPr>
          <w:trHeight w:val="264"/>
          <w:jc w:val="center"/>
        </w:trPr>
        <w:tc>
          <w:tcPr>
            <w:tcW w:w="2529" w:type="dxa"/>
            <w:tcBorders>
              <w:top w:val="nil"/>
              <w:bottom w:val="single" w:sz="4" w:space="0" w:color="auto"/>
            </w:tcBorders>
          </w:tcPr>
          <w:p w14:paraId="32375D87" w14:textId="77777777" w:rsidR="003F0758" w:rsidRPr="003F0758" w:rsidRDefault="003F0758" w:rsidP="003D3B11">
            <w:pPr>
              <w:spacing w:after="0" w:line="240" w:lineRule="auto"/>
              <w:ind w:left="576"/>
              <w:jc w:val="left"/>
            </w:pPr>
            <w:r w:rsidRPr="003F0758">
              <w:t xml:space="preserve">Observation 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vAlign w:val="center"/>
          </w:tcPr>
          <w:p w14:paraId="110BC6BB" w14:textId="77777777" w:rsidR="003F0758" w:rsidRPr="003F0758" w:rsidRDefault="003F0758" w:rsidP="003F0758">
            <w:pPr>
              <w:spacing w:after="0" w:line="240" w:lineRule="auto"/>
            </w:pPr>
            <w:r w:rsidRPr="003F0758">
              <w:t>0 (0.0)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vAlign w:val="center"/>
          </w:tcPr>
          <w:p w14:paraId="0BD3C0BD" w14:textId="77777777" w:rsidR="003F0758" w:rsidRPr="003F0758" w:rsidRDefault="003F0758" w:rsidP="003F0758">
            <w:pPr>
              <w:spacing w:after="0" w:line="240" w:lineRule="auto"/>
            </w:pPr>
            <w:r w:rsidRPr="003F0758">
              <w:t>0 (0.0)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vAlign w:val="center"/>
          </w:tcPr>
          <w:p w14:paraId="5595CD1A" w14:textId="77777777" w:rsidR="003F0758" w:rsidRPr="003F0758" w:rsidRDefault="003F0758" w:rsidP="003F0758">
            <w:pPr>
              <w:spacing w:after="0" w:line="240" w:lineRule="auto"/>
            </w:pPr>
            <w:r w:rsidRPr="003F0758">
              <w:t>0 (0.0)</w:t>
            </w:r>
          </w:p>
        </w:tc>
        <w:tc>
          <w:tcPr>
            <w:tcW w:w="2166" w:type="dxa"/>
            <w:vMerge/>
            <w:tcBorders>
              <w:bottom w:val="single" w:sz="4" w:space="0" w:color="auto"/>
            </w:tcBorders>
            <w:vAlign w:val="center"/>
          </w:tcPr>
          <w:p w14:paraId="6EEA525B" w14:textId="77777777" w:rsidR="003F0758" w:rsidRPr="003F0758" w:rsidRDefault="003F0758" w:rsidP="003F0758">
            <w:pPr>
              <w:spacing w:after="0" w:line="240" w:lineRule="auto"/>
            </w:pPr>
          </w:p>
        </w:tc>
      </w:tr>
      <w:tr w:rsidR="003F0758" w:rsidRPr="003F0758" w14:paraId="2A20E973" w14:textId="77777777" w:rsidTr="00884118">
        <w:trPr>
          <w:trHeight w:val="529"/>
          <w:jc w:val="center"/>
        </w:trPr>
        <w:tc>
          <w:tcPr>
            <w:tcW w:w="2529" w:type="dxa"/>
            <w:tcBorders>
              <w:top w:val="single" w:sz="4" w:space="0" w:color="auto"/>
              <w:bottom w:val="nil"/>
            </w:tcBorders>
          </w:tcPr>
          <w:p w14:paraId="2A77954B" w14:textId="77777777" w:rsidR="003F0758" w:rsidRPr="003F0758" w:rsidRDefault="003F0758" w:rsidP="003D3B11">
            <w:pPr>
              <w:spacing w:after="0" w:line="240" w:lineRule="auto"/>
              <w:jc w:val="left"/>
            </w:pPr>
            <w:r w:rsidRPr="003F0758">
              <w:t xml:space="preserve">Mortality rate for population with 1,3, and 5 years follow up </w:t>
            </w: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vAlign w:val="center"/>
          </w:tcPr>
          <w:p w14:paraId="48A72354" w14:textId="77777777" w:rsidR="003F0758" w:rsidRPr="003F0758" w:rsidRDefault="003F0758" w:rsidP="003F0758">
            <w:pPr>
              <w:spacing w:after="0" w:line="240" w:lineRule="auto"/>
            </w:pP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vAlign w:val="center"/>
          </w:tcPr>
          <w:p w14:paraId="4F03397D" w14:textId="77777777" w:rsidR="003F0758" w:rsidRPr="003F0758" w:rsidRDefault="003F0758" w:rsidP="003F0758">
            <w:pPr>
              <w:spacing w:after="0" w:line="240" w:lineRule="auto"/>
            </w:pP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vAlign w:val="center"/>
          </w:tcPr>
          <w:p w14:paraId="49C1406F" w14:textId="77777777" w:rsidR="003F0758" w:rsidRPr="003F0758" w:rsidRDefault="003F0758" w:rsidP="003F0758">
            <w:pPr>
              <w:spacing w:after="0" w:line="240" w:lineRule="auto"/>
            </w:pPr>
          </w:p>
        </w:tc>
        <w:tc>
          <w:tcPr>
            <w:tcW w:w="2166" w:type="dxa"/>
            <w:tcBorders>
              <w:top w:val="single" w:sz="4" w:space="0" w:color="auto"/>
              <w:bottom w:val="nil"/>
            </w:tcBorders>
            <w:vAlign w:val="center"/>
          </w:tcPr>
          <w:p w14:paraId="15D1BBDE" w14:textId="77777777" w:rsidR="003F0758" w:rsidRPr="003F0758" w:rsidRDefault="003F0758" w:rsidP="003F0758">
            <w:pPr>
              <w:spacing w:after="0" w:line="240" w:lineRule="auto"/>
            </w:pPr>
          </w:p>
        </w:tc>
      </w:tr>
      <w:tr w:rsidR="003F0758" w:rsidRPr="003F0758" w14:paraId="7FF6DF28" w14:textId="77777777" w:rsidTr="00884118">
        <w:trPr>
          <w:trHeight w:val="264"/>
          <w:jc w:val="center"/>
        </w:trPr>
        <w:tc>
          <w:tcPr>
            <w:tcW w:w="2529" w:type="dxa"/>
            <w:tcBorders>
              <w:top w:val="nil"/>
              <w:bottom w:val="nil"/>
            </w:tcBorders>
          </w:tcPr>
          <w:p w14:paraId="4BA8A44A" w14:textId="77777777" w:rsidR="003F0758" w:rsidRPr="003F0758" w:rsidRDefault="003F0758" w:rsidP="003F0758">
            <w:pPr>
              <w:spacing w:after="0" w:line="240" w:lineRule="auto"/>
              <w:ind w:left="576"/>
            </w:pPr>
            <w:r w:rsidRPr="003F0758">
              <w:t xml:space="preserve">1-year mortality 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1FB3779D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0057/168579 (11.9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43007583" w14:textId="77777777" w:rsidR="003F0758" w:rsidRPr="003F0758" w:rsidRDefault="003F0758" w:rsidP="003F0758">
            <w:pPr>
              <w:spacing w:after="0" w:line="240" w:lineRule="auto"/>
            </w:pPr>
            <w:r w:rsidRPr="003F0758">
              <w:t>1146/11581 (9.9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03A8F444" w14:textId="77777777" w:rsidR="003F0758" w:rsidRPr="003F0758" w:rsidRDefault="003F0758" w:rsidP="003F0758">
            <w:pPr>
              <w:spacing w:after="0" w:line="240" w:lineRule="auto"/>
            </w:pPr>
            <w:r w:rsidRPr="003F0758">
              <w:t>18911/156998 (12.1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03AF87BC" w14:textId="77777777" w:rsidR="003F0758" w:rsidRPr="003F0758" w:rsidRDefault="003F0758" w:rsidP="003F0758">
            <w:pPr>
              <w:spacing w:after="0" w:line="240" w:lineRule="auto"/>
            </w:pPr>
            <w:r w:rsidRPr="003F0758">
              <w:t>&lt;0.001</w:t>
            </w:r>
          </w:p>
        </w:tc>
      </w:tr>
      <w:tr w:rsidR="003F0758" w:rsidRPr="003F0758" w14:paraId="0B9F5503" w14:textId="77777777" w:rsidTr="00884118">
        <w:trPr>
          <w:trHeight w:val="264"/>
          <w:jc w:val="center"/>
        </w:trPr>
        <w:tc>
          <w:tcPr>
            <w:tcW w:w="2529" w:type="dxa"/>
            <w:tcBorders>
              <w:top w:val="nil"/>
              <w:bottom w:val="nil"/>
            </w:tcBorders>
          </w:tcPr>
          <w:p w14:paraId="3CDBF3A6" w14:textId="77777777" w:rsidR="003F0758" w:rsidRPr="003F0758" w:rsidRDefault="003F0758" w:rsidP="003F0758">
            <w:pPr>
              <w:spacing w:after="0" w:line="240" w:lineRule="auto"/>
              <w:ind w:left="576"/>
            </w:pPr>
            <w:r w:rsidRPr="003F0758">
              <w:t xml:space="preserve">3-year mortality 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5D1EF35B" w14:textId="77777777" w:rsidR="003F0758" w:rsidRPr="003F0758" w:rsidRDefault="003F0758" w:rsidP="003F0758">
            <w:pPr>
              <w:spacing w:after="0" w:line="240" w:lineRule="auto"/>
            </w:pPr>
            <w:r w:rsidRPr="003F0758">
              <w:t>39588/168521 (23.5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076AD1EA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428/11578 (21.0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2803A80B" w14:textId="77777777" w:rsidR="003F0758" w:rsidRPr="003F0758" w:rsidRDefault="003F0758" w:rsidP="003F0758">
            <w:pPr>
              <w:spacing w:after="0" w:line="240" w:lineRule="auto"/>
            </w:pPr>
            <w:r w:rsidRPr="003F0758">
              <w:t>37160/156943 (23.7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2F528404" w14:textId="77777777" w:rsidR="003F0758" w:rsidRPr="003F0758" w:rsidRDefault="003F0758" w:rsidP="003F0758">
            <w:pPr>
              <w:spacing w:after="0" w:line="240" w:lineRule="auto"/>
            </w:pPr>
            <w:r w:rsidRPr="003F0758">
              <w:t>&lt;0.001</w:t>
            </w:r>
          </w:p>
        </w:tc>
      </w:tr>
      <w:tr w:rsidR="003F0758" w:rsidRPr="003F0758" w14:paraId="73CD3915" w14:textId="77777777" w:rsidTr="00884118">
        <w:trPr>
          <w:trHeight w:val="254"/>
          <w:jc w:val="center"/>
        </w:trPr>
        <w:tc>
          <w:tcPr>
            <w:tcW w:w="2529" w:type="dxa"/>
            <w:tcBorders>
              <w:top w:val="nil"/>
              <w:bottom w:val="single" w:sz="4" w:space="0" w:color="auto"/>
            </w:tcBorders>
          </w:tcPr>
          <w:p w14:paraId="7A8D1978" w14:textId="77777777" w:rsidR="003F0758" w:rsidRPr="003F0758" w:rsidRDefault="003F0758" w:rsidP="003F0758">
            <w:pPr>
              <w:spacing w:after="0" w:line="240" w:lineRule="auto"/>
              <w:ind w:left="576"/>
            </w:pPr>
            <w:r w:rsidRPr="003F0758">
              <w:t xml:space="preserve">5-year mortality 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vAlign w:val="center"/>
          </w:tcPr>
          <w:p w14:paraId="12171871" w14:textId="77777777" w:rsidR="003F0758" w:rsidRPr="003F0758" w:rsidRDefault="003F0758" w:rsidP="003F0758">
            <w:pPr>
              <w:spacing w:after="0" w:line="240" w:lineRule="auto"/>
            </w:pPr>
            <w:r w:rsidRPr="003F0758">
              <w:t>38417/116139 (33.1)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vAlign w:val="center"/>
          </w:tcPr>
          <w:p w14:paraId="1B1166AB" w14:textId="77777777" w:rsidR="003F0758" w:rsidRPr="003F0758" w:rsidRDefault="003F0758" w:rsidP="003F0758">
            <w:pPr>
              <w:spacing w:after="0" w:line="240" w:lineRule="auto"/>
            </w:pPr>
            <w:r w:rsidRPr="003F0758">
              <w:t>2572/8391 (30.7)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vAlign w:val="center"/>
          </w:tcPr>
          <w:p w14:paraId="059C69C5" w14:textId="77777777" w:rsidR="003F0758" w:rsidRPr="003F0758" w:rsidRDefault="003F0758" w:rsidP="003F0758">
            <w:pPr>
              <w:spacing w:after="0" w:line="240" w:lineRule="auto"/>
            </w:pPr>
            <w:r w:rsidRPr="003F0758">
              <w:t>35845/107748 (33.3)</w:t>
            </w:r>
          </w:p>
        </w:tc>
        <w:tc>
          <w:tcPr>
            <w:tcW w:w="2166" w:type="dxa"/>
            <w:tcBorders>
              <w:top w:val="nil"/>
            </w:tcBorders>
            <w:vAlign w:val="center"/>
          </w:tcPr>
          <w:p w14:paraId="5C924E28" w14:textId="77777777" w:rsidR="003F0758" w:rsidRPr="003F0758" w:rsidRDefault="003F0758" w:rsidP="003F0758">
            <w:pPr>
              <w:spacing w:after="0" w:line="240" w:lineRule="auto"/>
            </w:pPr>
            <w:r w:rsidRPr="003F0758">
              <w:t>&lt;0.001</w:t>
            </w:r>
          </w:p>
        </w:tc>
      </w:tr>
      <w:tr w:rsidR="00F10AC0" w:rsidRPr="003F0758" w14:paraId="585B56C7" w14:textId="77777777" w:rsidTr="00F93693">
        <w:trPr>
          <w:trHeight w:val="660"/>
          <w:jc w:val="center"/>
        </w:trPr>
        <w:tc>
          <w:tcPr>
            <w:tcW w:w="11193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8CC99A4" w14:textId="77777777" w:rsidR="00F67E8E" w:rsidRDefault="00F10AC0" w:rsidP="00F67E8E">
            <w:pPr>
              <w:spacing w:after="0" w:line="240" w:lineRule="auto"/>
              <w:jc w:val="left"/>
            </w:pPr>
            <w:bookmarkStart w:id="0" w:name="_Hlk174355691"/>
            <w:r w:rsidRPr="00C418C8">
              <w:t xml:space="preserve">* </w:t>
            </w:r>
            <w:r w:rsidR="00F67E8E">
              <w:t xml:space="preserve">Categorical variables were assessed via </w:t>
            </w:r>
            <w:r w:rsidRPr="00C418C8">
              <w:t>Chi-square Test</w:t>
            </w:r>
            <w:r w:rsidR="00F67E8E">
              <w:t xml:space="preserve">. Rates were assessed using the two-sample t-test, and medians were assessed via the Wilcoxon Rank Sum Test. All hypothesis tests were two-sided. </w:t>
            </w:r>
          </w:p>
          <w:bookmarkEnd w:id="0"/>
          <w:p w14:paraId="4A603EE7" w14:textId="540C6E83" w:rsidR="00F10AC0" w:rsidRPr="00C418C8" w:rsidRDefault="00F10AC0" w:rsidP="00F67E8E">
            <w:pPr>
              <w:spacing w:after="0" w:line="240" w:lineRule="auto"/>
              <w:jc w:val="left"/>
            </w:pPr>
          </w:p>
          <w:p w14:paraId="3DFE1AEA" w14:textId="365406FC" w:rsidR="00F10AC0" w:rsidRPr="00C418C8" w:rsidRDefault="00F10AC0" w:rsidP="00F67E8E">
            <w:pPr>
              <w:spacing w:after="0" w:line="240" w:lineRule="auto"/>
              <w:jc w:val="left"/>
            </w:pPr>
          </w:p>
        </w:tc>
      </w:tr>
    </w:tbl>
    <w:p w14:paraId="1260C3A6" w14:textId="77777777" w:rsidR="0020478D" w:rsidRDefault="0020478D" w:rsidP="0086462E">
      <w:pPr>
        <w:spacing w:after="0" w:line="240" w:lineRule="auto"/>
        <w:rPr>
          <w:rFonts w:ascii="Times New Roman" w:hAnsi="Times New Roman"/>
          <w:noProof/>
        </w:rPr>
      </w:pPr>
    </w:p>
    <w:p w14:paraId="69424D6B" w14:textId="0E431A7B" w:rsidR="0020478D" w:rsidRDefault="0020478D" w:rsidP="003F0758">
      <w:pPr>
        <w:rPr>
          <w:rFonts w:ascii="Times New Roman" w:hAnsi="Times New Roman"/>
          <w:b/>
          <w:bCs/>
        </w:rPr>
      </w:pPr>
    </w:p>
    <w:p w14:paraId="48199516" w14:textId="77777777" w:rsidR="00EE105D" w:rsidRDefault="00EE105D" w:rsidP="00C354C5">
      <w:pPr>
        <w:rPr>
          <w:rFonts w:ascii="Times New Roman" w:hAnsi="Times New Roman"/>
          <w:b/>
          <w:bCs/>
        </w:rPr>
      </w:pPr>
    </w:p>
    <w:p w14:paraId="618034C4" w14:textId="77777777" w:rsidR="00EE105D" w:rsidRDefault="00EE105D" w:rsidP="00C354C5">
      <w:pPr>
        <w:rPr>
          <w:rFonts w:ascii="Times New Roman" w:hAnsi="Times New Roman"/>
          <w:b/>
          <w:bCs/>
        </w:rPr>
      </w:pPr>
    </w:p>
    <w:p w14:paraId="1055E26E" w14:textId="77777777" w:rsidR="00F67E8E" w:rsidRDefault="00F67E8E" w:rsidP="00C354C5">
      <w:pPr>
        <w:rPr>
          <w:rFonts w:ascii="Times New Roman" w:hAnsi="Times New Roman"/>
          <w:b/>
          <w:bCs/>
        </w:rPr>
        <w:sectPr w:rsidR="00F67E8E" w:rsidSect="002E4A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50D28C" w14:textId="05CFEC78" w:rsidR="00C354C5" w:rsidRDefault="00C354C5" w:rsidP="00C354C5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 xml:space="preserve">Supplemental Table </w:t>
      </w:r>
      <w:r w:rsidR="00B9173A">
        <w:rPr>
          <w:rFonts w:ascii="Times New Roman" w:hAnsi="Times New Roman"/>
          <w:b/>
          <w:bCs/>
        </w:rPr>
        <w:t>4</w:t>
      </w:r>
      <w:r>
        <w:rPr>
          <w:rFonts w:ascii="Times New Roman" w:hAnsi="Times New Roman"/>
          <w:b/>
          <w:bCs/>
        </w:rPr>
        <w:t xml:space="preserve">: </w:t>
      </w:r>
      <w:r w:rsidRPr="00C354C5">
        <w:rPr>
          <w:rFonts w:ascii="Times New Roman" w:hAnsi="Times New Roman"/>
        </w:rPr>
        <w:t>Frailty Model (Cox proportional hazard model with additional covariates and clustering using a random intercepts for each hospital)</w:t>
      </w:r>
    </w:p>
    <w:tbl>
      <w:tblPr>
        <w:tblStyle w:val="TableGrid5"/>
        <w:tblW w:w="9350" w:type="dxa"/>
        <w:tblInd w:w="0" w:type="dxa"/>
        <w:tblLook w:val="04A0" w:firstRow="1" w:lastRow="0" w:firstColumn="1" w:lastColumn="0" w:noHBand="0" w:noVBand="1"/>
      </w:tblPr>
      <w:tblGrid>
        <w:gridCol w:w="4782"/>
        <w:gridCol w:w="1549"/>
        <w:gridCol w:w="1527"/>
        <w:gridCol w:w="1492"/>
      </w:tblGrid>
      <w:tr w:rsidR="00911A0F" w:rsidRPr="00911A0F" w14:paraId="435C254C" w14:textId="77777777" w:rsidTr="004817CE">
        <w:trPr>
          <w:trHeight w:val="160"/>
        </w:trPr>
        <w:tc>
          <w:tcPr>
            <w:tcW w:w="4782" w:type="dxa"/>
            <w:vAlign w:val="center"/>
          </w:tcPr>
          <w:p w14:paraId="10CA4D8F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</w:rPr>
            </w:pPr>
            <w:r w:rsidRPr="00911A0F">
              <w:rPr>
                <w:rFonts w:ascii="Times New Roman" w:eastAsiaTheme="minorHAnsi" w:hAnsi="Times New Roman" w:cstheme="minorBidi"/>
                <w:b/>
              </w:rPr>
              <w:t>Variable</w:t>
            </w:r>
          </w:p>
        </w:tc>
        <w:tc>
          <w:tcPr>
            <w:tcW w:w="1549" w:type="dxa"/>
            <w:vAlign w:val="center"/>
          </w:tcPr>
          <w:p w14:paraId="3C0E1987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</w:rPr>
            </w:pPr>
            <w:r w:rsidRPr="00911A0F">
              <w:rPr>
                <w:rFonts w:ascii="Times New Roman" w:eastAsiaTheme="minorHAnsi" w:hAnsi="Times New Roman" w:cstheme="minorBidi"/>
                <w:b/>
              </w:rPr>
              <w:t>Hazard Ratio</w:t>
            </w:r>
          </w:p>
        </w:tc>
        <w:tc>
          <w:tcPr>
            <w:tcW w:w="1527" w:type="dxa"/>
          </w:tcPr>
          <w:p w14:paraId="03F61AD3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</w:rPr>
            </w:pPr>
            <w:r w:rsidRPr="00911A0F">
              <w:rPr>
                <w:rFonts w:ascii="Times New Roman" w:eastAsiaTheme="minorHAnsi" w:hAnsi="Times New Roman" w:cstheme="minorBidi"/>
                <w:b/>
              </w:rPr>
              <w:t>95% CI</w:t>
            </w:r>
          </w:p>
        </w:tc>
        <w:tc>
          <w:tcPr>
            <w:tcW w:w="1492" w:type="dxa"/>
            <w:vAlign w:val="center"/>
          </w:tcPr>
          <w:p w14:paraId="136FCEC5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</w:rPr>
            </w:pPr>
            <w:r w:rsidRPr="00911A0F">
              <w:rPr>
                <w:rFonts w:ascii="Times New Roman" w:eastAsiaTheme="minorHAnsi" w:hAnsi="Times New Roman" w:cstheme="minorBidi"/>
                <w:b/>
              </w:rPr>
              <w:t>P-value</w:t>
            </w:r>
          </w:p>
        </w:tc>
      </w:tr>
      <w:tr w:rsidR="00911A0F" w:rsidRPr="00911A0F" w14:paraId="57BF9566" w14:textId="77777777" w:rsidTr="004817CE">
        <w:trPr>
          <w:trHeight w:val="160"/>
        </w:trPr>
        <w:tc>
          <w:tcPr>
            <w:tcW w:w="4782" w:type="dxa"/>
            <w:vAlign w:val="center"/>
          </w:tcPr>
          <w:p w14:paraId="410FA442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First admission age</w:t>
            </w:r>
          </w:p>
        </w:tc>
        <w:tc>
          <w:tcPr>
            <w:tcW w:w="1549" w:type="dxa"/>
            <w:vAlign w:val="center"/>
          </w:tcPr>
          <w:p w14:paraId="101D550A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1.051</w:t>
            </w:r>
          </w:p>
        </w:tc>
        <w:tc>
          <w:tcPr>
            <w:tcW w:w="1527" w:type="dxa"/>
            <w:vAlign w:val="center"/>
          </w:tcPr>
          <w:p w14:paraId="50542B09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1.050, 1.052</w:t>
            </w:r>
          </w:p>
        </w:tc>
        <w:tc>
          <w:tcPr>
            <w:tcW w:w="1492" w:type="dxa"/>
            <w:vAlign w:val="center"/>
          </w:tcPr>
          <w:p w14:paraId="4803E045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&lt;0.001</w:t>
            </w:r>
          </w:p>
        </w:tc>
      </w:tr>
      <w:tr w:rsidR="00911A0F" w:rsidRPr="00911A0F" w14:paraId="140D9411" w14:textId="77777777" w:rsidTr="004817CE">
        <w:trPr>
          <w:trHeight w:val="316"/>
        </w:trPr>
        <w:tc>
          <w:tcPr>
            <w:tcW w:w="4782" w:type="dxa"/>
            <w:vAlign w:val="center"/>
          </w:tcPr>
          <w:p w14:paraId="6BD35E31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Hospital Rurality (ref=urban)</w:t>
            </w:r>
          </w:p>
        </w:tc>
        <w:tc>
          <w:tcPr>
            <w:tcW w:w="1549" w:type="dxa"/>
            <w:vAlign w:val="center"/>
          </w:tcPr>
          <w:p w14:paraId="26D16C79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995</w:t>
            </w:r>
          </w:p>
        </w:tc>
        <w:tc>
          <w:tcPr>
            <w:tcW w:w="1527" w:type="dxa"/>
            <w:vAlign w:val="center"/>
          </w:tcPr>
          <w:p w14:paraId="4B3B1C5F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932, 1.061</w:t>
            </w:r>
          </w:p>
        </w:tc>
        <w:tc>
          <w:tcPr>
            <w:tcW w:w="1492" w:type="dxa"/>
            <w:vAlign w:val="center"/>
          </w:tcPr>
          <w:p w14:paraId="35BC4E1E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871</w:t>
            </w:r>
          </w:p>
        </w:tc>
      </w:tr>
      <w:tr w:rsidR="00911A0F" w:rsidRPr="00911A0F" w14:paraId="0D9A7B4A" w14:textId="77777777" w:rsidTr="004817CE">
        <w:trPr>
          <w:trHeight w:val="160"/>
        </w:trPr>
        <w:tc>
          <w:tcPr>
            <w:tcW w:w="4782" w:type="dxa"/>
            <w:vAlign w:val="center"/>
          </w:tcPr>
          <w:p w14:paraId="67F6085F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Sex (ref=male)</w:t>
            </w:r>
          </w:p>
        </w:tc>
        <w:tc>
          <w:tcPr>
            <w:tcW w:w="1549" w:type="dxa"/>
            <w:vAlign w:val="center"/>
          </w:tcPr>
          <w:p w14:paraId="64AC0731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705</w:t>
            </w:r>
          </w:p>
        </w:tc>
        <w:tc>
          <w:tcPr>
            <w:tcW w:w="1527" w:type="dxa"/>
            <w:vAlign w:val="center"/>
          </w:tcPr>
          <w:p w14:paraId="369CC51C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672, 0.740</w:t>
            </w:r>
          </w:p>
        </w:tc>
        <w:tc>
          <w:tcPr>
            <w:tcW w:w="1492" w:type="dxa"/>
            <w:vAlign w:val="center"/>
          </w:tcPr>
          <w:p w14:paraId="374282A3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&lt;0.001</w:t>
            </w:r>
          </w:p>
        </w:tc>
      </w:tr>
      <w:tr w:rsidR="00911A0F" w:rsidRPr="00911A0F" w14:paraId="6AF0770A" w14:textId="77777777" w:rsidTr="004817CE">
        <w:trPr>
          <w:trHeight w:val="321"/>
        </w:trPr>
        <w:tc>
          <w:tcPr>
            <w:tcW w:w="4782" w:type="dxa"/>
            <w:vAlign w:val="center"/>
          </w:tcPr>
          <w:p w14:paraId="7A7871B6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Rural Patient (ref=urban)</w:t>
            </w:r>
          </w:p>
        </w:tc>
        <w:tc>
          <w:tcPr>
            <w:tcW w:w="1549" w:type="dxa"/>
            <w:vAlign w:val="center"/>
          </w:tcPr>
          <w:p w14:paraId="79AF5D48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967</w:t>
            </w:r>
          </w:p>
        </w:tc>
        <w:tc>
          <w:tcPr>
            <w:tcW w:w="1527" w:type="dxa"/>
            <w:vAlign w:val="center"/>
          </w:tcPr>
          <w:p w14:paraId="579A9142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949, 0.985</w:t>
            </w:r>
          </w:p>
        </w:tc>
        <w:tc>
          <w:tcPr>
            <w:tcW w:w="1492" w:type="dxa"/>
            <w:vAlign w:val="center"/>
          </w:tcPr>
          <w:p w14:paraId="5FC385CA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&lt;0.001</w:t>
            </w:r>
          </w:p>
        </w:tc>
      </w:tr>
      <w:tr w:rsidR="00911A0F" w:rsidRPr="00911A0F" w14:paraId="6FC1CE76" w14:textId="77777777" w:rsidTr="004817CE">
        <w:trPr>
          <w:trHeight w:val="321"/>
        </w:trPr>
        <w:tc>
          <w:tcPr>
            <w:tcW w:w="4782" w:type="dxa"/>
            <w:vAlign w:val="center"/>
          </w:tcPr>
          <w:p w14:paraId="2613A09D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Missing rurality patient (ref=urban)</w:t>
            </w:r>
          </w:p>
        </w:tc>
        <w:tc>
          <w:tcPr>
            <w:tcW w:w="1549" w:type="dxa"/>
            <w:vAlign w:val="center"/>
          </w:tcPr>
          <w:p w14:paraId="5A0562C0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713</w:t>
            </w:r>
          </w:p>
        </w:tc>
        <w:tc>
          <w:tcPr>
            <w:tcW w:w="1527" w:type="dxa"/>
            <w:vAlign w:val="center"/>
          </w:tcPr>
          <w:p w14:paraId="1BAA570A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525, 0.969</w:t>
            </w:r>
          </w:p>
        </w:tc>
        <w:tc>
          <w:tcPr>
            <w:tcW w:w="1492" w:type="dxa"/>
            <w:vAlign w:val="center"/>
          </w:tcPr>
          <w:p w14:paraId="70D9D4B3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031</w:t>
            </w:r>
          </w:p>
        </w:tc>
      </w:tr>
      <w:tr w:rsidR="00911A0F" w:rsidRPr="00911A0F" w14:paraId="5B115F8D" w14:textId="77777777" w:rsidTr="004817CE">
        <w:trPr>
          <w:trHeight w:val="476"/>
        </w:trPr>
        <w:tc>
          <w:tcPr>
            <w:tcW w:w="4782" w:type="dxa"/>
            <w:vAlign w:val="center"/>
          </w:tcPr>
          <w:p w14:paraId="791A7362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American Indican or Alaskan Native Race (ref=White)</w:t>
            </w:r>
          </w:p>
        </w:tc>
        <w:tc>
          <w:tcPr>
            <w:tcW w:w="1549" w:type="dxa"/>
            <w:vAlign w:val="center"/>
          </w:tcPr>
          <w:p w14:paraId="06C973D0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1.113</w:t>
            </w:r>
          </w:p>
        </w:tc>
        <w:tc>
          <w:tcPr>
            <w:tcW w:w="1527" w:type="dxa"/>
            <w:vAlign w:val="center"/>
          </w:tcPr>
          <w:p w14:paraId="796C93C1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1.037, 1.194</w:t>
            </w:r>
          </w:p>
        </w:tc>
        <w:tc>
          <w:tcPr>
            <w:tcW w:w="1492" w:type="dxa"/>
            <w:vAlign w:val="center"/>
          </w:tcPr>
          <w:p w14:paraId="556D3EDC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&lt;0.001</w:t>
            </w:r>
          </w:p>
        </w:tc>
      </w:tr>
      <w:tr w:rsidR="00911A0F" w:rsidRPr="00911A0F" w14:paraId="7BF296E0" w14:textId="77777777" w:rsidTr="004817CE">
        <w:trPr>
          <w:trHeight w:val="321"/>
        </w:trPr>
        <w:tc>
          <w:tcPr>
            <w:tcW w:w="4782" w:type="dxa"/>
            <w:vAlign w:val="center"/>
          </w:tcPr>
          <w:p w14:paraId="448B9810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Asian or Pacific Islander Race (ref=White)</w:t>
            </w:r>
          </w:p>
        </w:tc>
        <w:tc>
          <w:tcPr>
            <w:tcW w:w="1549" w:type="dxa"/>
            <w:vAlign w:val="center"/>
          </w:tcPr>
          <w:p w14:paraId="3A55709C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915</w:t>
            </w:r>
          </w:p>
        </w:tc>
        <w:tc>
          <w:tcPr>
            <w:tcW w:w="1527" w:type="dxa"/>
            <w:vAlign w:val="center"/>
          </w:tcPr>
          <w:p w14:paraId="7ACDDF7E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844, 0.993</w:t>
            </w:r>
          </w:p>
        </w:tc>
        <w:tc>
          <w:tcPr>
            <w:tcW w:w="1492" w:type="dxa"/>
            <w:vAlign w:val="center"/>
          </w:tcPr>
          <w:p w14:paraId="4703E846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033</w:t>
            </w:r>
          </w:p>
        </w:tc>
      </w:tr>
      <w:tr w:rsidR="00911A0F" w:rsidRPr="00911A0F" w14:paraId="69B16EC4" w14:textId="77777777" w:rsidTr="004817CE">
        <w:trPr>
          <w:trHeight w:val="160"/>
        </w:trPr>
        <w:tc>
          <w:tcPr>
            <w:tcW w:w="4782" w:type="dxa"/>
            <w:vAlign w:val="center"/>
          </w:tcPr>
          <w:p w14:paraId="2492FA3A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Black Race (ref=White)</w:t>
            </w:r>
          </w:p>
        </w:tc>
        <w:tc>
          <w:tcPr>
            <w:tcW w:w="1549" w:type="dxa"/>
            <w:vAlign w:val="center"/>
          </w:tcPr>
          <w:p w14:paraId="35963772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814</w:t>
            </w:r>
          </w:p>
        </w:tc>
        <w:tc>
          <w:tcPr>
            <w:tcW w:w="1527" w:type="dxa"/>
            <w:vAlign w:val="center"/>
          </w:tcPr>
          <w:p w14:paraId="5ED9E8FA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798, 0.830</w:t>
            </w:r>
          </w:p>
        </w:tc>
        <w:tc>
          <w:tcPr>
            <w:tcW w:w="1492" w:type="dxa"/>
            <w:vAlign w:val="center"/>
          </w:tcPr>
          <w:p w14:paraId="68CBB37B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&lt;0.001</w:t>
            </w:r>
          </w:p>
        </w:tc>
      </w:tr>
      <w:tr w:rsidR="00911A0F" w:rsidRPr="00911A0F" w14:paraId="6E8FF80B" w14:textId="77777777" w:rsidTr="004817CE">
        <w:trPr>
          <w:trHeight w:val="321"/>
        </w:trPr>
        <w:tc>
          <w:tcPr>
            <w:tcW w:w="4782" w:type="dxa"/>
            <w:vAlign w:val="center"/>
          </w:tcPr>
          <w:p w14:paraId="56F3436C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Unknown Race (ref=White)</w:t>
            </w:r>
          </w:p>
        </w:tc>
        <w:tc>
          <w:tcPr>
            <w:tcW w:w="1549" w:type="dxa"/>
            <w:vAlign w:val="center"/>
          </w:tcPr>
          <w:p w14:paraId="4D6E677E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954</w:t>
            </w:r>
          </w:p>
        </w:tc>
        <w:tc>
          <w:tcPr>
            <w:tcW w:w="1527" w:type="dxa"/>
            <w:vAlign w:val="center"/>
          </w:tcPr>
          <w:p w14:paraId="1F851DC6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923, 0.986</w:t>
            </w:r>
          </w:p>
        </w:tc>
        <w:tc>
          <w:tcPr>
            <w:tcW w:w="1492" w:type="dxa"/>
            <w:vAlign w:val="center"/>
          </w:tcPr>
          <w:p w14:paraId="50D3F5F7" w14:textId="77777777" w:rsidR="00911A0F" w:rsidRPr="00911A0F" w:rsidRDefault="00911A0F" w:rsidP="00911A0F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911A0F">
              <w:rPr>
                <w:rFonts w:ascii="Times New Roman" w:eastAsiaTheme="minorHAnsi" w:hAnsi="Times New Roman" w:cstheme="minorBidi"/>
              </w:rPr>
              <w:t>0.005</w:t>
            </w:r>
          </w:p>
        </w:tc>
      </w:tr>
    </w:tbl>
    <w:p w14:paraId="74D3DBAA" w14:textId="77777777" w:rsidR="00911A0F" w:rsidRDefault="00911A0F" w:rsidP="00C354C5">
      <w:pPr>
        <w:rPr>
          <w:rFonts w:ascii="Times New Roman" w:hAnsi="Times New Roman"/>
          <w:b/>
          <w:bCs/>
        </w:rPr>
      </w:pPr>
    </w:p>
    <w:p w14:paraId="6CBFB2DF" w14:textId="6E1FE71D" w:rsidR="004146E9" w:rsidRPr="004146E9" w:rsidRDefault="004146E9" w:rsidP="00C354C5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l Table 5:  </w:t>
      </w:r>
      <w:r w:rsidRPr="004146E9">
        <w:rPr>
          <w:rFonts w:ascii="Times New Roman" w:hAnsi="Times New Roman"/>
        </w:rPr>
        <w:t xml:space="preserve">Mortality of patients with first admission during COVID-19 pandemic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2083"/>
        <w:gridCol w:w="1888"/>
        <w:gridCol w:w="2068"/>
        <w:gridCol w:w="1433"/>
      </w:tblGrid>
      <w:tr w:rsidR="004146E9" w14:paraId="15B69B63" w14:textId="77777777" w:rsidTr="004146E9">
        <w:tc>
          <w:tcPr>
            <w:tcW w:w="93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2279D" w14:textId="77777777" w:rsidR="004146E9" w:rsidRDefault="004146E9">
            <w:pPr>
              <w:spacing w:line="252" w:lineRule="auto"/>
              <w:jc w:val="center"/>
              <w:rPr>
                <w:rFonts w:eastAsiaTheme="minorHAnsi"/>
              </w:rPr>
            </w:pPr>
            <w:r>
              <w:t>Mortality among those with first admission between 3/1/20-9/30/20</w:t>
            </w:r>
          </w:p>
        </w:tc>
      </w:tr>
      <w:tr w:rsidR="004146E9" w14:paraId="4D741118" w14:textId="77777777" w:rsidTr="004146E9"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3E747" w14:textId="77777777" w:rsidR="004146E9" w:rsidRDefault="004146E9">
            <w:pPr>
              <w:spacing w:line="252" w:lineRule="auto"/>
              <w:jc w:val="center"/>
            </w:pP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C5F1F" w14:textId="77777777" w:rsidR="004146E9" w:rsidRDefault="004146E9">
            <w:pPr>
              <w:spacing w:line="252" w:lineRule="auto"/>
              <w:jc w:val="center"/>
            </w:pPr>
            <w:r>
              <w:t>Overal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9D0F2" w14:textId="77777777" w:rsidR="004146E9" w:rsidRDefault="004146E9">
            <w:pPr>
              <w:spacing w:line="252" w:lineRule="auto"/>
              <w:jc w:val="center"/>
            </w:pPr>
            <w:r>
              <w:t>Rur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1C5F5" w14:textId="77777777" w:rsidR="004146E9" w:rsidRDefault="004146E9">
            <w:pPr>
              <w:spacing w:line="252" w:lineRule="auto"/>
              <w:jc w:val="center"/>
            </w:pPr>
            <w:r>
              <w:t>Urba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40D04" w14:textId="77777777" w:rsidR="004146E9" w:rsidRDefault="004146E9">
            <w:pPr>
              <w:spacing w:line="252" w:lineRule="auto"/>
              <w:jc w:val="center"/>
            </w:pPr>
            <w:r>
              <w:t>p-value</w:t>
            </w:r>
          </w:p>
        </w:tc>
      </w:tr>
      <w:tr w:rsidR="004146E9" w14:paraId="56E169FC" w14:textId="77777777" w:rsidTr="004146E9"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099DD" w14:textId="77777777" w:rsidR="004146E9" w:rsidRDefault="004146E9">
            <w:pPr>
              <w:spacing w:line="252" w:lineRule="auto"/>
            </w:pPr>
            <w:r>
              <w:t>Year 1 Mortalit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BA375" w14:textId="77777777" w:rsidR="004146E9" w:rsidRDefault="004146E9">
            <w:pPr>
              <w:spacing w:line="252" w:lineRule="auto"/>
              <w:jc w:val="center"/>
            </w:pPr>
            <w:r>
              <w:t>1829/14229 (12.9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A6FD4" w14:textId="77777777" w:rsidR="004146E9" w:rsidRDefault="004146E9">
            <w:pPr>
              <w:spacing w:line="252" w:lineRule="auto"/>
              <w:jc w:val="center"/>
            </w:pPr>
            <w:r>
              <w:t>93/869 (10.7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11E4A" w14:textId="77777777" w:rsidR="004146E9" w:rsidRDefault="004146E9">
            <w:pPr>
              <w:spacing w:line="252" w:lineRule="auto"/>
              <w:jc w:val="center"/>
            </w:pPr>
            <w:r>
              <w:t>1736/13360 (13.0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3C38A" w14:textId="77777777" w:rsidR="004146E9" w:rsidRDefault="004146E9">
            <w:pPr>
              <w:spacing w:line="252" w:lineRule="auto"/>
              <w:jc w:val="center"/>
            </w:pPr>
            <w:r>
              <w:t>0.050</w:t>
            </w:r>
          </w:p>
        </w:tc>
      </w:tr>
      <w:tr w:rsidR="004146E9" w14:paraId="23903F08" w14:textId="77777777" w:rsidTr="004146E9"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BD51F" w14:textId="77777777" w:rsidR="004146E9" w:rsidRDefault="004146E9">
            <w:pPr>
              <w:spacing w:line="252" w:lineRule="auto"/>
            </w:pPr>
            <w:r>
              <w:t>Year 3 Mortality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BC14D" w14:textId="77777777" w:rsidR="004146E9" w:rsidRDefault="004146E9">
            <w:pPr>
              <w:spacing w:line="252" w:lineRule="auto"/>
              <w:jc w:val="center"/>
            </w:pPr>
            <w:r>
              <w:t>3436/14159 (24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3AC44" w14:textId="77777777" w:rsidR="004146E9" w:rsidRDefault="004146E9">
            <w:pPr>
              <w:spacing w:line="252" w:lineRule="auto"/>
              <w:jc w:val="center"/>
            </w:pPr>
            <w:r>
              <w:t>211/865 (24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4B24D" w14:textId="77777777" w:rsidR="004146E9" w:rsidRDefault="004146E9">
            <w:pPr>
              <w:spacing w:line="252" w:lineRule="auto"/>
              <w:jc w:val="center"/>
            </w:pPr>
            <w:r>
              <w:t>3225/13294 (24.3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908B8" w14:textId="77777777" w:rsidR="004146E9" w:rsidRDefault="004146E9">
            <w:pPr>
              <w:spacing w:line="252" w:lineRule="auto"/>
              <w:jc w:val="center"/>
            </w:pPr>
            <w:r>
              <w:t>0.929</w:t>
            </w:r>
          </w:p>
        </w:tc>
      </w:tr>
    </w:tbl>
    <w:p w14:paraId="368394EC" w14:textId="77777777" w:rsidR="00911A0F" w:rsidRDefault="00911A0F" w:rsidP="00C354C5">
      <w:pPr>
        <w:rPr>
          <w:rFonts w:ascii="Times New Roman" w:hAnsi="Times New Roman"/>
          <w:b/>
          <w:bCs/>
        </w:rPr>
      </w:pPr>
    </w:p>
    <w:sectPr w:rsidR="00911A0F" w:rsidSect="002E4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EE"/>
    <w:rsid w:val="00003EE3"/>
    <w:rsid w:val="000068A3"/>
    <w:rsid w:val="00007F53"/>
    <w:rsid w:val="000104F9"/>
    <w:rsid w:val="00010D01"/>
    <w:rsid w:val="00014417"/>
    <w:rsid w:val="000144E5"/>
    <w:rsid w:val="00014D3D"/>
    <w:rsid w:val="000211C7"/>
    <w:rsid w:val="000213A0"/>
    <w:rsid w:val="00022330"/>
    <w:rsid w:val="00025AD0"/>
    <w:rsid w:val="00026752"/>
    <w:rsid w:val="00030DD3"/>
    <w:rsid w:val="00030DD8"/>
    <w:rsid w:val="00033836"/>
    <w:rsid w:val="000352AF"/>
    <w:rsid w:val="00040F4E"/>
    <w:rsid w:val="000446FB"/>
    <w:rsid w:val="00045660"/>
    <w:rsid w:val="000459C2"/>
    <w:rsid w:val="0005034E"/>
    <w:rsid w:val="000508C2"/>
    <w:rsid w:val="000512A2"/>
    <w:rsid w:val="000516E8"/>
    <w:rsid w:val="00052B11"/>
    <w:rsid w:val="00053ECB"/>
    <w:rsid w:val="00054FAA"/>
    <w:rsid w:val="0005553E"/>
    <w:rsid w:val="00057E19"/>
    <w:rsid w:val="0006453F"/>
    <w:rsid w:val="00065A33"/>
    <w:rsid w:val="00071E60"/>
    <w:rsid w:val="000762B9"/>
    <w:rsid w:val="000777E4"/>
    <w:rsid w:val="00083B66"/>
    <w:rsid w:val="00083D4B"/>
    <w:rsid w:val="000842DB"/>
    <w:rsid w:val="00084CEF"/>
    <w:rsid w:val="000854EB"/>
    <w:rsid w:val="00095527"/>
    <w:rsid w:val="00095CAD"/>
    <w:rsid w:val="00097861"/>
    <w:rsid w:val="000A14EA"/>
    <w:rsid w:val="000A2401"/>
    <w:rsid w:val="000A395A"/>
    <w:rsid w:val="000A42D8"/>
    <w:rsid w:val="000A70F9"/>
    <w:rsid w:val="000A72BA"/>
    <w:rsid w:val="000B1444"/>
    <w:rsid w:val="000B2640"/>
    <w:rsid w:val="000B4B05"/>
    <w:rsid w:val="000B4BAC"/>
    <w:rsid w:val="000B625B"/>
    <w:rsid w:val="000C0528"/>
    <w:rsid w:val="000C0FEF"/>
    <w:rsid w:val="000C12C5"/>
    <w:rsid w:val="000C15BF"/>
    <w:rsid w:val="000C16F9"/>
    <w:rsid w:val="000C4CE9"/>
    <w:rsid w:val="000C58FF"/>
    <w:rsid w:val="000D12D0"/>
    <w:rsid w:val="000D28BC"/>
    <w:rsid w:val="000D4301"/>
    <w:rsid w:val="000E02AF"/>
    <w:rsid w:val="000E334B"/>
    <w:rsid w:val="000E4F33"/>
    <w:rsid w:val="000E5037"/>
    <w:rsid w:val="000E6DD7"/>
    <w:rsid w:val="000E70CF"/>
    <w:rsid w:val="000F2735"/>
    <w:rsid w:val="000F4002"/>
    <w:rsid w:val="000F456F"/>
    <w:rsid w:val="000F48B1"/>
    <w:rsid w:val="001012E4"/>
    <w:rsid w:val="00102875"/>
    <w:rsid w:val="00104408"/>
    <w:rsid w:val="00105741"/>
    <w:rsid w:val="00106AEF"/>
    <w:rsid w:val="00106FBB"/>
    <w:rsid w:val="00107CA8"/>
    <w:rsid w:val="00115677"/>
    <w:rsid w:val="0011648D"/>
    <w:rsid w:val="00126F07"/>
    <w:rsid w:val="00130425"/>
    <w:rsid w:val="00131EFC"/>
    <w:rsid w:val="00133F45"/>
    <w:rsid w:val="001344D9"/>
    <w:rsid w:val="0013785B"/>
    <w:rsid w:val="00141755"/>
    <w:rsid w:val="001433E3"/>
    <w:rsid w:val="00145BAC"/>
    <w:rsid w:val="00147423"/>
    <w:rsid w:val="001539E5"/>
    <w:rsid w:val="00154683"/>
    <w:rsid w:val="00157CD2"/>
    <w:rsid w:val="001616DC"/>
    <w:rsid w:val="00165592"/>
    <w:rsid w:val="001669D3"/>
    <w:rsid w:val="00170B60"/>
    <w:rsid w:val="00171558"/>
    <w:rsid w:val="00172DDF"/>
    <w:rsid w:val="00175F10"/>
    <w:rsid w:val="00175F2F"/>
    <w:rsid w:val="001827C4"/>
    <w:rsid w:val="0018364D"/>
    <w:rsid w:val="001842AE"/>
    <w:rsid w:val="001868E4"/>
    <w:rsid w:val="00186E86"/>
    <w:rsid w:val="00187F39"/>
    <w:rsid w:val="001925BB"/>
    <w:rsid w:val="00197464"/>
    <w:rsid w:val="00197D1D"/>
    <w:rsid w:val="001A01E3"/>
    <w:rsid w:val="001A2CE0"/>
    <w:rsid w:val="001B2624"/>
    <w:rsid w:val="001B2DEA"/>
    <w:rsid w:val="001B2F63"/>
    <w:rsid w:val="001B5C56"/>
    <w:rsid w:val="001B763B"/>
    <w:rsid w:val="001B7DC3"/>
    <w:rsid w:val="001C07A0"/>
    <w:rsid w:val="001C4FC4"/>
    <w:rsid w:val="001C7B46"/>
    <w:rsid w:val="001D195A"/>
    <w:rsid w:val="001D26FA"/>
    <w:rsid w:val="001D3E22"/>
    <w:rsid w:val="001D3EAD"/>
    <w:rsid w:val="001D6349"/>
    <w:rsid w:val="001D6BED"/>
    <w:rsid w:val="001E0F80"/>
    <w:rsid w:val="001E29AC"/>
    <w:rsid w:val="001E2EF0"/>
    <w:rsid w:val="001E51AD"/>
    <w:rsid w:val="001F0E21"/>
    <w:rsid w:val="001F37A7"/>
    <w:rsid w:val="001F39DD"/>
    <w:rsid w:val="001F53CD"/>
    <w:rsid w:val="0020478D"/>
    <w:rsid w:val="00204BB1"/>
    <w:rsid w:val="00204C34"/>
    <w:rsid w:val="00207CE6"/>
    <w:rsid w:val="0021494D"/>
    <w:rsid w:val="00216B10"/>
    <w:rsid w:val="002219B8"/>
    <w:rsid w:val="00227E54"/>
    <w:rsid w:val="00232619"/>
    <w:rsid w:val="00233388"/>
    <w:rsid w:val="00241755"/>
    <w:rsid w:val="00241757"/>
    <w:rsid w:val="00245329"/>
    <w:rsid w:val="002458D5"/>
    <w:rsid w:val="00246768"/>
    <w:rsid w:val="002468BC"/>
    <w:rsid w:val="002476C5"/>
    <w:rsid w:val="00257151"/>
    <w:rsid w:val="00262BF0"/>
    <w:rsid w:val="00266681"/>
    <w:rsid w:val="002719E6"/>
    <w:rsid w:val="00280D97"/>
    <w:rsid w:val="00283EA9"/>
    <w:rsid w:val="0029263B"/>
    <w:rsid w:val="00293E6E"/>
    <w:rsid w:val="002941D0"/>
    <w:rsid w:val="00296BC7"/>
    <w:rsid w:val="002A3334"/>
    <w:rsid w:val="002B5E71"/>
    <w:rsid w:val="002B6A63"/>
    <w:rsid w:val="002B6E34"/>
    <w:rsid w:val="002C263E"/>
    <w:rsid w:val="002C6A6B"/>
    <w:rsid w:val="002D1508"/>
    <w:rsid w:val="002D326F"/>
    <w:rsid w:val="002D33DE"/>
    <w:rsid w:val="002E0959"/>
    <w:rsid w:val="002E2B42"/>
    <w:rsid w:val="002E2B70"/>
    <w:rsid w:val="002E3170"/>
    <w:rsid w:val="002E4A35"/>
    <w:rsid w:val="002F397C"/>
    <w:rsid w:val="002F42EB"/>
    <w:rsid w:val="0030048C"/>
    <w:rsid w:val="00300CE9"/>
    <w:rsid w:val="003019D6"/>
    <w:rsid w:val="003024A9"/>
    <w:rsid w:val="00304709"/>
    <w:rsid w:val="00305D46"/>
    <w:rsid w:val="003209ED"/>
    <w:rsid w:val="00322066"/>
    <w:rsid w:val="00323160"/>
    <w:rsid w:val="00323499"/>
    <w:rsid w:val="0032793E"/>
    <w:rsid w:val="003312A3"/>
    <w:rsid w:val="003320C6"/>
    <w:rsid w:val="00335DB5"/>
    <w:rsid w:val="00340AC2"/>
    <w:rsid w:val="00340CFF"/>
    <w:rsid w:val="003447EF"/>
    <w:rsid w:val="00350297"/>
    <w:rsid w:val="003509CD"/>
    <w:rsid w:val="00352951"/>
    <w:rsid w:val="00360270"/>
    <w:rsid w:val="00361AB9"/>
    <w:rsid w:val="00364F91"/>
    <w:rsid w:val="00365C97"/>
    <w:rsid w:val="00365D9F"/>
    <w:rsid w:val="00370E55"/>
    <w:rsid w:val="00384FF3"/>
    <w:rsid w:val="003868BE"/>
    <w:rsid w:val="0039168F"/>
    <w:rsid w:val="003955DD"/>
    <w:rsid w:val="00396429"/>
    <w:rsid w:val="00396CA7"/>
    <w:rsid w:val="0039721C"/>
    <w:rsid w:val="00397BEB"/>
    <w:rsid w:val="003A0128"/>
    <w:rsid w:val="003A0763"/>
    <w:rsid w:val="003A1348"/>
    <w:rsid w:val="003A2676"/>
    <w:rsid w:val="003A29FA"/>
    <w:rsid w:val="003A3A47"/>
    <w:rsid w:val="003A42BF"/>
    <w:rsid w:val="003A5362"/>
    <w:rsid w:val="003A59B4"/>
    <w:rsid w:val="003A5AE8"/>
    <w:rsid w:val="003B4C6E"/>
    <w:rsid w:val="003D2642"/>
    <w:rsid w:val="003D28F8"/>
    <w:rsid w:val="003D305C"/>
    <w:rsid w:val="003D3B11"/>
    <w:rsid w:val="003D604A"/>
    <w:rsid w:val="003D7839"/>
    <w:rsid w:val="003E462F"/>
    <w:rsid w:val="003E65FF"/>
    <w:rsid w:val="003E6C68"/>
    <w:rsid w:val="003E6DE5"/>
    <w:rsid w:val="003F03F5"/>
    <w:rsid w:val="003F0758"/>
    <w:rsid w:val="003F15A4"/>
    <w:rsid w:val="003F22EE"/>
    <w:rsid w:val="003F673A"/>
    <w:rsid w:val="003F6DF9"/>
    <w:rsid w:val="00404405"/>
    <w:rsid w:val="004049C6"/>
    <w:rsid w:val="00404AD5"/>
    <w:rsid w:val="00405892"/>
    <w:rsid w:val="00405AE2"/>
    <w:rsid w:val="004060AD"/>
    <w:rsid w:val="004066A7"/>
    <w:rsid w:val="004068AB"/>
    <w:rsid w:val="00406C41"/>
    <w:rsid w:val="00406DFA"/>
    <w:rsid w:val="00407697"/>
    <w:rsid w:val="00413117"/>
    <w:rsid w:val="004138B1"/>
    <w:rsid w:val="00414350"/>
    <w:rsid w:val="004146E9"/>
    <w:rsid w:val="004155B4"/>
    <w:rsid w:val="00416C2D"/>
    <w:rsid w:val="004174CD"/>
    <w:rsid w:val="0042519E"/>
    <w:rsid w:val="00426EB3"/>
    <w:rsid w:val="0043060D"/>
    <w:rsid w:val="00433CF5"/>
    <w:rsid w:val="004355FC"/>
    <w:rsid w:val="00441A73"/>
    <w:rsid w:val="00441FCB"/>
    <w:rsid w:val="00444365"/>
    <w:rsid w:val="00446D17"/>
    <w:rsid w:val="004541BC"/>
    <w:rsid w:val="0046091D"/>
    <w:rsid w:val="00461070"/>
    <w:rsid w:val="0046132A"/>
    <w:rsid w:val="004622C3"/>
    <w:rsid w:val="0046661C"/>
    <w:rsid w:val="00466BC2"/>
    <w:rsid w:val="0047346F"/>
    <w:rsid w:val="00473942"/>
    <w:rsid w:val="00473D73"/>
    <w:rsid w:val="004759EE"/>
    <w:rsid w:val="00476232"/>
    <w:rsid w:val="00484287"/>
    <w:rsid w:val="004866EE"/>
    <w:rsid w:val="004868B6"/>
    <w:rsid w:val="00486EA5"/>
    <w:rsid w:val="00487CF0"/>
    <w:rsid w:val="00492197"/>
    <w:rsid w:val="00493176"/>
    <w:rsid w:val="004947E5"/>
    <w:rsid w:val="004A39B3"/>
    <w:rsid w:val="004A7675"/>
    <w:rsid w:val="004B0E51"/>
    <w:rsid w:val="004B4BAC"/>
    <w:rsid w:val="004B5A92"/>
    <w:rsid w:val="004C09A9"/>
    <w:rsid w:val="004C15F5"/>
    <w:rsid w:val="004C2236"/>
    <w:rsid w:val="004C4052"/>
    <w:rsid w:val="004C49DC"/>
    <w:rsid w:val="004C4CFF"/>
    <w:rsid w:val="004C5877"/>
    <w:rsid w:val="004D0177"/>
    <w:rsid w:val="004D087B"/>
    <w:rsid w:val="004D3095"/>
    <w:rsid w:val="004D5278"/>
    <w:rsid w:val="004D5323"/>
    <w:rsid w:val="004D6DA8"/>
    <w:rsid w:val="004D7C78"/>
    <w:rsid w:val="004E15CF"/>
    <w:rsid w:val="004E3F67"/>
    <w:rsid w:val="004E42D1"/>
    <w:rsid w:val="004E4BAE"/>
    <w:rsid w:val="004E69A9"/>
    <w:rsid w:val="004F2756"/>
    <w:rsid w:val="004F34CA"/>
    <w:rsid w:val="004F40BC"/>
    <w:rsid w:val="00502659"/>
    <w:rsid w:val="00506094"/>
    <w:rsid w:val="00506608"/>
    <w:rsid w:val="005225DA"/>
    <w:rsid w:val="00524CE2"/>
    <w:rsid w:val="0052587C"/>
    <w:rsid w:val="0053026F"/>
    <w:rsid w:val="005329EA"/>
    <w:rsid w:val="005377EF"/>
    <w:rsid w:val="00537A3A"/>
    <w:rsid w:val="00540BD7"/>
    <w:rsid w:val="005453D1"/>
    <w:rsid w:val="005465B8"/>
    <w:rsid w:val="00547B3D"/>
    <w:rsid w:val="005501B1"/>
    <w:rsid w:val="00552D20"/>
    <w:rsid w:val="0055422B"/>
    <w:rsid w:val="00555AE7"/>
    <w:rsid w:val="005560DC"/>
    <w:rsid w:val="005568EE"/>
    <w:rsid w:val="00561CCB"/>
    <w:rsid w:val="00562388"/>
    <w:rsid w:val="005650D9"/>
    <w:rsid w:val="00576604"/>
    <w:rsid w:val="0057763B"/>
    <w:rsid w:val="00577798"/>
    <w:rsid w:val="00577B78"/>
    <w:rsid w:val="00580BAC"/>
    <w:rsid w:val="005817D7"/>
    <w:rsid w:val="00581BE0"/>
    <w:rsid w:val="005846C5"/>
    <w:rsid w:val="005867B4"/>
    <w:rsid w:val="00586B17"/>
    <w:rsid w:val="0058720E"/>
    <w:rsid w:val="0059098A"/>
    <w:rsid w:val="005964BE"/>
    <w:rsid w:val="00597903"/>
    <w:rsid w:val="005A2B36"/>
    <w:rsid w:val="005B24B6"/>
    <w:rsid w:val="005B3AFB"/>
    <w:rsid w:val="005B55D6"/>
    <w:rsid w:val="005C0A94"/>
    <w:rsid w:val="005C1DFB"/>
    <w:rsid w:val="005C2433"/>
    <w:rsid w:val="005C347F"/>
    <w:rsid w:val="005C6099"/>
    <w:rsid w:val="005C6B8F"/>
    <w:rsid w:val="005C7916"/>
    <w:rsid w:val="005C7958"/>
    <w:rsid w:val="005D3825"/>
    <w:rsid w:val="005D649A"/>
    <w:rsid w:val="005D7CE2"/>
    <w:rsid w:val="005E2A75"/>
    <w:rsid w:val="005E2B69"/>
    <w:rsid w:val="005E56E2"/>
    <w:rsid w:val="005E60A0"/>
    <w:rsid w:val="005E71DC"/>
    <w:rsid w:val="005F09CF"/>
    <w:rsid w:val="005F38F5"/>
    <w:rsid w:val="005F4070"/>
    <w:rsid w:val="005F4D05"/>
    <w:rsid w:val="005F57AE"/>
    <w:rsid w:val="005F77F8"/>
    <w:rsid w:val="00603794"/>
    <w:rsid w:val="00604ABE"/>
    <w:rsid w:val="00605517"/>
    <w:rsid w:val="00605A0D"/>
    <w:rsid w:val="006063FE"/>
    <w:rsid w:val="0061252E"/>
    <w:rsid w:val="00615D47"/>
    <w:rsid w:val="00616427"/>
    <w:rsid w:val="006168D5"/>
    <w:rsid w:val="0062161A"/>
    <w:rsid w:val="00621AA4"/>
    <w:rsid w:val="0062264B"/>
    <w:rsid w:val="006236E9"/>
    <w:rsid w:val="006241BA"/>
    <w:rsid w:val="0062454C"/>
    <w:rsid w:val="00624FA4"/>
    <w:rsid w:val="0062572E"/>
    <w:rsid w:val="00630274"/>
    <w:rsid w:val="00631996"/>
    <w:rsid w:val="006368EB"/>
    <w:rsid w:val="00636EA8"/>
    <w:rsid w:val="006406DC"/>
    <w:rsid w:val="006418C6"/>
    <w:rsid w:val="00641953"/>
    <w:rsid w:val="00642DBA"/>
    <w:rsid w:val="00642DE9"/>
    <w:rsid w:val="006438C1"/>
    <w:rsid w:val="006466EE"/>
    <w:rsid w:val="006616C9"/>
    <w:rsid w:val="00671035"/>
    <w:rsid w:val="00673B70"/>
    <w:rsid w:val="0067489E"/>
    <w:rsid w:val="006872E0"/>
    <w:rsid w:val="0068735F"/>
    <w:rsid w:val="00695375"/>
    <w:rsid w:val="006A3D9C"/>
    <w:rsid w:val="006A576E"/>
    <w:rsid w:val="006B04E9"/>
    <w:rsid w:val="006B0E4D"/>
    <w:rsid w:val="006B2841"/>
    <w:rsid w:val="006B4193"/>
    <w:rsid w:val="006B66AA"/>
    <w:rsid w:val="006B75C4"/>
    <w:rsid w:val="006C0732"/>
    <w:rsid w:val="006C1869"/>
    <w:rsid w:val="006C1DA9"/>
    <w:rsid w:val="006C25D4"/>
    <w:rsid w:val="006C5AF1"/>
    <w:rsid w:val="006D18C0"/>
    <w:rsid w:val="006D564B"/>
    <w:rsid w:val="006D592B"/>
    <w:rsid w:val="006D5F7A"/>
    <w:rsid w:val="006D7A93"/>
    <w:rsid w:val="006D7BBC"/>
    <w:rsid w:val="006E10E8"/>
    <w:rsid w:val="006E132D"/>
    <w:rsid w:val="006E2C57"/>
    <w:rsid w:val="006E66D5"/>
    <w:rsid w:val="006F6995"/>
    <w:rsid w:val="007010ED"/>
    <w:rsid w:val="00704DA7"/>
    <w:rsid w:val="00710B0D"/>
    <w:rsid w:val="007133A3"/>
    <w:rsid w:val="00715B08"/>
    <w:rsid w:val="00715DC1"/>
    <w:rsid w:val="007162E8"/>
    <w:rsid w:val="00724F28"/>
    <w:rsid w:val="00725A50"/>
    <w:rsid w:val="00727328"/>
    <w:rsid w:val="007313DA"/>
    <w:rsid w:val="00731A91"/>
    <w:rsid w:val="00731C88"/>
    <w:rsid w:val="00731F86"/>
    <w:rsid w:val="00732720"/>
    <w:rsid w:val="007327DD"/>
    <w:rsid w:val="007331F9"/>
    <w:rsid w:val="007337A0"/>
    <w:rsid w:val="00737C78"/>
    <w:rsid w:val="007414D3"/>
    <w:rsid w:val="00742CCA"/>
    <w:rsid w:val="00742D0C"/>
    <w:rsid w:val="00744F28"/>
    <w:rsid w:val="00746530"/>
    <w:rsid w:val="007476F0"/>
    <w:rsid w:val="00751DA7"/>
    <w:rsid w:val="00752A0F"/>
    <w:rsid w:val="0075313D"/>
    <w:rsid w:val="00753B31"/>
    <w:rsid w:val="00757027"/>
    <w:rsid w:val="00761220"/>
    <w:rsid w:val="00761BD4"/>
    <w:rsid w:val="0076205F"/>
    <w:rsid w:val="007639A1"/>
    <w:rsid w:val="0076589F"/>
    <w:rsid w:val="00765B86"/>
    <w:rsid w:val="00770869"/>
    <w:rsid w:val="00783123"/>
    <w:rsid w:val="0078408E"/>
    <w:rsid w:val="0078769F"/>
    <w:rsid w:val="00790754"/>
    <w:rsid w:val="00793017"/>
    <w:rsid w:val="007A052E"/>
    <w:rsid w:val="007A2832"/>
    <w:rsid w:val="007A31A8"/>
    <w:rsid w:val="007B01BB"/>
    <w:rsid w:val="007B3097"/>
    <w:rsid w:val="007B34EB"/>
    <w:rsid w:val="007B3A6C"/>
    <w:rsid w:val="007B53F5"/>
    <w:rsid w:val="007B5734"/>
    <w:rsid w:val="007B5FA1"/>
    <w:rsid w:val="007B6508"/>
    <w:rsid w:val="007B69F8"/>
    <w:rsid w:val="007B6FDF"/>
    <w:rsid w:val="007C1670"/>
    <w:rsid w:val="007C308E"/>
    <w:rsid w:val="007C49CF"/>
    <w:rsid w:val="007C554F"/>
    <w:rsid w:val="007C7BA6"/>
    <w:rsid w:val="007D51A9"/>
    <w:rsid w:val="007D7FDA"/>
    <w:rsid w:val="007E14F1"/>
    <w:rsid w:val="007E3722"/>
    <w:rsid w:val="007F027F"/>
    <w:rsid w:val="007F0443"/>
    <w:rsid w:val="007F1814"/>
    <w:rsid w:val="00800DED"/>
    <w:rsid w:val="00800F25"/>
    <w:rsid w:val="0080575F"/>
    <w:rsid w:val="008105C8"/>
    <w:rsid w:val="008129D6"/>
    <w:rsid w:val="008137DF"/>
    <w:rsid w:val="008144C5"/>
    <w:rsid w:val="008202CE"/>
    <w:rsid w:val="0082079D"/>
    <w:rsid w:val="0082440C"/>
    <w:rsid w:val="00826A8D"/>
    <w:rsid w:val="00827996"/>
    <w:rsid w:val="00830001"/>
    <w:rsid w:val="00830349"/>
    <w:rsid w:val="00831CD0"/>
    <w:rsid w:val="00833C1C"/>
    <w:rsid w:val="00835C2C"/>
    <w:rsid w:val="008360EB"/>
    <w:rsid w:val="008362EB"/>
    <w:rsid w:val="008367B7"/>
    <w:rsid w:val="0083776E"/>
    <w:rsid w:val="00840328"/>
    <w:rsid w:val="00846B70"/>
    <w:rsid w:val="008502BC"/>
    <w:rsid w:val="00853AF4"/>
    <w:rsid w:val="00856B37"/>
    <w:rsid w:val="0086129B"/>
    <w:rsid w:val="0086330C"/>
    <w:rsid w:val="0086373D"/>
    <w:rsid w:val="00863D5D"/>
    <w:rsid w:val="0086462E"/>
    <w:rsid w:val="00865651"/>
    <w:rsid w:val="00870FEF"/>
    <w:rsid w:val="00875507"/>
    <w:rsid w:val="00881537"/>
    <w:rsid w:val="008821D2"/>
    <w:rsid w:val="008851A6"/>
    <w:rsid w:val="008861D3"/>
    <w:rsid w:val="008905B9"/>
    <w:rsid w:val="0089090E"/>
    <w:rsid w:val="00892B00"/>
    <w:rsid w:val="0089312B"/>
    <w:rsid w:val="008932C2"/>
    <w:rsid w:val="00894B3F"/>
    <w:rsid w:val="008A4E34"/>
    <w:rsid w:val="008A553F"/>
    <w:rsid w:val="008A67F3"/>
    <w:rsid w:val="008B0ACA"/>
    <w:rsid w:val="008C14B3"/>
    <w:rsid w:val="008C369A"/>
    <w:rsid w:val="008C4328"/>
    <w:rsid w:val="008C6FF9"/>
    <w:rsid w:val="008D2972"/>
    <w:rsid w:val="008D358A"/>
    <w:rsid w:val="008D3DFA"/>
    <w:rsid w:val="008D54C2"/>
    <w:rsid w:val="008D71FD"/>
    <w:rsid w:val="008E0000"/>
    <w:rsid w:val="008E0934"/>
    <w:rsid w:val="008E0BAA"/>
    <w:rsid w:val="008E3ECB"/>
    <w:rsid w:val="008F27DA"/>
    <w:rsid w:val="008F28B0"/>
    <w:rsid w:val="008F44FC"/>
    <w:rsid w:val="0090363A"/>
    <w:rsid w:val="00904100"/>
    <w:rsid w:val="00906165"/>
    <w:rsid w:val="009072E5"/>
    <w:rsid w:val="00907DA5"/>
    <w:rsid w:val="00907F0E"/>
    <w:rsid w:val="009119A1"/>
    <w:rsid w:val="00911A0F"/>
    <w:rsid w:val="00913E54"/>
    <w:rsid w:val="0091464B"/>
    <w:rsid w:val="009165AB"/>
    <w:rsid w:val="00920EEB"/>
    <w:rsid w:val="00921773"/>
    <w:rsid w:val="00921D61"/>
    <w:rsid w:val="00922A9E"/>
    <w:rsid w:val="00922C45"/>
    <w:rsid w:val="009242E7"/>
    <w:rsid w:val="009244B4"/>
    <w:rsid w:val="0092591C"/>
    <w:rsid w:val="00925E96"/>
    <w:rsid w:val="00931837"/>
    <w:rsid w:val="009318AA"/>
    <w:rsid w:val="00933A44"/>
    <w:rsid w:val="00935C05"/>
    <w:rsid w:val="00937275"/>
    <w:rsid w:val="009429F4"/>
    <w:rsid w:val="00943F66"/>
    <w:rsid w:val="00945175"/>
    <w:rsid w:val="00950006"/>
    <w:rsid w:val="00950067"/>
    <w:rsid w:val="00950D05"/>
    <w:rsid w:val="00951BF9"/>
    <w:rsid w:val="009521AB"/>
    <w:rsid w:val="00952937"/>
    <w:rsid w:val="00955050"/>
    <w:rsid w:val="0095728B"/>
    <w:rsid w:val="00963823"/>
    <w:rsid w:val="00965287"/>
    <w:rsid w:val="00967D7A"/>
    <w:rsid w:val="009710EA"/>
    <w:rsid w:val="00976466"/>
    <w:rsid w:val="00977AD0"/>
    <w:rsid w:val="00980EC2"/>
    <w:rsid w:val="00984933"/>
    <w:rsid w:val="009870E3"/>
    <w:rsid w:val="00995889"/>
    <w:rsid w:val="009A1A3F"/>
    <w:rsid w:val="009A51EA"/>
    <w:rsid w:val="009A6662"/>
    <w:rsid w:val="009A6874"/>
    <w:rsid w:val="009B00BC"/>
    <w:rsid w:val="009B1F06"/>
    <w:rsid w:val="009B21BC"/>
    <w:rsid w:val="009C5012"/>
    <w:rsid w:val="009C7B72"/>
    <w:rsid w:val="009D4132"/>
    <w:rsid w:val="009D4690"/>
    <w:rsid w:val="009E2983"/>
    <w:rsid w:val="009E38D5"/>
    <w:rsid w:val="009E4D92"/>
    <w:rsid w:val="009E5113"/>
    <w:rsid w:val="009E5C0F"/>
    <w:rsid w:val="009E66C1"/>
    <w:rsid w:val="009E7D4C"/>
    <w:rsid w:val="009F19AA"/>
    <w:rsid w:val="009F3066"/>
    <w:rsid w:val="009F33B1"/>
    <w:rsid w:val="009F3D80"/>
    <w:rsid w:val="00A014EC"/>
    <w:rsid w:val="00A01987"/>
    <w:rsid w:val="00A033A5"/>
    <w:rsid w:val="00A03632"/>
    <w:rsid w:val="00A071FC"/>
    <w:rsid w:val="00A077B7"/>
    <w:rsid w:val="00A11A2A"/>
    <w:rsid w:val="00A17573"/>
    <w:rsid w:val="00A17ECA"/>
    <w:rsid w:val="00A20B9D"/>
    <w:rsid w:val="00A24B3A"/>
    <w:rsid w:val="00A26C99"/>
    <w:rsid w:val="00A317D9"/>
    <w:rsid w:val="00A3281A"/>
    <w:rsid w:val="00A35593"/>
    <w:rsid w:val="00A37031"/>
    <w:rsid w:val="00A37148"/>
    <w:rsid w:val="00A4051D"/>
    <w:rsid w:val="00A41038"/>
    <w:rsid w:val="00A41D38"/>
    <w:rsid w:val="00A43DE7"/>
    <w:rsid w:val="00A441F8"/>
    <w:rsid w:val="00A50D64"/>
    <w:rsid w:val="00A538BB"/>
    <w:rsid w:val="00A53D21"/>
    <w:rsid w:val="00A54AB7"/>
    <w:rsid w:val="00A553FC"/>
    <w:rsid w:val="00A55DFE"/>
    <w:rsid w:val="00A624D2"/>
    <w:rsid w:val="00A63A55"/>
    <w:rsid w:val="00A73572"/>
    <w:rsid w:val="00A81987"/>
    <w:rsid w:val="00A832EE"/>
    <w:rsid w:val="00A83ED2"/>
    <w:rsid w:val="00A86D1D"/>
    <w:rsid w:val="00A87253"/>
    <w:rsid w:val="00A906F7"/>
    <w:rsid w:val="00A91D1D"/>
    <w:rsid w:val="00A93E72"/>
    <w:rsid w:val="00A955CF"/>
    <w:rsid w:val="00AA03A9"/>
    <w:rsid w:val="00AA269D"/>
    <w:rsid w:val="00AA4348"/>
    <w:rsid w:val="00AA4768"/>
    <w:rsid w:val="00AA5D55"/>
    <w:rsid w:val="00AA6D59"/>
    <w:rsid w:val="00AB18BD"/>
    <w:rsid w:val="00AB35D4"/>
    <w:rsid w:val="00AB6B7B"/>
    <w:rsid w:val="00AC0B43"/>
    <w:rsid w:val="00AC5A40"/>
    <w:rsid w:val="00AC7A51"/>
    <w:rsid w:val="00AD29A0"/>
    <w:rsid w:val="00AD3F0C"/>
    <w:rsid w:val="00AD4898"/>
    <w:rsid w:val="00AD5AE1"/>
    <w:rsid w:val="00AD6AE6"/>
    <w:rsid w:val="00AE0B3E"/>
    <w:rsid w:val="00AE6091"/>
    <w:rsid w:val="00AE627C"/>
    <w:rsid w:val="00AE7931"/>
    <w:rsid w:val="00AE7BEC"/>
    <w:rsid w:val="00AF285F"/>
    <w:rsid w:val="00AF316D"/>
    <w:rsid w:val="00AF3667"/>
    <w:rsid w:val="00AF6183"/>
    <w:rsid w:val="00B01998"/>
    <w:rsid w:val="00B01E78"/>
    <w:rsid w:val="00B0333D"/>
    <w:rsid w:val="00B039D2"/>
    <w:rsid w:val="00B07D68"/>
    <w:rsid w:val="00B10CED"/>
    <w:rsid w:val="00B11786"/>
    <w:rsid w:val="00B120F2"/>
    <w:rsid w:val="00B12EF2"/>
    <w:rsid w:val="00B14AD5"/>
    <w:rsid w:val="00B15621"/>
    <w:rsid w:val="00B16837"/>
    <w:rsid w:val="00B20269"/>
    <w:rsid w:val="00B2061C"/>
    <w:rsid w:val="00B20A9F"/>
    <w:rsid w:val="00B2335F"/>
    <w:rsid w:val="00B257E3"/>
    <w:rsid w:val="00B25CB7"/>
    <w:rsid w:val="00B25CE6"/>
    <w:rsid w:val="00B31020"/>
    <w:rsid w:val="00B31343"/>
    <w:rsid w:val="00B31A27"/>
    <w:rsid w:val="00B33457"/>
    <w:rsid w:val="00B34C43"/>
    <w:rsid w:val="00B35377"/>
    <w:rsid w:val="00B36B9F"/>
    <w:rsid w:val="00B40034"/>
    <w:rsid w:val="00B40AF3"/>
    <w:rsid w:val="00B40D7B"/>
    <w:rsid w:val="00B418F6"/>
    <w:rsid w:val="00B4588F"/>
    <w:rsid w:val="00B47082"/>
    <w:rsid w:val="00B50018"/>
    <w:rsid w:val="00B541F7"/>
    <w:rsid w:val="00B546D4"/>
    <w:rsid w:val="00B56D5F"/>
    <w:rsid w:val="00B56D78"/>
    <w:rsid w:val="00B672AB"/>
    <w:rsid w:val="00B722E0"/>
    <w:rsid w:val="00B805BE"/>
    <w:rsid w:val="00B80B0A"/>
    <w:rsid w:val="00B85440"/>
    <w:rsid w:val="00B854A4"/>
    <w:rsid w:val="00B8690C"/>
    <w:rsid w:val="00B87FAD"/>
    <w:rsid w:val="00B9173A"/>
    <w:rsid w:val="00B91B6D"/>
    <w:rsid w:val="00B920E5"/>
    <w:rsid w:val="00B93C60"/>
    <w:rsid w:val="00B95911"/>
    <w:rsid w:val="00B96965"/>
    <w:rsid w:val="00BB10DD"/>
    <w:rsid w:val="00BB3EC5"/>
    <w:rsid w:val="00BC15F9"/>
    <w:rsid w:val="00BC27CD"/>
    <w:rsid w:val="00BC4291"/>
    <w:rsid w:val="00BC4475"/>
    <w:rsid w:val="00BD1148"/>
    <w:rsid w:val="00BD11DE"/>
    <w:rsid w:val="00BD44DF"/>
    <w:rsid w:val="00BD4906"/>
    <w:rsid w:val="00BD65B8"/>
    <w:rsid w:val="00BD6DDF"/>
    <w:rsid w:val="00BE1932"/>
    <w:rsid w:val="00BE2485"/>
    <w:rsid w:val="00BE2EFC"/>
    <w:rsid w:val="00BE4B0C"/>
    <w:rsid w:val="00BE4BC1"/>
    <w:rsid w:val="00BE4C20"/>
    <w:rsid w:val="00BE53AB"/>
    <w:rsid w:val="00BE5630"/>
    <w:rsid w:val="00BE759B"/>
    <w:rsid w:val="00BF245F"/>
    <w:rsid w:val="00BF3F74"/>
    <w:rsid w:val="00BF5203"/>
    <w:rsid w:val="00C00494"/>
    <w:rsid w:val="00C00767"/>
    <w:rsid w:val="00C03830"/>
    <w:rsid w:val="00C04781"/>
    <w:rsid w:val="00C07791"/>
    <w:rsid w:val="00C11C32"/>
    <w:rsid w:val="00C12AEA"/>
    <w:rsid w:val="00C13259"/>
    <w:rsid w:val="00C14101"/>
    <w:rsid w:val="00C2794A"/>
    <w:rsid w:val="00C31731"/>
    <w:rsid w:val="00C332B0"/>
    <w:rsid w:val="00C353A3"/>
    <w:rsid w:val="00C354C5"/>
    <w:rsid w:val="00C356B2"/>
    <w:rsid w:val="00C35F7A"/>
    <w:rsid w:val="00C40166"/>
    <w:rsid w:val="00C403F9"/>
    <w:rsid w:val="00C41502"/>
    <w:rsid w:val="00C418C8"/>
    <w:rsid w:val="00C41EE2"/>
    <w:rsid w:val="00C446E0"/>
    <w:rsid w:val="00C6144D"/>
    <w:rsid w:val="00C62241"/>
    <w:rsid w:val="00C6241F"/>
    <w:rsid w:val="00C626A2"/>
    <w:rsid w:val="00C67025"/>
    <w:rsid w:val="00C67C2F"/>
    <w:rsid w:val="00C7169C"/>
    <w:rsid w:val="00C71A68"/>
    <w:rsid w:val="00C726B3"/>
    <w:rsid w:val="00C728EB"/>
    <w:rsid w:val="00C73084"/>
    <w:rsid w:val="00C735DC"/>
    <w:rsid w:val="00C73977"/>
    <w:rsid w:val="00C74E0A"/>
    <w:rsid w:val="00C74E51"/>
    <w:rsid w:val="00C76883"/>
    <w:rsid w:val="00C80F54"/>
    <w:rsid w:val="00C811AE"/>
    <w:rsid w:val="00C81912"/>
    <w:rsid w:val="00C840CD"/>
    <w:rsid w:val="00C848B8"/>
    <w:rsid w:val="00C86A3B"/>
    <w:rsid w:val="00C87EFD"/>
    <w:rsid w:val="00C9063C"/>
    <w:rsid w:val="00C915B8"/>
    <w:rsid w:val="00C920B0"/>
    <w:rsid w:val="00C921C7"/>
    <w:rsid w:val="00C95933"/>
    <w:rsid w:val="00CA088D"/>
    <w:rsid w:val="00CA1A8D"/>
    <w:rsid w:val="00CA2BA2"/>
    <w:rsid w:val="00CA53CC"/>
    <w:rsid w:val="00CA60CC"/>
    <w:rsid w:val="00CA780C"/>
    <w:rsid w:val="00CB105F"/>
    <w:rsid w:val="00CB1DD7"/>
    <w:rsid w:val="00CB6071"/>
    <w:rsid w:val="00CC30E8"/>
    <w:rsid w:val="00CC6738"/>
    <w:rsid w:val="00CC6DB8"/>
    <w:rsid w:val="00CD0240"/>
    <w:rsid w:val="00CD29FD"/>
    <w:rsid w:val="00CD58BB"/>
    <w:rsid w:val="00CD6895"/>
    <w:rsid w:val="00CD75F4"/>
    <w:rsid w:val="00CD7E93"/>
    <w:rsid w:val="00CE423F"/>
    <w:rsid w:val="00CE46B8"/>
    <w:rsid w:val="00CF1722"/>
    <w:rsid w:val="00CF1CB8"/>
    <w:rsid w:val="00CF4271"/>
    <w:rsid w:val="00CF45C6"/>
    <w:rsid w:val="00CF5366"/>
    <w:rsid w:val="00CF700D"/>
    <w:rsid w:val="00D02E3D"/>
    <w:rsid w:val="00D03D3D"/>
    <w:rsid w:val="00D05FEC"/>
    <w:rsid w:val="00D06DB0"/>
    <w:rsid w:val="00D11845"/>
    <w:rsid w:val="00D1189E"/>
    <w:rsid w:val="00D13C9B"/>
    <w:rsid w:val="00D1408D"/>
    <w:rsid w:val="00D15C09"/>
    <w:rsid w:val="00D236A4"/>
    <w:rsid w:val="00D23D45"/>
    <w:rsid w:val="00D26119"/>
    <w:rsid w:val="00D271EC"/>
    <w:rsid w:val="00D30B54"/>
    <w:rsid w:val="00D34D05"/>
    <w:rsid w:val="00D353AD"/>
    <w:rsid w:val="00D35780"/>
    <w:rsid w:val="00D36AF7"/>
    <w:rsid w:val="00D36F8E"/>
    <w:rsid w:val="00D37BF2"/>
    <w:rsid w:val="00D47736"/>
    <w:rsid w:val="00D51723"/>
    <w:rsid w:val="00D5225F"/>
    <w:rsid w:val="00D52B32"/>
    <w:rsid w:val="00D54A58"/>
    <w:rsid w:val="00D55A78"/>
    <w:rsid w:val="00D56176"/>
    <w:rsid w:val="00D56DA4"/>
    <w:rsid w:val="00D56DD5"/>
    <w:rsid w:val="00D5791F"/>
    <w:rsid w:val="00D57EBC"/>
    <w:rsid w:val="00D60739"/>
    <w:rsid w:val="00D60BBE"/>
    <w:rsid w:val="00D645F9"/>
    <w:rsid w:val="00D658F3"/>
    <w:rsid w:val="00D7116E"/>
    <w:rsid w:val="00D717C3"/>
    <w:rsid w:val="00D71F15"/>
    <w:rsid w:val="00D73519"/>
    <w:rsid w:val="00D7391E"/>
    <w:rsid w:val="00D77D25"/>
    <w:rsid w:val="00D821F9"/>
    <w:rsid w:val="00D82546"/>
    <w:rsid w:val="00D829B5"/>
    <w:rsid w:val="00D83D89"/>
    <w:rsid w:val="00D86622"/>
    <w:rsid w:val="00D86892"/>
    <w:rsid w:val="00D9185D"/>
    <w:rsid w:val="00D91E24"/>
    <w:rsid w:val="00D951BC"/>
    <w:rsid w:val="00D9588A"/>
    <w:rsid w:val="00DA5D8A"/>
    <w:rsid w:val="00DA5EB4"/>
    <w:rsid w:val="00DB10BE"/>
    <w:rsid w:val="00DB36AD"/>
    <w:rsid w:val="00DB4F91"/>
    <w:rsid w:val="00DB6108"/>
    <w:rsid w:val="00DB7865"/>
    <w:rsid w:val="00DC07A6"/>
    <w:rsid w:val="00DC65ED"/>
    <w:rsid w:val="00DC720C"/>
    <w:rsid w:val="00DD724C"/>
    <w:rsid w:val="00DD7C21"/>
    <w:rsid w:val="00DE057D"/>
    <w:rsid w:val="00DE0B3B"/>
    <w:rsid w:val="00DE0ED6"/>
    <w:rsid w:val="00DE386D"/>
    <w:rsid w:val="00DE38F6"/>
    <w:rsid w:val="00E00BFB"/>
    <w:rsid w:val="00E00E15"/>
    <w:rsid w:val="00E03015"/>
    <w:rsid w:val="00E03A2B"/>
    <w:rsid w:val="00E10297"/>
    <w:rsid w:val="00E130A9"/>
    <w:rsid w:val="00E20858"/>
    <w:rsid w:val="00E22CEE"/>
    <w:rsid w:val="00E2363B"/>
    <w:rsid w:val="00E24BBE"/>
    <w:rsid w:val="00E24D71"/>
    <w:rsid w:val="00E31673"/>
    <w:rsid w:val="00E36A59"/>
    <w:rsid w:val="00E36E03"/>
    <w:rsid w:val="00E37229"/>
    <w:rsid w:val="00E373E2"/>
    <w:rsid w:val="00E44912"/>
    <w:rsid w:val="00E47E0F"/>
    <w:rsid w:val="00E5100C"/>
    <w:rsid w:val="00E51EF8"/>
    <w:rsid w:val="00E54320"/>
    <w:rsid w:val="00E54894"/>
    <w:rsid w:val="00E607D2"/>
    <w:rsid w:val="00E6140D"/>
    <w:rsid w:val="00E64A65"/>
    <w:rsid w:val="00E64E26"/>
    <w:rsid w:val="00E64E6F"/>
    <w:rsid w:val="00E70E4F"/>
    <w:rsid w:val="00E74E8D"/>
    <w:rsid w:val="00E7511F"/>
    <w:rsid w:val="00E7652F"/>
    <w:rsid w:val="00E84CC2"/>
    <w:rsid w:val="00E8712C"/>
    <w:rsid w:val="00E901F4"/>
    <w:rsid w:val="00E924AE"/>
    <w:rsid w:val="00E963F1"/>
    <w:rsid w:val="00EA659E"/>
    <w:rsid w:val="00EA78C7"/>
    <w:rsid w:val="00EB11BB"/>
    <w:rsid w:val="00EB2775"/>
    <w:rsid w:val="00EB2E70"/>
    <w:rsid w:val="00EB4B11"/>
    <w:rsid w:val="00EB5021"/>
    <w:rsid w:val="00EB51E8"/>
    <w:rsid w:val="00EB55B0"/>
    <w:rsid w:val="00EB6384"/>
    <w:rsid w:val="00EB72AF"/>
    <w:rsid w:val="00EC2650"/>
    <w:rsid w:val="00EC2F08"/>
    <w:rsid w:val="00ED38F0"/>
    <w:rsid w:val="00EE105D"/>
    <w:rsid w:val="00EE3B7D"/>
    <w:rsid w:val="00EF1BD1"/>
    <w:rsid w:val="00EF3176"/>
    <w:rsid w:val="00EF3C47"/>
    <w:rsid w:val="00EF575E"/>
    <w:rsid w:val="00EF611E"/>
    <w:rsid w:val="00F00BEA"/>
    <w:rsid w:val="00F02B93"/>
    <w:rsid w:val="00F061A8"/>
    <w:rsid w:val="00F068D3"/>
    <w:rsid w:val="00F10AC0"/>
    <w:rsid w:val="00F134AE"/>
    <w:rsid w:val="00F14CDB"/>
    <w:rsid w:val="00F1568E"/>
    <w:rsid w:val="00F15BDC"/>
    <w:rsid w:val="00F16D33"/>
    <w:rsid w:val="00F16DFC"/>
    <w:rsid w:val="00F17AC3"/>
    <w:rsid w:val="00F2566C"/>
    <w:rsid w:val="00F33391"/>
    <w:rsid w:val="00F34F43"/>
    <w:rsid w:val="00F35FBD"/>
    <w:rsid w:val="00F367AE"/>
    <w:rsid w:val="00F36DB4"/>
    <w:rsid w:val="00F37E7B"/>
    <w:rsid w:val="00F41152"/>
    <w:rsid w:val="00F439EF"/>
    <w:rsid w:val="00F455D9"/>
    <w:rsid w:val="00F471FF"/>
    <w:rsid w:val="00F47907"/>
    <w:rsid w:val="00F52580"/>
    <w:rsid w:val="00F5372E"/>
    <w:rsid w:val="00F5411F"/>
    <w:rsid w:val="00F6007E"/>
    <w:rsid w:val="00F6113F"/>
    <w:rsid w:val="00F65DDC"/>
    <w:rsid w:val="00F67E8E"/>
    <w:rsid w:val="00F72786"/>
    <w:rsid w:val="00F72D7D"/>
    <w:rsid w:val="00F74C12"/>
    <w:rsid w:val="00F76D48"/>
    <w:rsid w:val="00F82B9D"/>
    <w:rsid w:val="00F83F7B"/>
    <w:rsid w:val="00F86C76"/>
    <w:rsid w:val="00F87F74"/>
    <w:rsid w:val="00F9447D"/>
    <w:rsid w:val="00F977C0"/>
    <w:rsid w:val="00FA1DB3"/>
    <w:rsid w:val="00FA26E3"/>
    <w:rsid w:val="00FA5FCD"/>
    <w:rsid w:val="00FB107E"/>
    <w:rsid w:val="00FB2A36"/>
    <w:rsid w:val="00FB357A"/>
    <w:rsid w:val="00FB6CF2"/>
    <w:rsid w:val="00FC2536"/>
    <w:rsid w:val="00FC3588"/>
    <w:rsid w:val="00FC54B3"/>
    <w:rsid w:val="00FC5858"/>
    <w:rsid w:val="00FC6FC5"/>
    <w:rsid w:val="00FD0445"/>
    <w:rsid w:val="00FD1013"/>
    <w:rsid w:val="00FD20B9"/>
    <w:rsid w:val="00FE3462"/>
    <w:rsid w:val="00FE5CE2"/>
    <w:rsid w:val="00FE7845"/>
    <w:rsid w:val="00FF1570"/>
    <w:rsid w:val="00FF2B7B"/>
    <w:rsid w:val="00FF4E3F"/>
    <w:rsid w:val="00FF529D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5FE0C"/>
  <w15:chartTrackingRefBased/>
  <w15:docId w15:val="{D23BF006-AD03-1F41-B405-DFCE28271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9EE"/>
    <w:pPr>
      <w:spacing w:after="200" w:line="276" w:lineRule="auto"/>
    </w:pPr>
    <w:rPr>
      <w:rFonts w:ascii="Calibri" w:eastAsia="Calibri" w:hAnsi="Calibri" w:cs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7169C"/>
    <w:pPr>
      <w:widowControl w:val="0"/>
      <w:spacing w:after="60" w:line="240" w:lineRule="auto"/>
      <w:ind w:left="720" w:hanging="720"/>
    </w:pPr>
    <w:rPr>
      <w:rFonts w:eastAsiaTheme="minorHAnsi" w:cs="Calibri"/>
      <w:noProof/>
      <w:kern w:val="2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7169C"/>
    <w:rPr>
      <w:rFonts w:ascii="Calibri" w:hAnsi="Calibri" w:cs="Calibri"/>
      <w:noProof/>
    </w:rPr>
  </w:style>
  <w:style w:type="character" w:styleId="BookTitle">
    <w:name w:val="Book Title"/>
    <w:basedOn w:val="DefaultParagraphFont"/>
    <w:uiPriority w:val="99"/>
    <w:qFormat/>
    <w:rsid w:val="004759EE"/>
    <w:rPr>
      <w:rFonts w:cs="Times New Roman"/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semiHidden/>
    <w:rsid w:val="004759E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759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59EE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BodyText2">
    <w:name w:val="Body Text 2"/>
    <w:basedOn w:val="Normal"/>
    <w:link w:val="BodyText2Char"/>
    <w:uiPriority w:val="99"/>
    <w:rsid w:val="004759E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4759EE"/>
    <w:rPr>
      <w:rFonts w:ascii="Calibri" w:eastAsia="Calibri" w:hAnsi="Calibri" w:cs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4759EE"/>
    <w:rPr>
      <w:rFonts w:asciiTheme="minorHAnsi" w:hAnsiTheme="minorHAnsi" w:cstheme="minorBidi"/>
      <w:kern w:val="0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59EE"/>
    <w:rPr>
      <w:rFonts w:asciiTheme="minorHAnsi" w:hAnsiTheme="minorHAnsi" w:cstheme="minorBidi"/>
      <w:kern w:val="0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6FC5"/>
    <w:rPr>
      <w:rFonts w:ascii="Calibri" w:eastAsia="Calibri" w:hAnsi="Calibri" w:cs="Times New Roman"/>
      <w:kern w:val="0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7E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7E4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F0758"/>
    <w:pPr>
      <w:jc w:val="center"/>
    </w:pPr>
    <w:rPr>
      <w:rFonts w:asciiTheme="minorHAnsi" w:hAnsiTheme="minorHAnsi" w:cstheme="minorBidi"/>
      <w:kern w:val="0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D305C"/>
    <w:pPr>
      <w:jc w:val="center"/>
    </w:pPr>
    <w:rPr>
      <w:rFonts w:asciiTheme="minorHAnsi" w:hAnsiTheme="minorHAnsi" w:cstheme="minorBidi"/>
      <w:kern w:val="0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6373D"/>
    <w:pPr>
      <w:jc w:val="center"/>
    </w:pPr>
    <w:rPr>
      <w:rFonts w:asciiTheme="minorHAnsi" w:hAnsiTheme="minorHAnsi" w:cstheme="minorBidi"/>
      <w:kern w:val="0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354C5"/>
    <w:pPr>
      <w:jc w:val="center"/>
    </w:pPr>
    <w:rPr>
      <w:rFonts w:asciiTheme="minorHAnsi" w:hAnsiTheme="minorHAnsi" w:cstheme="minorBidi"/>
      <w:kern w:val="0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6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1A645-9EDA-4FD5-A4E8-38E820026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996</Words>
  <Characters>568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Greiner</dc:creator>
  <cp:keywords/>
  <dc:description/>
  <cp:lastModifiedBy>Willey, James C.</cp:lastModifiedBy>
  <cp:revision>3</cp:revision>
  <dcterms:created xsi:type="dcterms:W3CDTF">2024-09-02T14:01:00Z</dcterms:created>
  <dcterms:modified xsi:type="dcterms:W3CDTF">2024-09-02T17:37:00Z</dcterms:modified>
</cp:coreProperties>
</file>